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9DD0E1" w14:textId="09572720" w:rsidR="00381801" w:rsidRPr="00381801" w:rsidRDefault="00381801" w:rsidP="00381801">
      <w:pPr>
        <w:spacing w:after="120" w:line="240" w:lineRule="auto"/>
        <w:jc w:val="center"/>
        <w:rPr>
          <w:rFonts w:ascii="Garamond" w:eastAsiaTheme="minorEastAsia" w:hAnsi="Garamond" w:cs="Times New Roman"/>
          <w:b/>
          <w:sz w:val="28"/>
          <w:szCs w:val="28"/>
          <w:lang w:eastAsia="ja-JP"/>
        </w:rPr>
      </w:pPr>
      <w:r w:rsidRPr="00381801">
        <w:rPr>
          <w:rFonts w:ascii="Garamond" w:eastAsiaTheme="minorEastAsia" w:hAnsi="Garamond" w:cs="Times New Roman"/>
          <w:b/>
          <w:sz w:val="28"/>
          <w:szCs w:val="28"/>
          <w:lang w:eastAsia="ja-JP"/>
        </w:rPr>
        <w:t>Viewing geometry determines the contribution of binocular vision to the online control of grasping.</w:t>
      </w:r>
    </w:p>
    <w:p w14:paraId="1D3B9A7F" w14:textId="77777777" w:rsidR="005C7FB5" w:rsidRDefault="005C7FB5" w:rsidP="00381801">
      <w:pPr>
        <w:spacing w:after="0" w:line="240" w:lineRule="auto"/>
        <w:rPr>
          <w:rFonts w:ascii="Garamond" w:eastAsiaTheme="minorEastAsia" w:hAnsi="Garamond" w:cs="Times New Roman"/>
          <w:lang w:eastAsia="ja-JP"/>
        </w:rPr>
      </w:pPr>
    </w:p>
    <w:p w14:paraId="7D214DFB" w14:textId="03DB9AEC" w:rsidR="009E193B" w:rsidRPr="00381801" w:rsidRDefault="009E193B" w:rsidP="005C7FB5">
      <w:pPr>
        <w:spacing w:after="0" w:line="240" w:lineRule="auto"/>
        <w:jc w:val="center"/>
        <w:rPr>
          <w:rFonts w:ascii="Garamond" w:eastAsiaTheme="minorEastAsia" w:hAnsi="Garamond" w:cs="Times New Roman"/>
          <w:lang w:eastAsia="ja-JP"/>
        </w:rPr>
      </w:pPr>
      <w:r w:rsidRPr="00381801">
        <w:rPr>
          <w:rFonts w:ascii="Garamond" w:eastAsiaTheme="minorEastAsia" w:hAnsi="Garamond" w:cs="Times New Roman"/>
          <w:lang w:eastAsia="ja-JP"/>
        </w:rPr>
        <w:t>Bruce D</w:t>
      </w:r>
      <w:r w:rsidR="0079539F" w:rsidRPr="00381801">
        <w:rPr>
          <w:rFonts w:ascii="Garamond" w:eastAsiaTheme="minorEastAsia" w:hAnsi="Garamond" w:cs="Times New Roman"/>
          <w:lang w:eastAsia="ja-JP"/>
        </w:rPr>
        <w:t>.</w:t>
      </w:r>
      <w:r w:rsidRPr="00381801">
        <w:rPr>
          <w:rFonts w:ascii="Garamond" w:eastAsiaTheme="minorEastAsia" w:hAnsi="Garamond" w:cs="Times New Roman"/>
          <w:lang w:eastAsia="ja-JP"/>
        </w:rPr>
        <w:t xml:space="preserve"> Keefe</w:t>
      </w:r>
      <w:r w:rsidR="0079539F" w:rsidRPr="00381801">
        <w:rPr>
          <w:rFonts w:ascii="Garamond" w:eastAsiaTheme="minorEastAsia" w:hAnsi="Garamond" w:cs="Times New Roman"/>
          <w:vertAlign w:val="superscript"/>
          <w:lang w:eastAsia="ja-JP"/>
        </w:rPr>
        <w:t>1</w:t>
      </w:r>
      <w:r w:rsidR="00381801">
        <w:rPr>
          <w:rFonts w:ascii="Garamond" w:eastAsiaTheme="minorEastAsia" w:hAnsi="Garamond" w:cs="Times New Roman"/>
          <w:lang w:eastAsia="ja-JP"/>
        </w:rPr>
        <w:t xml:space="preserve"> and</w:t>
      </w:r>
      <w:r w:rsidRPr="00381801">
        <w:rPr>
          <w:rFonts w:ascii="Garamond" w:eastAsiaTheme="minorEastAsia" w:hAnsi="Garamond" w:cs="Times New Roman"/>
          <w:lang w:eastAsia="ja-JP"/>
        </w:rPr>
        <w:t xml:space="preserve"> Simon J</w:t>
      </w:r>
      <w:r w:rsidR="0079539F" w:rsidRPr="00381801">
        <w:rPr>
          <w:rFonts w:ascii="Garamond" w:eastAsiaTheme="minorEastAsia" w:hAnsi="Garamond" w:cs="Times New Roman"/>
          <w:lang w:eastAsia="ja-JP"/>
        </w:rPr>
        <w:t>.</w:t>
      </w:r>
      <w:r w:rsidRPr="00381801">
        <w:rPr>
          <w:rFonts w:ascii="Garamond" w:eastAsiaTheme="minorEastAsia" w:hAnsi="Garamond" w:cs="Times New Roman"/>
          <w:lang w:eastAsia="ja-JP"/>
        </w:rPr>
        <w:t xml:space="preserve"> Watt</w:t>
      </w:r>
      <w:r w:rsidR="0079539F" w:rsidRPr="00381801">
        <w:rPr>
          <w:rFonts w:ascii="Garamond" w:eastAsiaTheme="minorEastAsia" w:hAnsi="Garamond" w:cs="Times New Roman"/>
          <w:vertAlign w:val="superscript"/>
          <w:lang w:eastAsia="ja-JP"/>
        </w:rPr>
        <w:t>2</w:t>
      </w:r>
    </w:p>
    <w:p w14:paraId="71634F60" w14:textId="56699E9D" w:rsidR="0079539F" w:rsidRPr="00381801" w:rsidRDefault="0079539F" w:rsidP="005C7FB5">
      <w:pPr>
        <w:spacing w:before="120" w:after="0" w:line="240" w:lineRule="auto"/>
        <w:jc w:val="center"/>
        <w:rPr>
          <w:rFonts w:ascii="Garamond" w:eastAsiaTheme="minorEastAsia" w:hAnsi="Garamond" w:cs="Times New Roman"/>
          <w:lang w:eastAsia="ja-JP"/>
        </w:rPr>
      </w:pPr>
      <w:r w:rsidRPr="00381801">
        <w:rPr>
          <w:rFonts w:ascii="Garamond" w:eastAsiaTheme="minorEastAsia" w:hAnsi="Garamond" w:cs="Times New Roman"/>
          <w:vertAlign w:val="superscript"/>
          <w:lang w:eastAsia="ja-JP"/>
        </w:rPr>
        <w:t>1</w:t>
      </w:r>
      <w:r w:rsidRPr="00381801">
        <w:rPr>
          <w:rFonts w:ascii="Garamond" w:eastAsiaTheme="minorEastAsia" w:hAnsi="Garamond" w:cs="Times New Roman"/>
          <w:lang w:eastAsia="ja-JP"/>
        </w:rPr>
        <w:t xml:space="preserve"> </w:t>
      </w:r>
      <w:r w:rsidR="00091D55" w:rsidRPr="00381801">
        <w:rPr>
          <w:rFonts w:ascii="Garamond" w:eastAsiaTheme="minorEastAsia" w:hAnsi="Garamond" w:cs="Times New Roman"/>
          <w:lang w:eastAsia="ja-JP"/>
        </w:rPr>
        <w:t>Department of Psychology, University of York, York</w:t>
      </w:r>
      <w:r w:rsidRPr="00381801">
        <w:rPr>
          <w:rFonts w:ascii="Garamond" w:eastAsiaTheme="minorEastAsia" w:hAnsi="Garamond" w:cs="Times New Roman"/>
          <w:lang w:eastAsia="ja-JP"/>
        </w:rPr>
        <w:t>, UK</w:t>
      </w:r>
    </w:p>
    <w:p w14:paraId="09E8FF87" w14:textId="1CFB36DC" w:rsidR="0079539F" w:rsidRDefault="0079539F" w:rsidP="005C7FB5">
      <w:pPr>
        <w:spacing w:after="0" w:line="240" w:lineRule="auto"/>
        <w:jc w:val="center"/>
        <w:rPr>
          <w:rFonts w:ascii="Garamond" w:eastAsiaTheme="minorEastAsia" w:hAnsi="Garamond" w:cs="Times New Roman"/>
          <w:lang w:eastAsia="ja-JP"/>
        </w:rPr>
      </w:pPr>
      <w:r w:rsidRPr="00381801">
        <w:rPr>
          <w:rFonts w:ascii="Garamond" w:eastAsiaTheme="minorEastAsia" w:hAnsi="Garamond" w:cs="Times New Roman"/>
          <w:vertAlign w:val="superscript"/>
          <w:lang w:eastAsia="ja-JP"/>
        </w:rPr>
        <w:t>2</w:t>
      </w:r>
      <w:r w:rsidRPr="00381801">
        <w:rPr>
          <w:rFonts w:ascii="Garamond" w:eastAsiaTheme="minorEastAsia" w:hAnsi="Garamond" w:cs="Times New Roman"/>
          <w:lang w:eastAsia="ja-JP"/>
        </w:rPr>
        <w:t xml:space="preserve"> School of Psychology, Bangor University, Bangor, UK</w:t>
      </w:r>
    </w:p>
    <w:p w14:paraId="68232D41" w14:textId="77777777" w:rsidR="000F1B3E" w:rsidRPr="00381801" w:rsidRDefault="000F1B3E" w:rsidP="005C7FB5">
      <w:pPr>
        <w:spacing w:after="0" w:line="240" w:lineRule="auto"/>
        <w:jc w:val="center"/>
        <w:rPr>
          <w:rFonts w:ascii="Garamond" w:eastAsiaTheme="minorEastAsia" w:hAnsi="Garamond" w:cs="Times New Roman"/>
          <w:lang w:eastAsia="ja-JP"/>
        </w:rPr>
      </w:pPr>
    </w:p>
    <w:p w14:paraId="296A9FBE" w14:textId="453A6EE5" w:rsidR="00DA3000" w:rsidRPr="00DA3000" w:rsidRDefault="00DA3000" w:rsidP="00DA3000">
      <w:pPr>
        <w:keepNext/>
        <w:spacing w:before="240" w:after="0" w:line="240" w:lineRule="auto"/>
        <w:rPr>
          <w:rFonts w:ascii="Garamond" w:eastAsiaTheme="minorEastAsia" w:hAnsi="Garamond" w:cs="Times New Roman"/>
          <w:b/>
          <w:lang w:eastAsia="ja-JP"/>
        </w:rPr>
      </w:pPr>
      <w:r w:rsidRPr="00DA3000">
        <w:rPr>
          <w:rFonts w:ascii="Garamond" w:eastAsiaTheme="minorEastAsia" w:hAnsi="Garamond" w:cs="Times New Roman"/>
          <w:b/>
          <w:lang w:eastAsia="ja-JP"/>
        </w:rPr>
        <w:t xml:space="preserve">PEAK WRIST VELOCITY </w:t>
      </w:r>
      <w:r w:rsidR="005C7FB5">
        <w:rPr>
          <w:rFonts w:ascii="Garamond" w:eastAsiaTheme="minorEastAsia" w:hAnsi="Garamond" w:cs="Times New Roman"/>
          <w:b/>
          <w:lang w:eastAsia="ja-JP"/>
        </w:rPr>
        <w:t>‘</w:t>
      </w:r>
      <w:r w:rsidRPr="00DA3000">
        <w:rPr>
          <w:rFonts w:ascii="Garamond" w:eastAsiaTheme="minorEastAsia" w:hAnsi="Garamond" w:cs="Times New Roman"/>
          <w:b/>
          <w:lang w:eastAsia="ja-JP"/>
        </w:rPr>
        <w:t>SCALING</w:t>
      </w:r>
      <w:r w:rsidR="005C7FB5">
        <w:rPr>
          <w:rFonts w:ascii="Garamond" w:eastAsiaTheme="minorEastAsia" w:hAnsi="Garamond" w:cs="Times New Roman"/>
          <w:b/>
          <w:lang w:eastAsia="ja-JP"/>
        </w:rPr>
        <w:t>’</w:t>
      </w:r>
      <w:r w:rsidRPr="00DA3000">
        <w:rPr>
          <w:rFonts w:ascii="Garamond" w:eastAsiaTheme="minorEastAsia" w:hAnsi="Garamond" w:cs="Times New Roman"/>
          <w:b/>
          <w:lang w:eastAsia="ja-JP"/>
        </w:rPr>
        <w:t xml:space="preserve"> </w:t>
      </w:r>
    </w:p>
    <w:p w14:paraId="0848387C" w14:textId="210F24B4" w:rsidR="00DA3000" w:rsidRDefault="00DA3000" w:rsidP="00384519">
      <w:pPr>
        <w:spacing w:after="0" w:line="240" w:lineRule="auto"/>
        <w:ind w:firstLine="567"/>
        <w:jc w:val="both"/>
        <w:rPr>
          <w:rFonts w:ascii="Garamond" w:eastAsiaTheme="minorEastAsia" w:hAnsi="Garamond" w:cs="Times New Roman"/>
          <w:lang w:eastAsia="ja-JP"/>
        </w:rPr>
      </w:pPr>
      <w:r w:rsidRPr="00D030E9">
        <w:rPr>
          <w:rFonts w:ascii="Garamond" w:eastAsiaTheme="minorEastAsia" w:hAnsi="Garamond" w:cs="Times New Roman"/>
          <w:lang w:eastAsia="ja-JP"/>
        </w:rPr>
        <w:t xml:space="preserve">Figure </w:t>
      </w:r>
      <w:r w:rsidR="000F1B3E" w:rsidRPr="00D030E9">
        <w:rPr>
          <w:rFonts w:ascii="Garamond" w:eastAsiaTheme="minorEastAsia" w:hAnsi="Garamond" w:cs="Times New Roman"/>
          <w:lang w:eastAsia="ja-JP"/>
        </w:rPr>
        <w:t>5</w:t>
      </w:r>
      <w:r w:rsidRPr="00D030E9">
        <w:rPr>
          <w:rFonts w:ascii="Garamond" w:eastAsiaTheme="minorEastAsia" w:hAnsi="Garamond" w:cs="Times New Roman"/>
          <w:lang w:eastAsia="ja-JP"/>
        </w:rPr>
        <w:t xml:space="preserve"> plots mean peak wrist velocity in each condition, as a function of object distance (collapsed across object size). Panels</w:t>
      </w:r>
      <w:r w:rsidRPr="00DA3000">
        <w:rPr>
          <w:rFonts w:ascii="Garamond" w:eastAsiaTheme="minorEastAsia" w:hAnsi="Garamond" w:cs="Times New Roman"/>
          <w:lang w:eastAsia="ja-JP"/>
        </w:rPr>
        <w:t xml:space="preserve"> a-c plot binocular and monocular feedback conditions for each viewing angle. It can be seen that peak wrist velocities scaled linearly with object distance in all cases, indicating that this aspect of the movements was stereotypical in all conditions (Jeannerod, 1984, 1988).</w:t>
      </w:r>
      <w:r>
        <w:rPr>
          <w:rFonts w:ascii="Garamond" w:eastAsiaTheme="minorEastAsia" w:hAnsi="Garamond" w:cs="Times New Roman"/>
          <w:lang w:eastAsia="ja-JP"/>
        </w:rPr>
        <w:t xml:space="preserve"> </w:t>
      </w:r>
    </w:p>
    <w:p w14:paraId="074405F1" w14:textId="77777777" w:rsidR="00DA3000" w:rsidRPr="00DA3000" w:rsidRDefault="00DA3000" w:rsidP="00DA3000">
      <w:pPr>
        <w:spacing w:after="0" w:line="240" w:lineRule="auto"/>
        <w:ind w:firstLine="567"/>
        <w:rPr>
          <w:rFonts w:ascii="Garamond" w:eastAsiaTheme="minorEastAsia" w:hAnsi="Garamond" w:cs="Times New Roman"/>
          <w:lang w:eastAsia="ja-JP"/>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DA3000" w:rsidRPr="00E306FD" w14:paraId="32F534F7" w14:textId="77777777" w:rsidTr="009A5984">
        <w:tc>
          <w:tcPr>
            <w:tcW w:w="9242" w:type="dxa"/>
          </w:tcPr>
          <w:p w14:paraId="55AB980E" w14:textId="21357F45" w:rsidR="00DA3000" w:rsidRPr="00E306FD" w:rsidRDefault="00C01B21" w:rsidP="009A5984">
            <w:pPr>
              <w:jc w:val="center"/>
            </w:pPr>
            <w:r>
              <w:rPr>
                <w:noProof/>
                <w:lang w:val="en-US"/>
              </w:rPr>
              <w:drawing>
                <wp:inline distT="0" distB="0" distL="0" distR="0" wp14:anchorId="3F61D4DA" wp14:editId="30C75E61">
                  <wp:extent cx="5599821" cy="2163171"/>
                  <wp:effectExtent l="0" t="0" r="0" b="0"/>
                  <wp:docPr id="6" name="Picture 6" descr="Macintosh HD:Users:psse2d:Documents:WorkDocs:papers:BinMonFeedback:figures:revised:Figure4(supplementary).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sse2d:Documents:WorkDocs:papers:BinMonFeedback:figures:revised:Figure4(supplementary).ep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99821" cy="2163171"/>
                          </a:xfrm>
                          <a:prstGeom prst="rect">
                            <a:avLst/>
                          </a:prstGeom>
                          <a:noFill/>
                          <a:ln>
                            <a:noFill/>
                          </a:ln>
                        </pic:spPr>
                      </pic:pic>
                    </a:graphicData>
                  </a:graphic>
                </wp:inline>
              </w:drawing>
            </w:r>
          </w:p>
        </w:tc>
      </w:tr>
      <w:tr w:rsidR="00DA3000" w:rsidRPr="00D030E9" w14:paraId="39B2A74E" w14:textId="77777777" w:rsidTr="009A5984">
        <w:tc>
          <w:tcPr>
            <w:tcW w:w="9242" w:type="dxa"/>
          </w:tcPr>
          <w:p w14:paraId="03FDC672" w14:textId="74F33128" w:rsidR="00DA3000" w:rsidRPr="00D030E9" w:rsidRDefault="00DA3000" w:rsidP="001F33BC">
            <w:pPr>
              <w:spacing w:before="120"/>
              <w:jc w:val="both"/>
              <w:rPr>
                <w:rFonts w:ascii="Garamond" w:hAnsi="Garamond" w:cs="Times New Roman"/>
                <w:b/>
                <w:sz w:val="18"/>
                <w:szCs w:val="18"/>
                <w:lang w:eastAsia="ja-JP"/>
              </w:rPr>
            </w:pPr>
            <w:r w:rsidRPr="00D030E9">
              <w:rPr>
                <w:rFonts w:ascii="Garamond" w:hAnsi="Garamond" w:cs="Times New Roman"/>
                <w:b/>
                <w:sz w:val="18"/>
                <w:szCs w:val="18"/>
                <w:lang w:eastAsia="ja-JP"/>
              </w:rPr>
              <w:t xml:space="preserve">Fig. </w:t>
            </w:r>
            <w:r w:rsidR="000F1B3E" w:rsidRPr="00D030E9">
              <w:rPr>
                <w:rFonts w:ascii="Garamond" w:hAnsi="Garamond" w:cs="Times New Roman"/>
                <w:b/>
                <w:sz w:val="18"/>
                <w:szCs w:val="18"/>
                <w:lang w:eastAsia="ja-JP"/>
              </w:rPr>
              <w:t>5</w:t>
            </w:r>
            <w:r w:rsidR="009A5984" w:rsidRPr="00D030E9">
              <w:rPr>
                <w:rFonts w:ascii="Garamond" w:hAnsi="Garamond" w:cs="Times New Roman"/>
                <w:b/>
                <w:sz w:val="18"/>
                <w:szCs w:val="18"/>
                <w:lang w:eastAsia="ja-JP"/>
              </w:rPr>
              <w:t xml:space="preserve"> </w:t>
            </w:r>
            <w:r w:rsidRPr="00D030E9">
              <w:rPr>
                <w:rFonts w:ascii="Garamond" w:hAnsi="Garamond" w:cs="Times New Roman"/>
                <w:sz w:val="18"/>
                <w:szCs w:val="18"/>
                <w:lang w:eastAsia="ja-JP"/>
              </w:rPr>
              <w:t xml:space="preserve">Peak wrist velocity </w:t>
            </w:r>
            <w:r w:rsidR="009A5984" w:rsidRPr="00D030E9">
              <w:rPr>
                <w:rFonts w:ascii="Garamond" w:hAnsi="Garamond" w:cs="Times New Roman"/>
                <w:sz w:val="18"/>
                <w:szCs w:val="18"/>
                <w:lang w:eastAsia="ja-JP"/>
              </w:rPr>
              <w:t>scaling.</w:t>
            </w:r>
            <w:r w:rsidRPr="00D030E9">
              <w:rPr>
                <w:rFonts w:ascii="Garamond" w:hAnsi="Garamond" w:cs="Times New Roman"/>
                <w:sz w:val="18"/>
                <w:szCs w:val="18"/>
                <w:lang w:eastAsia="ja-JP"/>
              </w:rPr>
              <w:t xml:space="preserve"> Average peak wrist velocity as a function of object distance (collapsed across object size) for </w:t>
            </w:r>
            <w:r w:rsidR="002B4D16" w:rsidRPr="00D030E9">
              <w:rPr>
                <w:rFonts w:ascii="Garamond" w:hAnsi="Garamond" w:cs="Times New Roman"/>
                <w:sz w:val="18"/>
                <w:szCs w:val="18"/>
                <w:lang w:eastAsia="ja-JP"/>
              </w:rPr>
              <w:t>(a)</w:t>
            </w:r>
            <w:r w:rsidR="002B4D16">
              <w:rPr>
                <w:rFonts w:ascii="Garamond" w:hAnsi="Garamond" w:cs="Times New Roman"/>
                <w:sz w:val="18"/>
                <w:szCs w:val="18"/>
                <w:lang w:eastAsia="ja-JP"/>
              </w:rPr>
              <w:t xml:space="preserve"> </w:t>
            </w:r>
            <w:r w:rsidRPr="00D030E9">
              <w:rPr>
                <w:rFonts w:ascii="Garamond" w:hAnsi="Garamond" w:cs="Times New Roman"/>
                <w:sz w:val="18"/>
                <w:szCs w:val="18"/>
                <w:lang w:eastAsia="ja-JP"/>
              </w:rPr>
              <w:t xml:space="preserve">15, </w:t>
            </w:r>
            <w:r w:rsidR="002B4D16" w:rsidRPr="00D030E9">
              <w:rPr>
                <w:rFonts w:ascii="Garamond" w:hAnsi="Garamond" w:cs="Times New Roman"/>
                <w:sz w:val="18"/>
                <w:szCs w:val="18"/>
                <w:lang w:eastAsia="ja-JP"/>
              </w:rPr>
              <w:t>(b)</w:t>
            </w:r>
            <w:r w:rsidR="002B4D16">
              <w:rPr>
                <w:rFonts w:ascii="Garamond" w:hAnsi="Garamond" w:cs="Times New Roman"/>
                <w:sz w:val="18"/>
                <w:szCs w:val="18"/>
                <w:lang w:eastAsia="ja-JP"/>
              </w:rPr>
              <w:t xml:space="preserve"> </w:t>
            </w:r>
            <w:r w:rsidRPr="00D030E9">
              <w:rPr>
                <w:rFonts w:ascii="Garamond" w:hAnsi="Garamond" w:cs="Times New Roman"/>
                <w:sz w:val="18"/>
                <w:szCs w:val="18"/>
                <w:lang w:eastAsia="ja-JP"/>
              </w:rPr>
              <w:t xml:space="preserve">52.5, and </w:t>
            </w:r>
            <w:r w:rsidR="002B4D16" w:rsidRPr="00D030E9">
              <w:rPr>
                <w:rFonts w:ascii="Garamond" w:hAnsi="Garamond" w:cs="Times New Roman"/>
                <w:sz w:val="18"/>
                <w:szCs w:val="18"/>
                <w:lang w:eastAsia="ja-JP"/>
              </w:rPr>
              <w:t>(c)</w:t>
            </w:r>
            <w:r w:rsidR="002B4D16">
              <w:rPr>
                <w:rFonts w:ascii="Garamond" w:hAnsi="Garamond" w:cs="Times New Roman"/>
                <w:sz w:val="18"/>
                <w:szCs w:val="18"/>
                <w:lang w:eastAsia="ja-JP"/>
              </w:rPr>
              <w:t xml:space="preserve"> 90 </w:t>
            </w:r>
            <w:r w:rsidRPr="00D030E9">
              <w:rPr>
                <w:rFonts w:ascii="Garamond" w:hAnsi="Garamond" w:cs="Times New Roman"/>
                <w:sz w:val="18"/>
                <w:szCs w:val="18"/>
                <w:lang w:eastAsia="ja-JP"/>
              </w:rPr>
              <w:t xml:space="preserve">deg viewing angles. Solid circles denote binocular feedback and open circles denote monocular feedback. Error bars denote ±1 SEM. </w:t>
            </w:r>
          </w:p>
        </w:tc>
      </w:tr>
    </w:tbl>
    <w:p w14:paraId="6F39F1FF" w14:textId="66D26762" w:rsidR="00DA3000" w:rsidRPr="00DA3000" w:rsidRDefault="00DA3000" w:rsidP="00DA3000">
      <w:pPr>
        <w:keepNext/>
        <w:spacing w:before="240" w:after="0" w:line="240" w:lineRule="auto"/>
        <w:rPr>
          <w:rFonts w:ascii="Garamond" w:eastAsiaTheme="minorEastAsia" w:hAnsi="Garamond" w:cs="Times New Roman"/>
          <w:b/>
          <w:lang w:eastAsia="ja-JP"/>
        </w:rPr>
      </w:pPr>
      <w:r w:rsidRPr="00DA3000">
        <w:rPr>
          <w:rFonts w:ascii="Garamond" w:eastAsiaTheme="minorEastAsia" w:hAnsi="Garamond" w:cs="Times New Roman"/>
          <w:b/>
          <w:lang w:eastAsia="ja-JP"/>
        </w:rPr>
        <w:t xml:space="preserve">PEAK GRIP APERTURE </w:t>
      </w:r>
      <w:r w:rsidR="005C7FB5">
        <w:rPr>
          <w:rFonts w:ascii="Garamond" w:eastAsiaTheme="minorEastAsia" w:hAnsi="Garamond" w:cs="Times New Roman"/>
          <w:b/>
          <w:lang w:eastAsia="ja-JP"/>
        </w:rPr>
        <w:t>‘</w:t>
      </w:r>
      <w:r w:rsidRPr="00DA3000">
        <w:rPr>
          <w:rFonts w:ascii="Garamond" w:eastAsiaTheme="minorEastAsia" w:hAnsi="Garamond" w:cs="Times New Roman"/>
          <w:b/>
          <w:lang w:eastAsia="ja-JP"/>
        </w:rPr>
        <w:t>SCALING</w:t>
      </w:r>
      <w:r w:rsidR="005C7FB5">
        <w:rPr>
          <w:rFonts w:ascii="Garamond" w:eastAsiaTheme="minorEastAsia" w:hAnsi="Garamond" w:cs="Times New Roman"/>
          <w:b/>
          <w:lang w:eastAsia="ja-JP"/>
        </w:rPr>
        <w:t>’</w:t>
      </w:r>
      <w:r w:rsidRPr="00DA3000">
        <w:rPr>
          <w:rFonts w:ascii="Garamond" w:eastAsiaTheme="minorEastAsia" w:hAnsi="Garamond" w:cs="Times New Roman"/>
          <w:b/>
          <w:lang w:eastAsia="ja-JP"/>
        </w:rPr>
        <w:t xml:space="preserve"> </w:t>
      </w:r>
    </w:p>
    <w:p w14:paraId="0A9A5781" w14:textId="11464ABE" w:rsidR="0079539F" w:rsidRPr="00885B27" w:rsidRDefault="00885B27" w:rsidP="00384519">
      <w:pPr>
        <w:spacing w:after="0" w:line="240" w:lineRule="auto"/>
        <w:ind w:firstLine="567"/>
        <w:jc w:val="both"/>
        <w:rPr>
          <w:rFonts w:ascii="Garamond" w:eastAsiaTheme="minorEastAsia" w:hAnsi="Garamond" w:cs="Times New Roman"/>
          <w:lang w:eastAsia="ja-JP"/>
        </w:rPr>
      </w:pPr>
      <w:r w:rsidRPr="00D030E9">
        <w:rPr>
          <w:rFonts w:ascii="Garamond" w:eastAsiaTheme="minorEastAsia" w:hAnsi="Garamond" w:cs="Times New Roman"/>
          <w:lang w:eastAsia="ja-JP"/>
        </w:rPr>
        <w:t xml:space="preserve">Figure </w:t>
      </w:r>
      <w:r w:rsidR="000F1B3E" w:rsidRPr="00D030E9">
        <w:rPr>
          <w:rFonts w:ascii="Garamond" w:eastAsiaTheme="minorEastAsia" w:hAnsi="Garamond" w:cs="Times New Roman"/>
          <w:lang w:eastAsia="ja-JP"/>
        </w:rPr>
        <w:t>6</w:t>
      </w:r>
      <w:r w:rsidRPr="00D030E9">
        <w:rPr>
          <w:rFonts w:ascii="Garamond" w:eastAsiaTheme="minorEastAsia" w:hAnsi="Garamond" w:cs="Times New Roman"/>
          <w:lang w:eastAsia="ja-JP"/>
        </w:rPr>
        <w:t xml:space="preserve"> plots mean</w:t>
      </w:r>
      <w:r w:rsidRPr="00885B27">
        <w:rPr>
          <w:rFonts w:ascii="Garamond" w:eastAsiaTheme="minorEastAsia" w:hAnsi="Garamond" w:cs="Times New Roman"/>
          <w:lang w:eastAsia="ja-JP"/>
        </w:rPr>
        <w:t xml:space="preserve"> peak </w:t>
      </w:r>
      <w:r>
        <w:rPr>
          <w:rFonts w:ascii="Garamond" w:eastAsiaTheme="minorEastAsia" w:hAnsi="Garamond" w:cs="Times New Roman"/>
          <w:lang w:eastAsia="ja-JP"/>
        </w:rPr>
        <w:t>grip aperture</w:t>
      </w:r>
      <w:r w:rsidRPr="00885B27">
        <w:rPr>
          <w:rFonts w:ascii="Garamond" w:eastAsiaTheme="minorEastAsia" w:hAnsi="Garamond" w:cs="Times New Roman"/>
          <w:lang w:eastAsia="ja-JP"/>
        </w:rPr>
        <w:t xml:space="preserve"> in each condition, as a function of object </w:t>
      </w:r>
      <w:r>
        <w:rPr>
          <w:rFonts w:ascii="Garamond" w:eastAsiaTheme="minorEastAsia" w:hAnsi="Garamond" w:cs="Times New Roman"/>
          <w:lang w:eastAsia="ja-JP"/>
        </w:rPr>
        <w:t xml:space="preserve">size </w:t>
      </w:r>
      <w:r w:rsidRPr="00885B27">
        <w:rPr>
          <w:rFonts w:ascii="Garamond" w:eastAsiaTheme="minorEastAsia" w:hAnsi="Garamond" w:cs="Times New Roman"/>
          <w:lang w:eastAsia="ja-JP"/>
        </w:rPr>
        <w:t xml:space="preserve">(collapsed across </w:t>
      </w:r>
      <w:r>
        <w:rPr>
          <w:rFonts w:ascii="Garamond" w:eastAsiaTheme="minorEastAsia" w:hAnsi="Garamond" w:cs="Times New Roman"/>
          <w:lang w:eastAsia="ja-JP"/>
        </w:rPr>
        <w:t>distance</w:t>
      </w:r>
      <w:r w:rsidRPr="00885B27">
        <w:rPr>
          <w:rFonts w:ascii="Garamond" w:eastAsiaTheme="minorEastAsia" w:hAnsi="Garamond" w:cs="Times New Roman"/>
          <w:lang w:eastAsia="ja-JP"/>
        </w:rPr>
        <w:t xml:space="preserve">). </w:t>
      </w:r>
      <w:r>
        <w:rPr>
          <w:rFonts w:ascii="Garamond" w:eastAsiaTheme="minorEastAsia" w:hAnsi="Garamond" w:cs="Times New Roman"/>
          <w:lang w:eastAsia="ja-JP"/>
        </w:rPr>
        <w:t xml:space="preserve">The panels </w:t>
      </w:r>
      <w:r w:rsidRPr="00885B27">
        <w:rPr>
          <w:rFonts w:ascii="Garamond" w:eastAsiaTheme="minorEastAsia" w:hAnsi="Garamond" w:cs="Times New Roman"/>
          <w:lang w:eastAsia="ja-JP"/>
        </w:rPr>
        <w:t xml:space="preserve">plot binocular and monocular feedback conditions </w:t>
      </w:r>
      <w:r>
        <w:rPr>
          <w:rFonts w:ascii="Garamond" w:eastAsiaTheme="minorEastAsia" w:hAnsi="Garamond" w:cs="Times New Roman"/>
          <w:lang w:eastAsia="ja-JP"/>
        </w:rPr>
        <w:t xml:space="preserve">at </w:t>
      </w:r>
      <w:r w:rsidRPr="00885B27">
        <w:rPr>
          <w:rFonts w:ascii="Garamond" w:eastAsiaTheme="minorEastAsia" w:hAnsi="Garamond" w:cs="Times New Roman"/>
          <w:lang w:eastAsia="ja-JP"/>
        </w:rPr>
        <w:t xml:space="preserve">each viewing angle. </w:t>
      </w:r>
      <w:r>
        <w:rPr>
          <w:rFonts w:ascii="Garamond" w:eastAsiaTheme="minorEastAsia" w:hAnsi="Garamond" w:cs="Times New Roman"/>
          <w:lang w:eastAsia="ja-JP"/>
        </w:rPr>
        <w:t>P</w:t>
      </w:r>
      <w:r w:rsidRPr="00885B27">
        <w:rPr>
          <w:rFonts w:ascii="Garamond" w:eastAsiaTheme="minorEastAsia" w:hAnsi="Garamond" w:cs="Times New Roman"/>
          <w:lang w:eastAsia="ja-JP"/>
        </w:rPr>
        <w:t xml:space="preserve">eak </w:t>
      </w:r>
      <w:r>
        <w:rPr>
          <w:rFonts w:ascii="Garamond" w:eastAsiaTheme="minorEastAsia" w:hAnsi="Garamond" w:cs="Times New Roman"/>
          <w:lang w:eastAsia="ja-JP"/>
        </w:rPr>
        <w:t xml:space="preserve">grip apertures </w:t>
      </w:r>
      <w:r w:rsidRPr="00885B27">
        <w:rPr>
          <w:rFonts w:ascii="Garamond" w:eastAsiaTheme="minorEastAsia" w:hAnsi="Garamond" w:cs="Times New Roman"/>
          <w:lang w:eastAsia="ja-JP"/>
        </w:rPr>
        <w:t xml:space="preserve">scaled linearly with object </w:t>
      </w:r>
      <w:r>
        <w:rPr>
          <w:rFonts w:ascii="Garamond" w:eastAsiaTheme="minorEastAsia" w:hAnsi="Garamond" w:cs="Times New Roman"/>
          <w:lang w:eastAsia="ja-JP"/>
        </w:rPr>
        <w:t xml:space="preserve">size </w:t>
      </w:r>
      <w:r w:rsidRPr="00885B27">
        <w:rPr>
          <w:rFonts w:ascii="Garamond" w:eastAsiaTheme="minorEastAsia" w:hAnsi="Garamond" w:cs="Times New Roman"/>
          <w:lang w:eastAsia="ja-JP"/>
        </w:rPr>
        <w:t xml:space="preserve">in all cases, </w:t>
      </w:r>
      <w:r>
        <w:rPr>
          <w:rFonts w:ascii="Garamond" w:eastAsiaTheme="minorEastAsia" w:hAnsi="Garamond" w:cs="Times New Roman"/>
          <w:lang w:eastAsia="ja-JP"/>
        </w:rPr>
        <w:t xml:space="preserve">in the stereotypical manner </w:t>
      </w:r>
      <w:r w:rsidRPr="00885B27">
        <w:rPr>
          <w:rFonts w:ascii="Garamond" w:eastAsiaTheme="minorEastAsia" w:hAnsi="Garamond" w:cs="Times New Roman"/>
          <w:lang w:eastAsia="ja-JP"/>
        </w:rPr>
        <w:t>(Jeannerod, 1984, 1988).</w:t>
      </w:r>
    </w:p>
    <w:p w14:paraId="11D51D04" w14:textId="77777777" w:rsidR="008A5D98" w:rsidRDefault="008A5D98" w:rsidP="00CC110A">
      <w:pPr>
        <w:spacing w:after="0" w:line="240" w:lineRule="auto"/>
        <w:jc w:val="both"/>
        <w:rPr>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483505" w:rsidRPr="00E306FD" w14:paraId="23DEA2F4" w14:textId="77777777" w:rsidTr="00CE57AC">
        <w:tc>
          <w:tcPr>
            <w:tcW w:w="9242" w:type="dxa"/>
          </w:tcPr>
          <w:p w14:paraId="1A4D55BB" w14:textId="488D00C8" w:rsidR="00483505" w:rsidRPr="00E306FD" w:rsidRDefault="00483505" w:rsidP="00CE57AC">
            <w:pPr>
              <w:jc w:val="center"/>
            </w:pPr>
            <w:r>
              <w:rPr>
                <w:noProof/>
                <w:lang w:val="en-US"/>
              </w:rPr>
              <w:drawing>
                <wp:inline distT="0" distB="0" distL="0" distR="0" wp14:anchorId="3DCFFE1C" wp14:editId="526A9E07">
                  <wp:extent cx="5485521" cy="2141803"/>
                  <wp:effectExtent l="0" t="0" r="1270" b="0"/>
                  <wp:docPr id="8" name="Picture 8" descr="Macintosh HD:Users:psse2d:Documents:WorkDocs:papers:BinMonFeedback:figures:revised:Figure5(supplementary_nonNormed).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psse2d:Documents:WorkDocs:papers:BinMonFeedback:figures:revised:Figure5(supplementary_nonNormed).ep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5521" cy="2141803"/>
                          </a:xfrm>
                          <a:prstGeom prst="rect">
                            <a:avLst/>
                          </a:prstGeom>
                          <a:noFill/>
                          <a:ln>
                            <a:noFill/>
                          </a:ln>
                        </pic:spPr>
                      </pic:pic>
                    </a:graphicData>
                  </a:graphic>
                </wp:inline>
              </w:drawing>
            </w:r>
          </w:p>
        </w:tc>
      </w:tr>
      <w:tr w:rsidR="00483505" w:rsidRPr="00E306FD" w14:paraId="344D75DA" w14:textId="77777777" w:rsidTr="00CE57AC">
        <w:tc>
          <w:tcPr>
            <w:tcW w:w="9242" w:type="dxa"/>
          </w:tcPr>
          <w:p w14:paraId="2F1E3113" w14:textId="30B1BEEC" w:rsidR="00483505" w:rsidRPr="005C7FB5" w:rsidRDefault="00483505" w:rsidP="001F33BC">
            <w:pPr>
              <w:spacing w:before="120"/>
              <w:jc w:val="both"/>
              <w:rPr>
                <w:rFonts w:ascii="Garamond" w:hAnsi="Garamond" w:cs="Times New Roman"/>
                <w:b/>
                <w:sz w:val="18"/>
                <w:szCs w:val="18"/>
                <w:lang w:eastAsia="ja-JP"/>
              </w:rPr>
            </w:pPr>
            <w:r w:rsidRPr="00D030E9">
              <w:rPr>
                <w:rFonts w:ascii="Garamond" w:hAnsi="Garamond" w:cs="Times New Roman"/>
                <w:b/>
                <w:sz w:val="18"/>
                <w:szCs w:val="18"/>
                <w:lang w:eastAsia="ja-JP"/>
              </w:rPr>
              <w:t xml:space="preserve">Fig. </w:t>
            </w:r>
            <w:r w:rsidR="000F1B3E" w:rsidRPr="00D030E9">
              <w:rPr>
                <w:rFonts w:ascii="Garamond" w:hAnsi="Garamond" w:cs="Times New Roman"/>
                <w:b/>
                <w:sz w:val="18"/>
                <w:szCs w:val="18"/>
                <w:lang w:eastAsia="ja-JP"/>
              </w:rPr>
              <w:t>6</w:t>
            </w:r>
            <w:r w:rsidRPr="00D030E9">
              <w:rPr>
                <w:rFonts w:ascii="Garamond" w:hAnsi="Garamond" w:cs="Times New Roman"/>
                <w:b/>
                <w:sz w:val="18"/>
                <w:szCs w:val="18"/>
                <w:lang w:eastAsia="ja-JP"/>
              </w:rPr>
              <w:t xml:space="preserve"> </w:t>
            </w:r>
            <w:r w:rsidRPr="00D030E9">
              <w:rPr>
                <w:rFonts w:ascii="Garamond" w:hAnsi="Garamond" w:cs="Times New Roman"/>
                <w:sz w:val="18"/>
                <w:szCs w:val="18"/>
                <w:lang w:eastAsia="ja-JP"/>
              </w:rPr>
              <w:t>Peak</w:t>
            </w:r>
            <w:r w:rsidRPr="005C7FB5">
              <w:rPr>
                <w:rFonts w:ascii="Garamond" w:hAnsi="Garamond" w:cs="Times New Roman"/>
                <w:sz w:val="18"/>
                <w:szCs w:val="18"/>
                <w:lang w:eastAsia="ja-JP"/>
              </w:rPr>
              <w:t xml:space="preserve"> grip aperture scaling. Average peak grip aperture as a function of object size (collapsed across object distance) for </w:t>
            </w:r>
            <w:r w:rsidR="00F21B65" w:rsidRPr="005C7FB5">
              <w:rPr>
                <w:rFonts w:ascii="Garamond" w:hAnsi="Garamond" w:cs="Times New Roman"/>
                <w:sz w:val="18"/>
                <w:szCs w:val="18"/>
                <w:lang w:eastAsia="ja-JP"/>
              </w:rPr>
              <w:t>(a)</w:t>
            </w:r>
            <w:r w:rsidR="00F21B65">
              <w:rPr>
                <w:rFonts w:ascii="Garamond" w:hAnsi="Garamond" w:cs="Times New Roman"/>
                <w:sz w:val="18"/>
                <w:szCs w:val="18"/>
                <w:lang w:eastAsia="ja-JP"/>
              </w:rPr>
              <w:t xml:space="preserve"> </w:t>
            </w:r>
            <w:r w:rsidRPr="005C7FB5">
              <w:rPr>
                <w:rFonts w:ascii="Garamond" w:hAnsi="Garamond" w:cs="Times New Roman"/>
                <w:sz w:val="18"/>
                <w:szCs w:val="18"/>
                <w:lang w:eastAsia="ja-JP"/>
              </w:rPr>
              <w:t xml:space="preserve">15, </w:t>
            </w:r>
            <w:r w:rsidR="00F21B65">
              <w:rPr>
                <w:rFonts w:ascii="Garamond" w:hAnsi="Garamond" w:cs="Times New Roman"/>
                <w:sz w:val="18"/>
                <w:szCs w:val="18"/>
                <w:lang w:eastAsia="ja-JP"/>
              </w:rPr>
              <w:t>(b) 52.5</w:t>
            </w:r>
            <w:r w:rsidRPr="005C7FB5">
              <w:rPr>
                <w:rFonts w:ascii="Garamond" w:hAnsi="Garamond" w:cs="Times New Roman"/>
                <w:sz w:val="18"/>
                <w:szCs w:val="18"/>
                <w:lang w:eastAsia="ja-JP"/>
              </w:rPr>
              <w:t xml:space="preserve">, and </w:t>
            </w:r>
            <w:r w:rsidR="00F21B65">
              <w:rPr>
                <w:rFonts w:ascii="Garamond" w:hAnsi="Garamond" w:cs="Times New Roman"/>
                <w:sz w:val="18"/>
                <w:szCs w:val="18"/>
                <w:lang w:eastAsia="ja-JP"/>
              </w:rPr>
              <w:t>(c) 90 </w:t>
            </w:r>
            <w:r w:rsidRPr="005C7FB5">
              <w:rPr>
                <w:rFonts w:ascii="Garamond" w:hAnsi="Garamond" w:cs="Times New Roman"/>
                <w:sz w:val="18"/>
                <w:szCs w:val="18"/>
                <w:lang w:eastAsia="ja-JP"/>
              </w:rPr>
              <w:t xml:space="preserve">deg viewing angles. </w:t>
            </w:r>
            <w:r w:rsidR="00CB204B">
              <w:rPr>
                <w:rFonts w:ascii="Garamond" w:hAnsi="Garamond" w:cs="Times New Roman"/>
                <w:sz w:val="18"/>
                <w:szCs w:val="18"/>
                <w:lang w:eastAsia="ja-JP"/>
              </w:rPr>
              <w:t>Again, s</w:t>
            </w:r>
            <w:r w:rsidRPr="005C7FB5">
              <w:rPr>
                <w:rFonts w:ascii="Garamond" w:hAnsi="Garamond" w:cs="Times New Roman"/>
                <w:sz w:val="18"/>
                <w:szCs w:val="18"/>
                <w:lang w:eastAsia="ja-JP"/>
              </w:rPr>
              <w:t xml:space="preserve">olid circles denote binocular feedback and open circles denote monocular feedback. Error bars denote ±1 SEM. </w:t>
            </w:r>
          </w:p>
        </w:tc>
      </w:tr>
    </w:tbl>
    <w:p w14:paraId="2FA4E710" w14:textId="77777777" w:rsidR="000F1B3E" w:rsidRDefault="000F1B3E" w:rsidP="000F1B3E">
      <w:pPr>
        <w:keepNext/>
        <w:spacing w:before="240" w:after="0" w:line="240" w:lineRule="auto"/>
        <w:rPr>
          <w:rFonts w:ascii="Garamond" w:eastAsiaTheme="minorEastAsia" w:hAnsi="Garamond" w:cs="Times New Roman"/>
          <w:b/>
          <w:lang w:eastAsia="ja-JP"/>
        </w:rPr>
      </w:pPr>
      <w:r>
        <w:rPr>
          <w:rFonts w:ascii="Garamond" w:eastAsiaTheme="minorEastAsia" w:hAnsi="Garamond" w:cs="Times New Roman"/>
          <w:b/>
          <w:lang w:eastAsia="ja-JP"/>
        </w:rPr>
        <w:lastRenderedPageBreak/>
        <w:t xml:space="preserve">ANALYSIS OF MOVEMENT TRAJECTORIES </w:t>
      </w:r>
    </w:p>
    <w:p w14:paraId="644117B1" w14:textId="04E6F1ED" w:rsidR="000F1B3E" w:rsidRDefault="000F1B3E" w:rsidP="000F1B3E">
      <w:pPr>
        <w:spacing w:after="0" w:line="240" w:lineRule="auto"/>
        <w:ind w:firstLine="567"/>
        <w:jc w:val="both"/>
        <w:rPr>
          <w:rFonts w:ascii="Garamond" w:eastAsiaTheme="minorEastAsia" w:hAnsi="Garamond" w:cs="Times New Roman"/>
          <w:lang w:eastAsia="ja-JP"/>
        </w:rPr>
      </w:pPr>
      <w:r w:rsidRPr="00D030E9">
        <w:rPr>
          <w:rFonts w:ascii="Garamond" w:eastAsiaTheme="minorEastAsia" w:hAnsi="Garamond" w:cs="Times New Roman"/>
          <w:lang w:eastAsia="ja-JP"/>
        </w:rPr>
        <w:t>Figure 7</w:t>
      </w:r>
      <w:r w:rsidRPr="00F22C29">
        <w:rPr>
          <w:rFonts w:ascii="Garamond" w:eastAsiaTheme="minorEastAsia" w:hAnsi="Garamond" w:cs="Times New Roman"/>
          <w:lang w:eastAsia="ja-JP"/>
        </w:rPr>
        <w:t xml:space="preserve"> plots overall average trajectories of the thumb for each condition, and </w:t>
      </w:r>
      <w:r>
        <w:rPr>
          <w:rFonts w:ascii="Garamond" w:eastAsiaTheme="minorEastAsia" w:hAnsi="Garamond" w:cs="Times New Roman"/>
          <w:lang w:eastAsia="ja-JP"/>
        </w:rPr>
        <w:t xml:space="preserve">shows </w:t>
      </w:r>
      <w:r w:rsidRPr="00F22C29">
        <w:rPr>
          <w:rFonts w:ascii="Garamond" w:eastAsiaTheme="minorEastAsia" w:hAnsi="Garamond" w:cs="Times New Roman"/>
          <w:lang w:eastAsia="ja-JP"/>
        </w:rPr>
        <w:t>the line</w:t>
      </w:r>
      <w:r>
        <w:rPr>
          <w:rFonts w:ascii="Garamond" w:eastAsiaTheme="minorEastAsia" w:hAnsi="Garamond" w:cs="Times New Roman"/>
          <w:lang w:eastAsia="ja-JP"/>
        </w:rPr>
        <w:t>-</w:t>
      </w:r>
      <w:r w:rsidRPr="00F22C29">
        <w:rPr>
          <w:rFonts w:ascii="Garamond" w:eastAsiaTheme="minorEastAsia" w:hAnsi="Garamond" w:cs="Times New Roman"/>
          <w:lang w:eastAsia="ja-JP"/>
        </w:rPr>
        <w:t>of</w:t>
      </w:r>
      <w:r>
        <w:rPr>
          <w:rFonts w:ascii="Garamond" w:eastAsiaTheme="minorEastAsia" w:hAnsi="Garamond" w:cs="Times New Roman"/>
          <w:lang w:eastAsia="ja-JP"/>
        </w:rPr>
        <w:t>-</w:t>
      </w:r>
      <w:r w:rsidRPr="00F22C29">
        <w:rPr>
          <w:rFonts w:ascii="Garamond" w:eastAsiaTheme="minorEastAsia" w:hAnsi="Garamond" w:cs="Times New Roman"/>
          <w:lang w:eastAsia="ja-JP"/>
        </w:rPr>
        <w:t xml:space="preserve">sight for the three viewing angles. </w:t>
      </w:r>
      <w:r>
        <w:rPr>
          <w:rFonts w:ascii="Garamond" w:eastAsiaTheme="minorEastAsia" w:hAnsi="Garamond" w:cs="Times New Roman"/>
          <w:lang w:eastAsia="ja-JP"/>
        </w:rPr>
        <w:t xml:space="preserve">The data are normalised with respect to the orientation of the table surface (which differed across viewing-angle conditions), </w:t>
      </w:r>
      <w:r w:rsidR="006A58F4">
        <w:rPr>
          <w:rFonts w:ascii="Garamond" w:eastAsiaTheme="minorEastAsia" w:hAnsi="Garamond" w:cs="Times New Roman"/>
          <w:lang w:eastAsia="ja-JP"/>
        </w:rPr>
        <w:t xml:space="preserve">and object distance, </w:t>
      </w:r>
      <w:r>
        <w:rPr>
          <w:rFonts w:ascii="Garamond" w:eastAsiaTheme="minorEastAsia" w:hAnsi="Garamond" w:cs="Times New Roman"/>
          <w:lang w:eastAsia="ja-JP"/>
        </w:rPr>
        <w:t xml:space="preserve">so that </w:t>
      </w:r>
      <w:r w:rsidR="00040A73">
        <w:rPr>
          <w:rFonts w:ascii="Garamond" w:eastAsiaTheme="minorEastAsia" w:hAnsi="Garamond" w:cs="Times New Roman"/>
          <w:lang w:eastAsia="ja-JP"/>
        </w:rPr>
        <w:t xml:space="preserve">trajectories </w:t>
      </w:r>
      <w:r>
        <w:rPr>
          <w:rFonts w:ascii="Garamond" w:eastAsiaTheme="minorEastAsia" w:hAnsi="Garamond" w:cs="Times New Roman"/>
          <w:lang w:eastAsia="ja-JP"/>
        </w:rPr>
        <w:t xml:space="preserve">can be meaningfully compared. Details of the analysis are described in the figure caption. It </w:t>
      </w:r>
      <w:r w:rsidRPr="00F22C29">
        <w:rPr>
          <w:rFonts w:ascii="Garamond" w:eastAsiaTheme="minorEastAsia" w:hAnsi="Garamond" w:cs="Times New Roman"/>
          <w:lang w:eastAsia="ja-JP"/>
        </w:rPr>
        <w:t>can be seen that in the latter half of the movements</w:t>
      </w:r>
      <w:r w:rsidR="008C21B9">
        <w:rPr>
          <w:rFonts w:ascii="Garamond" w:eastAsiaTheme="minorEastAsia" w:hAnsi="Garamond" w:cs="Times New Roman"/>
          <w:lang w:eastAsia="ja-JP"/>
        </w:rPr>
        <w:t>,</w:t>
      </w:r>
      <w:r w:rsidRPr="00F22C29">
        <w:rPr>
          <w:rFonts w:ascii="Garamond" w:eastAsiaTheme="minorEastAsia" w:hAnsi="Garamond" w:cs="Times New Roman"/>
          <w:lang w:eastAsia="ja-JP"/>
        </w:rPr>
        <w:t xml:space="preserve"> in particular</w:t>
      </w:r>
      <w:r w:rsidR="008C21B9">
        <w:rPr>
          <w:rFonts w:ascii="Garamond" w:eastAsiaTheme="minorEastAsia" w:hAnsi="Garamond" w:cs="Times New Roman"/>
          <w:lang w:eastAsia="ja-JP"/>
        </w:rPr>
        <w:t>,</w:t>
      </w:r>
      <w:r w:rsidRPr="00F22C29">
        <w:rPr>
          <w:rFonts w:ascii="Garamond" w:eastAsiaTheme="minorEastAsia" w:hAnsi="Garamond" w:cs="Times New Roman"/>
          <w:lang w:eastAsia="ja-JP"/>
        </w:rPr>
        <w:t xml:space="preserve"> reach trajectories were very similar across all conditions</w:t>
      </w:r>
      <w:r>
        <w:rPr>
          <w:rFonts w:ascii="Garamond" w:eastAsiaTheme="minorEastAsia" w:hAnsi="Garamond" w:cs="Times New Roman"/>
          <w:lang w:eastAsia="ja-JP"/>
        </w:rPr>
        <w:t xml:space="preserve">. Thus, </w:t>
      </w:r>
      <w:r w:rsidRPr="00F22C29">
        <w:rPr>
          <w:rFonts w:ascii="Garamond" w:eastAsiaTheme="minorEastAsia" w:hAnsi="Garamond" w:cs="Times New Roman"/>
          <w:lang w:eastAsia="ja-JP"/>
        </w:rPr>
        <w:t xml:space="preserve">moving the participants’ viewpoint did alter the viewing angle with respect to the movement direction. </w:t>
      </w:r>
    </w:p>
    <w:p w14:paraId="3036DB0F" w14:textId="77777777" w:rsidR="000F1B3E" w:rsidRPr="00F22C29" w:rsidRDefault="000F1B3E" w:rsidP="000F1B3E">
      <w:pPr>
        <w:spacing w:after="0" w:line="240" w:lineRule="auto"/>
        <w:ind w:firstLine="567"/>
        <w:rPr>
          <w:rFonts w:ascii="Garamond" w:eastAsiaTheme="minorEastAsia" w:hAnsi="Garamond" w:cs="Times New Roman"/>
          <w:lang w:eastAsia="ja-JP"/>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4"/>
      </w:tblGrid>
      <w:tr w:rsidR="000F1B3E" w:rsidRPr="00E306FD" w14:paraId="6DFF458F" w14:textId="77777777" w:rsidTr="00B748FE">
        <w:tc>
          <w:tcPr>
            <w:tcW w:w="9242" w:type="dxa"/>
          </w:tcPr>
          <w:p w14:paraId="437EAEA8" w14:textId="4C8AD0D1" w:rsidR="000F1B3E" w:rsidRPr="00E306FD" w:rsidRDefault="00534827" w:rsidP="00B748FE">
            <w:pPr>
              <w:jc w:val="center"/>
            </w:pPr>
            <w:r>
              <w:rPr>
                <w:noProof/>
                <w:lang w:val="en-US"/>
              </w:rPr>
              <w:drawing>
                <wp:inline distT="0" distB="0" distL="0" distR="0" wp14:anchorId="5AF128C8" wp14:editId="68A4FB63">
                  <wp:extent cx="6115050" cy="2520950"/>
                  <wp:effectExtent l="0" t="0" r="6350" b="0"/>
                  <wp:docPr id="1" name="Picture 1" descr="Macintosh HD:Users:psse2d:Documents:WorkDocs:papers:BinMonFeedback:Revisions:revisedFigures:Figure7(supp).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sse2d:Documents:WorkDocs:papers:BinMonFeedback:Revisions:revisedFigures:Figure7(supp).ep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2520950"/>
                          </a:xfrm>
                          <a:prstGeom prst="rect">
                            <a:avLst/>
                          </a:prstGeom>
                          <a:noFill/>
                          <a:ln>
                            <a:noFill/>
                          </a:ln>
                        </pic:spPr>
                      </pic:pic>
                    </a:graphicData>
                  </a:graphic>
                </wp:inline>
              </w:drawing>
            </w:r>
          </w:p>
        </w:tc>
      </w:tr>
      <w:tr w:rsidR="000F1B3E" w:rsidRPr="00E306FD" w14:paraId="6074F66E" w14:textId="77777777" w:rsidTr="00B748FE">
        <w:tc>
          <w:tcPr>
            <w:tcW w:w="9242" w:type="dxa"/>
          </w:tcPr>
          <w:p w14:paraId="751C79AE" w14:textId="6F5332B0" w:rsidR="000F1B3E" w:rsidRPr="00D030E9" w:rsidRDefault="000F1B3E" w:rsidP="00507AE8">
            <w:pPr>
              <w:spacing w:before="120"/>
              <w:jc w:val="both"/>
              <w:rPr>
                <w:rFonts w:ascii="Garamond" w:hAnsi="Garamond" w:cs="Times New Roman"/>
                <w:sz w:val="18"/>
                <w:szCs w:val="18"/>
                <w:lang w:eastAsia="ja-JP"/>
              </w:rPr>
            </w:pPr>
            <w:r w:rsidRPr="00D030E9">
              <w:rPr>
                <w:rFonts w:ascii="Garamond" w:hAnsi="Garamond" w:cs="Times New Roman"/>
                <w:b/>
                <w:sz w:val="18"/>
                <w:szCs w:val="18"/>
                <w:lang w:eastAsia="ja-JP"/>
              </w:rPr>
              <w:t xml:space="preserve">Fig. 7 </w:t>
            </w:r>
            <w:r w:rsidRPr="00D030E9">
              <w:rPr>
                <w:rFonts w:ascii="Garamond" w:hAnsi="Garamond" w:cs="Times New Roman"/>
                <w:sz w:val="18"/>
                <w:szCs w:val="18"/>
                <w:lang w:eastAsia="ja-JP"/>
              </w:rPr>
              <w:t>Thumb movement trajectories. The figure plots a side view (i.e. in the median plane) of the overall average spatial trajectories of the thumb in each viewing condition (height of the thumb above the table surface as a function of distance from the start button). The movement data were normalised with respect to the orientation of the table surface, and to object distance. To do this, for each trial we first identified the position of the thumb (</w:t>
            </w:r>
            <w:r w:rsidRPr="00D030E9">
              <w:rPr>
                <w:rFonts w:ascii="Garamond" w:hAnsi="Garamond" w:cs="Times New Roman"/>
                <w:i/>
                <w:sz w:val="18"/>
                <w:szCs w:val="18"/>
                <w:lang w:eastAsia="ja-JP"/>
              </w:rPr>
              <w:t>i</w:t>
            </w:r>
            <w:r w:rsidRPr="00D030E9">
              <w:rPr>
                <w:rFonts w:ascii="Garamond" w:hAnsi="Garamond" w:cs="Times New Roman"/>
                <w:sz w:val="18"/>
                <w:szCs w:val="18"/>
                <w:lang w:eastAsia="ja-JP"/>
              </w:rPr>
              <w:t>) before the movement began, and (</w:t>
            </w:r>
            <w:r w:rsidRPr="00D030E9">
              <w:rPr>
                <w:rFonts w:ascii="Garamond" w:hAnsi="Garamond" w:cs="Times New Roman"/>
                <w:i/>
                <w:sz w:val="18"/>
                <w:szCs w:val="18"/>
                <w:lang w:eastAsia="ja-JP"/>
              </w:rPr>
              <w:t>ii</w:t>
            </w:r>
            <w:r w:rsidRPr="00D030E9">
              <w:rPr>
                <w:rFonts w:ascii="Garamond" w:hAnsi="Garamond" w:cs="Times New Roman"/>
                <w:sz w:val="18"/>
                <w:szCs w:val="18"/>
                <w:lang w:eastAsia="ja-JP"/>
              </w:rPr>
              <w:t xml:space="preserve">) at the movement end point. We then specified the start point on each trial as 0,0 and the end point as 350,0 (350 mm being the average object distance in the experiment). We then calculated the spatial trajectory of each movement with respect to these two datum points, yielding normalised trajectories. We computed average trajectories within each participant by averaging across all </w:t>
            </w:r>
            <w:r w:rsidR="00507AE8">
              <w:rPr>
                <w:rFonts w:ascii="Garamond" w:hAnsi="Garamond" w:cs="Times New Roman"/>
                <w:sz w:val="18"/>
                <w:szCs w:val="18"/>
                <w:lang w:eastAsia="ja-JP"/>
              </w:rPr>
              <w:t xml:space="preserve">his or her </w:t>
            </w:r>
            <w:r w:rsidRPr="00D030E9">
              <w:rPr>
                <w:rFonts w:ascii="Garamond" w:hAnsi="Garamond" w:cs="Times New Roman"/>
                <w:sz w:val="18"/>
                <w:szCs w:val="18"/>
                <w:lang w:eastAsia="ja-JP"/>
              </w:rPr>
              <w:t xml:space="preserve">trials within a viewing condition. </w:t>
            </w:r>
            <w:r w:rsidR="00EE6BA5">
              <w:rPr>
                <w:rFonts w:ascii="Garamond" w:hAnsi="Garamond" w:cs="Times New Roman"/>
                <w:sz w:val="18"/>
                <w:szCs w:val="18"/>
                <w:lang w:eastAsia="ja-JP"/>
              </w:rPr>
              <w:t>W</w:t>
            </w:r>
            <w:r w:rsidRPr="00D030E9">
              <w:rPr>
                <w:rFonts w:ascii="Garamond" w:hAnsi="Garamond" w:cs="Times New Roman"/>
                <w:sz w:val="18"/>
                <w:szCs w:val="18"/>
                <w:lang w:eastAsia="ja-JP"/>
              </w:rPr>
              <w:t xml:space="preserve">e </w:t>
            </w:r>
            <w:r w:rsidR="00EE6BA5">
              <w:rPr>
                <w:rFonts w:ascii="Garamond" w:hAnsi="Garamond" w:cs="Times New Roman"/>
                <w:sz w:val="18"/>
                <w:szCs w:val="18"/>
                <w:lang w:eastAsia="ja-JP"/>
              </w:rPr>
              <w:t xml:space="preserve">then </w:t>
            </w:r>
            <w:r w:rsidRPr="00D030E9">
              <w:rPr>
                <w:rFonts w:ascii="Garamond" w:hAnsi="Garamond" w:cs="Times New Roman"/>
                <w:sz w:val="18"/>
                <w:szCs w:val="18"/>
                <w:lang w:eastAsia="ja-JP"/>
              </w:rPr>
              <w:t xml:space="preserve">averaged these trajectories </w:t>
            </w:r>
            <w:r w:rsidRPr="00D030E9">
              <w:rPr>
                <w:rFonts w:ascii="Garamond" w:hAnsi="Garamond" w:cs="Times New Roman"/>
                <w:i/>
                <w:sz w:val="18"/>
                <w:szCs w:val="18"/>
                <w:lang w:eastAsia="ja-JP"/>
              </w:rPr>
              <w:t xml:space="preserve">across </w:t>
            </w:r>
            <w:r w:rsidRPr="00D030E9">
              <w:rPr>
                <w:rFonts w:ascii="Garamond" w:hAnsi="Garamond" w:cs="Times New Roman"/>
                <w:sz w:val="18"/>
                <w:szCs w:val="18"/>
                <w:lang w:eastAsia="ja-JP"/>
              </w:rPr>
              <w:t>participants to produce overall average trajectories</w:t>
            </w:r>
            <w:r w:rsidR="00507AE8">
              <w:rPr>
                <w:rFonts w:ascii="Garamond" w:hAnsi="Garamond" w:cs="Times New Roman"/>
                <w:sz w:val="18"/>
                <w:szCs w:val="18"/>
                <w:lang w:eastAsia="ja-JP"/>
              </w:rPr>
              <w:t>,</w:t>
            </w:r>
            <w:r w:rsidRPr="00D030E9">
              <w:rPr>
                <w:rFonts w:ascii="Garamond" w:hAnsi="Garamond" w:cs="Times New Roman"/>
                <w:sz w:val="18"/>
                <w:szCs w:val="18"/>
                <w:lang w:eastAsia="ja-JP"/>
              </w:rPr>
              <w:t xml:space="preserve"> plotted in the figure. Red, green and blue curves denote the 15, 52.5 and 90</w:t>
            </w:r>
            <w:r w:rsidR="004148B1">
              <w:rPr>
                <w:rFonts w:ascii="Garamond" w:hAnsi="Garamond" w:cs="Times New Roman"/>
                <w:sz w:val="18"/>
                <w:szCs w:val="18"/>
                <w:lang w:eastAsia="ja-JP"/>
              </w:rPr>
              <w:t> </w:t>
            </w:r>
            <w:r w:rsidRPr="00D030E9">
              <w:rPr>
                <w:rFonts w:ascii="Garamond" w:hAnsi="Garamond" w:cs="Times New Roman"/>
                <w:sz w:val="18"/>
                <w:szCs w:val="18"/>
                <w:lang w:eastAsia="ja-JP"/>
              </w:rPr>
              <w:t>deg viewing angles, respectively. Solid lines indicate binocular feedback, and dashed lines indicate monocular feedback. The shaded zones around the binocular 15</w:t>
            </w:r>
            <w:r w:rsidR="004148B1">
              <w:rPr>
                <w:rFonts w:ascii="Garamond" w:hAnsi="Garamond" w:cs="Times New Roman"/>
                <w:sz w:val="18"/>
                <w:szCs w:val="18"/>
                <w:lang w:eastAsia="ja-JP"/>
              </w:rPr>
              <w:t> </w:t>
            </w:r>
            <w:r w:rsidRPr="00D030E9">
              <w:rPr>
                <w:rFonts w:ascii="Garamond" w:hAnsi="Garamond" w:cs="Times New Roman"/>
                <w:sz w:val="18"/>
                <w:szCs w:val="18"/>
                <w:lang w:eastAsia="ja-JP"/>
              </w:rPr>
              <w:t>deg and binocular 90</w:t>
            </w:r>
            <w:r w:rsidR="004148B1">
              <w:rPr>
                <w:rFonts w:ascii="Garamond" w:hAnsi="Garamond" w:cs="Times New Roman"/>
                <w:sz w:val="18"/>
                <w:szCs w:val="18"/>
                <w:lang w:eastAsia="ja-JP"/>
              </w:rPr>
              <w:t> </w:t>
            </w:r>
            <w:r w:rsidRPr="00D030E9">
              <w:rPr>
                <w:rFonts w:ascii="Garamond" w:hAnsi="Garamond" w:cs="Times New Roman"/>
                <w:sz w:val="18"/>
                <w:szCs w:val="18"/>
                <w:lang w:eastAsia="ja-JP"/>
              </w:rPr>
              <w:t xml:space="preserve">deg </w:t>
            </w:r>
            <w:r w:rsidR="00507AE8">
              <w:rPr>
                <w:rFonts w:ascii="Garamond" w:hAnsi="Garamond" w:cs="Times New Roman"/>
                <w:sz w:val="18"/>
                <w:szCs w:val="18"/>
                <w:lang w:eastAsia="ja-JP"/>
              </w:rPr>
              <w:t xml:space="preserve">data </w:t>
            </w:r>
            <w:r w:rsidRPr="00D030E9">
              <w:rPr>
                <w:rFonts w:ascii="Garamond" w:hAnsi="Garamond" w:cs="Times New Roman"/>
                <w:sz w:val="18"/>
                <w:szCs w:val="18"/>
                <w:lang w:eastAsia="ja-JP"/>
              </w:rPr>
              <w:t xml:space="preserve">denote between-subjects standard errors of the respective trajectories (±1 SEM). To aid legibility we did not plot standard errors for the other conditions, but they were </w:t>
            </w:r>
            <w:r w:rsidR="004148B1">
              <w:rPr>
                <w:rFonts w:ascii="Garamond" w:hAnsi="Garamond" w:cs="Times New Roman"/>
                <w:sz w:val="18"/>
                <w:szCs w:val="18"/>
                <w:lang w:eastAsia="ja-JP"/>
              </w:rPr>
              <w:t xml:space="preserve">of </w:t>
            </w:r>
            <w:r w:rsidRPr="00D030E9">
              <w:rPr>
                <w:rFonts w:ascii="Garamond" w:hAnsi="Garamond" w:cs="Times New Roman"/>
                <w:sz w:val="18"/>
                <w:szCs w:val="18"/>
                <w:lang w:eastAsia="ja-JP"/>
              </w:rPr>
              <w:t xml:space="preserve">similar magnitude. The three solid grey lines (with eye icons) show the lines of sight in the three viewing angle conditions. The dark-grey lines </w:t>
            </w:r>
            <w:bookmarkStart w:id="0" w:name="_GoBack"/>
            <w:r w:rsidR="00CB433F">
              <w:rPr>
                <w:rFonts w:ascii="Garamond" w:hAnsi="Garamond" w:cs="Times New Roman"/>
                <w:sz w:val="18"/>
                <w:szCs w:val="18"/>
                <w:lang w:eastAsia="ja-JP"/>
              </w:rPr>
              <w:t>(with hand icons)</w:t>
            </w:r>
            <w:bookmarkEnd w:id="0"/>
            <w:r w:rsidR="00CB433F">
              <w:rPr>
                <w:rFonts w:ascii="Garamond" w:hAnsi="Garamond" w:cs="Times New Roman"/>
                <w:sz w:val="18"/>
                <w:szCs w:val="18"/>
                <w:lang w:eastAsia="ja-JP"/>
              </w:rPr>
              <w:t xml:space="preserve"> </w:t>
            </w:r>
            <w:r w:rsidRPr="00D030E9">
              <w:rPr>
                <w:rFonts w:ascii="Garamond" w:hAnsi="Garamond" w:cs="Times New Roman"/>
                <w:sz w:val="18"/>
                <w:szCs w:val="18"/>
                <w:lang w:eastAsia="ja-JP"/>
              </w:rPr>
              <w:t xml:space="preserve">show the average movement directions over the last half (solid line) and last third (dashed line) of the movement. These were calculated as the best-fitting linear regression to the relevant </w:t>
            </w:r>
            <w:r w:rsidR="004148B1">
              <w:rPr>
                <w:rFonts w:ascii="Garamond" w:hAnsi="Garamond" w:cs="Times New Roman"/>
                <w:sz w:val="18"/>
                <w:szCs w:val="18"/>
                <w:lang w:eastAsia="ja-JP"/>
              </w:rPr>
              <w:t xml:space="preserve">portion of the </w:t>
            </w:r>
            <w:r w:rsidRPr="00D030E9">
              <w:rPr>
                <w:rFonts w:ascii="Garamond" w:hAnsi="Garamond" w:cs="Times New Roman"/>
                <w:sz w:val="18"/>
                <w:szCs w:val="18"/>
                <w:lang w:eastAsia="ja-JP"/>
              </w:rPr>
              <w:t>trajectory data</w:t>
            </w:r>
            <w:r w:rsidR="004148B1">
              <w:rPr>
                <w:rFonts w:ascii="Garamond" w:hAnsi="Garamond" w:cs="Times New Roman"/>
                <w:sz w:val="18"/>
                <w:szCs w:val="18"/>
                <w:lang w:eastAsia="ja-JP"/>
              </w:rPr>
              <w:t xml:space="preserve">, averaged across all </w:t>
            </w:r>
            <w:r w:rsidR="00FA13E5">
              <w:rPr>
                <w:rFonts w:ascii="Garamond" w:hAnsi="Garamond" w:cs="Times New Roman"/>
                <w:sz w:val="18"/>
                <w:szCs w:val="18"/>
                <w:lang w:eastAsia="ja-JP"/>
              </w:rPr>
              <w:t xml:space="preserve">viewing </w:t>
            </w:r>
            <w:r w:rsidR="004148B1">
              <w:rPr>
                <w:rFonts w:ascii="Garamond" w:hAnsi="Garamond" w:cs="Times New Roman"/>
                <w:sz w:val="18"/>
                <w:szCs w:val="18"/>
                <w:lang w:eastAsia="ja-JP"/>
              </w:rPr>
              <w:t>conditions</w:t>
            </w:r>
            <w:r w:rsidRPr="00D030E9">
              <w:rPr>
                <w:rFonts w:ascii="Garamond" w:hAnsi="Garamond" w:cs="Times New Roman"/>
                <w:sz w:val="18"/>
                <w:szCs w:val="18"/>
                <w:lang w:eastAsia="ja-JP"/>
              </w:rPr>
              <w:t xml:space="preserve">.  </w:t>
            </w:r>
          </w:p>
        </w:tc>
      </w:tr>
    </w:tbl>
    <w:p w14:paraId="4B705620" w14:textId="77777777" w:rsidR="000F1B3E" w:rsidRPr="000F1B3E" w:rsidRDefault="000F1B3E" w:rsidP="000F1B3E">
      <w:pPr>
        <w:spacing w:after="0" w:line="240" w:lineRule="auto"/>
        <w:ind w:firstLine="567"/>
        <w:rPr>
          <w:rFonts w:ascii="Garamond" w:eastAsiaTheme="minorEastAsia" w:hAnsi="Garamond" w:cs="Times New Roman"/>
          <w:lang w:eastAsia="ja-JP"/>
        </w:rPr>
      </w:pPr>
    </w:p>
    <w:p w14:paraId="6423051C" w14:textId="5869B7CD" w:rsidR="004D0DAD" w:rsidRPr="00305A5A" w:rsidRDefault="00305A5A" w:rsidP="00384519">
      <w:pPr>
        <w:keepNext/>
        <w:spacing w:after="0" w:line="240" w:lineRule="auto"/>
        <w:jc w:val="both"/>
        <w:rPr>
          <w:rFonts w:ascii="Garamond" w:hAnsi="Garamond"/>
          <w:b/>
        </w:rPr>
      </w:pPr>
      <w:r>
        <w:rPr>
          <w:rFonts w:ascii="Garamond" w:hAnsi="Garamond"/>
          <w:b/>
        </w:rPr>
        <w:t>REFERENCES</w:t>
      </w:r>
    </w:p>
    <w:p w14:paraId="1D53DF03" w14:textId="77777777" w:rsidR="001D714A" w:rsidRPr="00305A5A" w:rsidRDefault="001D714A" w:rsidP="00384519">
      <w:pPr>
        <w:spacing w:after="0" w:line="240" w:lineRule="auto"/>
        <w:ind w:left="426" w:hanging="426"/>
        <w:jc w:val="both"/>
        <w:rPr>
          <w:rFonts w:ascii="Garamond" w:hAnsi="Garamond"/>
        </w:rPr>
      </w:pPr>
      <w:r w:rsidRPr="00305A5A">
        <w:rPr>
          <w:rFonts w:ascii="Garamond" w:hAnsi="Garamond"/>
        </w:rPr>
        <w:t xml:space="preserve">Jeannerod, M. (1984). The timing of natural prehension movements. </w:t>
      </w:r>
      <w:r w:rsidRPr="00305A5A">
        <w:rPr>
          <w:rFonts w:ascii="Garamond" w:hAnsi="Garamond"/>
          <w:i/>
        </w:rPr>
        <w:t>Journal of Motor Behavior, 16(3)</w:t>
      </w:r>
      <w:r w:rsidRPr="00305A5A">
        <w:rPr>
          <w:rFonts w:ascii="Garamond" w:hAnsi="Garamond"/>
        </w:rPr>
        <w:t xml:space="preserve">, 235–54. </w:t>
      </w:r>
    </w:p>
    <w:p w14:paraId="359F3AF3" w14:textId="77777777" w:rsidR="001D714A" w:rsidRPr="00305A5A" w:rsidRDefault="001D714A" w:rsidP="00384519">
      <w:pPr>
        <w:spacing w:after="0" w:line="240" w:lineRule="auto"/>
        <w:ind w:left="426" w:hanging="426"/>
        <w:jc w:val="both"/>
        <w:rPr>
          <w:rFonts w:ascii="Garamond" w:hAnsi="Garamond"/>
        </w:rPr>
      </w:pPr>
      <w:r w:rsidRPr="00305A5A">
        <w:rPr>
          <w:rFonts w:ascii="Garamond" w:hAnsi="Garamond"/>
        </w:rPr>
        <w:t xml:space="preserve">Jeannerod, M. (1988). </w:t>
      </w:r>
      <w:r w:rsidRPr="00305A5A">
        <w:rPr>
          <w:rFonts w:ascii="Garamond" w:hAnsi="Garamond"/>
          <w:i/>
        </w:rPr>
        <w:t>The neural and behavioural organization of goal-directed movements</w:t>
      </w:r>
      <w:r w:rsidRPr="00305A5A">
        <w:rPr>
          <w:rFonts w:ascii="Garamond" w:hAnsi="Garamond"/>
        </w:rPr>
        <w:t xml:space="preserve">. Oxford: Clarendon Press. </w:t>
      </w:r>
    </w:p>
    <w:sectPr w:rsidR="001D714A" w:rsidRPr="00305A5A" w:rsidSect="0079539F">
      <w:headerReference w:type="default" r:id="rId11"/>
      <w:footerReference w:type="even" r:id="rId12"/>
      <w:footerReference w:type="default" r:id="rId13"/>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885F1F" w14:textId="77777777" w:rsidR="008C21B9" w:rsidRDefault="008C21B9" w:rsidP="00861C64">
      <w:pPr>
        <w:spacing w:after="0" w:line="240" w:lineRule="auto"/>
      </w:pPr>
      <w:r>
        <w:separator/>
      </w:r>
    </w:p>
  </w:endnote>
  <w:endnote w:type="continuationSeparator" w:id="0">
    <w:p w14:paraId="6CB8256B" w14:textId="77777777" w:rsidR="008C21B9" w:rsidRDefault="008C21B9" w:rsidP="00861C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4A15FF" w14:textId="77777777" w:rsidR="008C21B9" w:rsidRDefault="008C21B9" w:rsidP="00E306F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3ABD17" w14:textId="77777777" w:rsidR="008C21B9" w:rsidRDefault="008C21B9" w:rsidP="00E306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9ED475" w14:textId="77777777" w:rsidR="008C21B9" w:rsidRDefault="008C21B9" w:rsidP="0079539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62535">
      <w:rPr>
        <w:rStyle w:val="PageNumber"/>
        <w:noProof/>
      </w:rPr>
      <w:t>1</w:t>
    </w:r>
    <w:r>
      <w:rPr>
        <w:rStyle w:val="PageNumber"/>
      </w:rPr>
      <w:fldChar w:fldCharType="end"/>
    </w:r>
  </w:p>
  <w:p w14:paraId="4A496631" w14:textId="77777777" w:rsidR="008C21B9" w:rsidRDefault="008C21B9" w:rsidP="0079539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8D5E3B" w14:textId="77777777" w:rsidR="008C21B9" w:rsidRDefault="008C21B9" w:rsidP="00861C64">
      <w:pPr>
        <w:spacing w:after="0" w:line="240" w:lineRule="auto"/>
      </w:pPr>
      <w:r>
        <w:separator/>
      </w:r>
    </w:p>
  </w:footnote>
  <w:footnote w:type="continuationSeparator" w:id="0">
    <w:p w14:paraId="6F4567EB" w14:textId="77777777" w:rsidR="008C21B9" w:rsidRDefault="008C21B9" w:rsidP="00861C6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A9B0D4" w14:textId="4E99FA43" w:rsidR="008C21B9" w:rsidRDefault="008C21B9">
    <w:pPr>
      <w:pStyle w:val="Header"/>
    </w:pPr>
    <w:r>
      <w:rPr>
        <w:rFonts w:ascii="Garamond" w:hAnsi="Garamond" w:cs="Times New Roman"/>
        <w:b/>
      </w:rPr>
      <w:t xml:space="preserve">Experimental Brain Research Online Supplementary Materi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44"/>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1A98"/>
    <w:rsid w:val="000008B7"/>
    <w:rsid w:val="00000AA1"/>
    <w:rsid w:val="000018DD"/>
    <w:rsid w:val="000024BF"/>
    <w:rsid w:val="0000312F"/>
    <w:rsid w:val="00003369"/>
    <w:rsid w:val="000036BD"/>
    <w:rsid w:val="00007957"/>
    <w:rsid w:val="00007C50"/>
    <w:rsid w:val="00007FE6"/>
    <w:rsid w:val="0001217A"/>
    <w:rsid w:val="000143B6"/>
    <w:rsid w:val="00015CBA"/>
    <w:rsid w:val="00016005"/>
    <w:rsid w:val="00016F8B"/>
    <w:rsid w:val="00017D7F"/>
    <w:rsid w:val="00020A9C"/>
    <w:rsid w:val="000215F9"/>
    <w:rsid w:val="0002161F"/>
    <w:rsid w:val="0002228F"/>
    <w:rsid w:val="00022A4C"/>
    <w:rsid w:val="00023DFB"/>
    <w:rsid w:val="00023EE0"/>
    <w:rsid w:val="00023FC0"/>
    <w:rsid w:val="00024932"/>
    <w:rsid w:val="00025A48"/>
    <w:rsid w:val="000260FE"/>
    <w:rsid w:val="000270B4"/>
    <w:rsid w:val="00027771"/>
    <w:rsid w:val="0002783C"/>
    <w:rsid w:val="00030433"/>
    <w:rsid w:val="0003068B"/>
    <w:rsid w:val="00031F1B"/>
    <w:rsid w:val="00036238"/>
    <w:rsid w:val="000367C0"/>
    <w:rsid w:val="00036ABA"/>
    <w:rsid w:val="00040A73"/>
    <w:rsid w:val="00042F61"/>
    <w:rsid w:val="00042FD4"/>
    <w:rsid w:val="00044D7B"/>
    <w:rsid w:val="00045866"/>
    <w:rsid w:val="00047ED6"/>
    <w:rsid w:val="000508EA"/>
    <w:rsid w:val="000512F1"/>
    <w:rsid w:val="0005401D"/>
    <w:rsid w:val="00054377"/>
    <w:rsid w:val="000543D9"/>
    <w:rsid w:val="00056323"/>
    <w:rsid w:val="000566E7"/>
    <w:rsid w:val="0005677F"/>
    <w:rsid w:val="000571B2"/>
    <w:rsid w:val="000574AC"/>
    <w:rsid w:val="00057C8A"/>
    <w:rsid w:val="00060A0B"/>
    <w:rsid w:val="00061BCE"/>
    <w:rsid w:val="00062535"/>
    <w:rsid w:val="00064C12"/>
    <w:rsid w:val="00065D07"/>
    <w:rsid w:val="000665C3"/>
    <w:rsid w:val="00066D74"/>
    <w:rsid w:val="000677F3"/>
    <w:rsid w:val="0007178C"/>
    <w:rsid w:val="00073765"/>
    <w:rsid w:val="00074B8D"/>
    <w:rsid w:val="0007561B"/>
    <w:rsid w:val="00076FF4"/>
    <w:rsid w:val="00077D65"/>
    <w:rsid w:val="00077F37"/>
    <w:rsid w:val="00080486"/>
    <w:rsid w:val="00080739"/>
    <w:rsid w:val="0008078E"/>
    <w:rsid w:val="00080F3C"/>
    <w:rsid w:val="0008150F"/>
    <w:rsid w:val="0008227A"/>
    <w:rsid w:val="00083DCB"/>
    <w:rsid w:val="0008403E"/>
    <w:rsid w:val="000843E2"/>
    <w:rsid w:val="000857DA"/>
    <w:rsid w:val="000858D9"/>
    <w:rsid w:val="00087191"/>
    <w:rsid w:val="000871AD"/>
    <w:rsid w:val="00087439"/>
    <w:rsid w:val="00090B32"/>
    <w:rsid w:val="00091218"/>
    <w:rsid w:val="00091D55"/>
    <w:rsid w:val="00093115"/>
    <w:rsid w:val="00093ABC"/>
    <w:rsid w:val="00093F04"/>
    <w:rsid w:val="00095E25"/>
    <w:rsid w:val="000961F8"/>
    <w:rsid w:val="000A00CD"/>
    <w:rsid w:val="000A05C8"/>
    <w:rsid w:val="000A0882"/>
    <w:rsid w:val="000A3ED1"/>
    <w:rsid w:val="000A459A"/>
    <w:rsid w:val="000A6225"/>
    <w:rsid w:val="000A65A8"/>
    <w:rsid w:val="000B02AD"/>
    <w:rsid w:val="000B20CB"/>
    <w:rsid w:val="000B4B5C"/>
    <w:rsid w:val="000B56B9"/>
    <w:rsid w:val="000B5D6C"/>
    <w:rsid w:val="000B7C79"/>
    <w:rsid w:val="000B7EF5"/>
    <w:rsid w:val="000C4C0E"/>
    <w:rsid w:val="000C65D1"/>
    <w:rsid w:val="000C72D3"/>
    <w:rsid w:val="000D0667"/>
    <w:rsid w:val="000D080C"/>
    <w:rsid w:val="000D1547"/>
    <w:rsid w:val="000D1BA7"/>
    <w:rsid w:val="000D2DA7"/>
    <w:rsid w:val="000D3F8B"/>
    <w:rsid w:val="000D40BA"/>
    <w:rsid w:val="000D5147"/>
    <w:rsid w:val="000D6970"/>
    <w:rsid w:val="000D6AB7"/>
    <w:rsid w:val="000D74B0"/>
    <w:rsid w:val="000E0632"/>
    <w:rsid w:val="000E06F8"/>
    <w:rsid w:val="000E1C18"/>
    <w:rsid w:val="000E30FF"/>
    <w:rsid w:val="000E4467"/>
    <w:rsid w:val="000E5033"/>
    <w:rsid w:val="000E5718"/>
    <w:rsid w:val="000E6106"/>
    <w:rsid w:val="000E6690"/>
    <w:rsid w:val="000F1B3E"/>
    <w:rsid w:val="000F221F"/>
    <w:rsid w:val="000F26E8"/>
    <w:rsid w:val="000F5E26"/>
    <w:rsid w:val="000F6208"/>
    <w:rsid w:val="000F68DC"/>
    <w:rsid w:val="000F72F3"/>
    <w:rsid w:val="000F752C"/>
    <w:rsid w:val="000F75B3"/>
    <w:rsid w:val="000F768D"/>
    <w:rsid w:val="00101A31"/>
    <w:rsid w:val="00101C60"/>
    <w:rsid w:val="00101F0C"/>
    <w:rsid w:val="00102D83"/>
    <w:rsid w:val="0010354A"/>
    <w:rsid w:val="001035D0"/>
    <w:rsid w:val="00104000"/>
    <w:rsid w:val="00104D43"/>
    <w:rsid w:val="00106C5C"/>
    <w:rsid w:val="001071CC"/>
    <w:rsid w:val="00107BF7"/>
    <w:rsid w:val="0011051C"/>
    <w:rsid w:val="001105C3"/>
    <w:rsid w:val="00110B37"/>
    <w:rsid w:val="001111F8"/>
    <w:rsid w:val="0011496B"/>
    <w:rsid w:val="00117951"/>
    <w:rsid w:val="00121AB8"/>
    <w:rsid w:val="00121E92"/>
    <w:rsid w:val="00122165"/>
    <w:rsid w:val="001234F9"/>
    <w:rsid w:val="00124D0B"/>
    <w:rsid w:val="00126CC2"/>
    <w:rsid w:val="001308C4"/>
    <w:rsid w:val="001310B3"/>
    <w:rsid w:val="0013174D"/>
    <w:rsid w:val="00135844"/>
    <w:rsid w:val="00136023"/>
    <w:rsid w:val="00136EA4"/>
    <w:rsid w:val="001417A7"/>
    <w:rsid w:val="0014338A"/>
    <w:rsid w:val="00143AD1"/>
    <w:rsid w:val="001451EC"/>
    <w:rsid w:val="0014654B"/>
    <w:rsid w:val="00151A3E"/>
    <w:rsid w:val="00152440"/>
    <w:rsid w:val="0015299A"/>
    <w:rsid w:val="001541BF"/>
    <w:rsid w:val="00154F96"/>
    <w:rsid w:val="00156828"/>
    <w:rsid w:val="0015712B"/>
    <w:rsid w:val="00157431"/>
    <w:rsid w:val="00157CD3"/>
    <w:rsid w:val="001617E3"/>
    <w:rsid w:val="00161A54"/>
    <w:rsid w:val="001632F1"/>
    <w:rsid w:val="0016404C"/>
    <w:rsid w:val="00164592"/>
    <w:rsid w:val="00164749"/>
    <w:rsid w:val="0016522D"/>
    <w:rsid w:val="00171682"/>
    <w:rsid w:val="00171716"/>
    <w:rsid w:val="00171A01"/>
    <w:rsid w:val="00171E72"/>
    <w:rsid w:val="0017396C"/>
    <w:rsid w:val="001755EF"/>
    <w:rsid w:val="00176B3E"/>
    <w:rsid w:val="00180169"/>
    <w:rsid w:val="00181835"/>
    <w:rsid w:val="00182C65"/>
    <w:rsid w:val="00183013"/>
    <w:rsid w:val="00184E7B"/>
    <w:rsid w:val="0018525A"/>
    <w:rsid w:val="0018686F"/>
    <w:rsid w:val="00186BD6"/>
    <w:rsid w:val="00187135"/>
    <w:rsid w:val="00187954"/>
    <w:rsid w:val="0019057F"/>
    <w:rsid w:val="00190E00"/>
    <w:rsid w:val="00193581"/>
    <w:rsid w:val="00194EED"/>
    <w:rsid w:val="00195733"/>
    <w:rsid w:val="00197978"/>
    <w:rsid w:val="001A0B62"/>
    <w:rsid w:val="001A1380"/>
    <w:rsid w:val="001A3176"/>
    <w:rsid w:val="001A62B8"/>
    <w:rsid w:val="001B04C1"/>
    <w:rsid w:val="001B1FCC"/>
    <w:rsid w:val="001B280E"/>
    <w:rsid w:val="001B60AB"/>
    <w:rsid w:val="001B64C2"/>
    <w:rsid w:val="001C01BC"/>
    <w:rsid w:val="001C1AF6"/>
    <w:rsid w:val="001C2217"/>
    <w:rsid w:val="001C2CAF"/>
    <w:rsid w:val="001C35D1"/>
    <w:rsid w:val="001C4C46"/>
    <w:rsid w:val="001C5CC9"/>
    <w:rsid w:val="001C6A43"/>
    <w:rsid w:val="001C6AD8"/>
    <w:rsid w:val="001C7AFE"/>
    <w:rsid w:val="001D0869"/>
    <w:rsid w:val="001D2DE3"/>
    <w:rsid w:val="001D3F67"/>
    <w:rsid w:val="001D478B"/>
    <w:rsid w:val="001D4F31"/>
    <w:rsid w:val="001D5573"/>
    <w:rsid w:val="001D58B2"/>
    <w:rsid w:val="001D714A"/>
    <w:rsid w:val="001D775C"/>
    <w:rsid w:val="001E19A9"/>
    <w:rsid w:val="001E4A80"/>
    <w:rsid w:val="001F03DC"/>
    <w:rsid w:val="001F102D"/>
    <w:rsid w:val="001F24DC"/>
    <w:rsid w:val="001F3344"/>
    <w:rsid w:val="001F33BC"/>
    <w:rsid w:val="001F36C9"/>
    <w:rsid w:val="001F4302"/>
    <w:rsid w:val="001F5623"/>
    <w:rsid w:val="001F56DA"/>
    <w:rsid w:val="001F646C"/>
    <w:rsid w:val="001F6841"/>
    <w:rsid w:val="00200442"/>
    <w:rsid w:val="00200626"/>
    <w:rsid w:val="002010AD"/>
    <w:rsid w:val="00201B1E"/>
    <w:rsid w:val="00202598"/>
    <w:rsid w:val="002027B5"/>
    <w:rsid w:val="0020464A"/>
    <w:rsid w:val="00204944"/>
    <w:rsid w:val="0020696C"/>
    <w:rsid w:val="0020757F"/>
    <w:rsid w:val="00207663"/>
    <w:rsid w:val="00207E27"/>
    <w:rsid w:val="00211C36"/>
    <w:rsid w:val="002143F0"/>
    <w:rsid w:val="00214494"/>
    <w:rsid w:val="00216C90"/>
    <w:rsid w:val="00217749"/>
    <w:rsid w:val="00217B0B"/>
    <w:rsid w:val="00217D40"/>
    <w:rsid w:val="00220344"/>
    <w:rsid w:val="00226B50"/>
    <w:rsid w:val="002275E7"/>
    <w:rsid w:val="0023051D"/>
    <w:rsid w:val="00232C8D"/>
    <w:rsid w:val="0023345E"/>
    <w:rsid w:val="0023488B"/>
    <w:rsid w:val="002352B7"/>
    <w:rsid w:val="0023692A"/>
    <w:rsid w:val="002370AE"/>
    <w:rsid w:val="00237A0B"/>
    <w:rsid w:val="0024065B"/>
    <w:rsid w:val="00241B70"/>
    <w:rsid w:val="00245253"/>
    <w:rsid w:val="002459F3"/>
    <w:rsid w:val="0024631F"/>
    <w:rsid w:val="0024706E"/>
    <w:rsid w:val="002519B8"/>
    <w:rsid w:val="002526E0"/>
    <w:rsid w:val="002530FC"/>
    <w:rsid w:val="0025423A"/>
    <w:rsid w:val="0025535B"/>
    <w:rsid w:val="00255E74"/>
    <w:rsid w:val="00261BED"/>
    <w:rsid w:val="002640F7"/>
    <w:rsid w:val="00264B3F"/>
    <w:rsid w:val="002708C5"/>
    <w:rsid w:val="002708D9"/>
    <w:rsid w:val="00270FC6"/>
    <w:rsid w:val="00271B06"/>
    <w:rsid w:val="0027244D"/>
    <w:rsid w:val="0027276F"/>
    <w:rsid w:val="00272D37"/>
    <w:rsid w:val="0027379B"/>
    <w:rsid w:val="00274329"/>
    <w:rsid w:val="002747B9"/>
    <w:rsid w:val="00275286"/>
    <w:rsid w:val="002756A3"/>
    <w:rsid w:val="00275779"/>
    <w:rsid w:val="00276FD8"/>
    <w:rsid w:val="002801F1"/>
    <w:rsid w:val="00280626"/>
    <w:rsid w:val="00281C79"/>
    <w:rsid w:val="00281FA9"/>
    <w:rsid w:val="0028220E"/>
    <w:rsid w:val="00282403"/>
    <w:rsid w:val="0028282B"/>
    <w:rsid w:val="00282F56"/>
    <w:rsid w:val="00284BC1"/>
    <w:rsid w:val="00285BC3"/>
    <w:rsid w:val="00287000"/>
    <w:rsid w:val="00287881"/>
    <w:rsid w:val="00287DEC"/>
    <w:rsid w:val="00290839"/>
    <w:rsid w:val="002917EC"/>
    <w:rsid w:val="002926EC"/>
    <w:rsid w:val="00293066"/>
    <w:rsid w:val="002930D6"/>
    <w:rsid w:val="0029509A"/>
    <w:rsid w:val="00296F04"/>
    <w:rsid w:val="002970C8"/>
    <w:rsid w:val="002A282C"/>
    <w:rsid w:val="002A42EB"/>
    <w:rsid w:val="002A5295"/>
    <w:rsid w:val="002A69DB"/>
    <w:rsid w:val="002A763F"/>
    <w:rsid w:val="002B0815"/>
    <w:rsid w:val="002B0877"/>
    <w:rsid w:val="002B0C19"/>
    <w:rsid w:val="002B0C54"/>
    <w:rsid w:val="002B319F"/>
    <w:rsid w:val="002B4D16"/>
    <w:rsid w:val="002B53D5"/>
    <w:rsid w:val="002B6D41"/>
    <w:rsid w:val="002B7031"/>
    <w:rsid w:val="002C0839"/>
    <w:rsid w:val="002C1F9B"/>
    <w:rsid w:val="002C3912"/>
    <w:rsid w:val="002C3985"/>
    <w:rsid w:val="002C3C1B"/>
    <w:rsid w:val="002C6D60"/>
    <w:rsid w:val="002D152E"/>
    <w:rsid w:val="002D4012"/>
    <w:rsid w:val="002D4025"/>
    <w:rsid w:val="002D48B2"/>
    <w:rsid w:val="002D5D4E"/>
    <w:rsid w:val="002D6718"/>
    <w:rsid w:val="002D6E9B"/>
    <w:rsid w:val="002E1FBB"/>
    <w:rsid w:val="002E2F54"/>
    <w:rsid w:val="002E407D"/>
    <w:rsid w:val="002E69B4"/>
    <w:rsid w:val="002E76D8"/>
    <w:rsid w:val="002E7E78"/>
    <w:rsid w:val="002F051A"/>
    <w:rsid w:val="002F2CD8"/>
    <w:rsid w:val="002F397B"/>
    <w:rsid w:val="002F5D3B"/>
    <w:rsid w:val="002F602E"/>
    <w:rsid w:val="002F6052"/>
    <w:rsid w:val="002F645E"/>
    <w:rsid w:val="002F6DAE"/>
    <w:rsid w:val="002F786F"/>
    <w:rsid w:val="002F7DBD"/>
    <w:rsid w:val="003013A7"/>
    <w:rsid w:val="00302402"/>
    <w:rsid w:val="003031B3"/>
    <w:rsid w:val="00304059"/>
    <w:rsid w:val="00305A5A"/>
    <w:rsid w:val="00307515"/>
    <w:rsid w:val="00310714"/>
    <w:rsid w:val="00310E7B"/>
    <w:rsid w:val="00311B79"/>
    <w:rsid w:val="00312281"/>
    <w:rsid w:val="00315929"/>
    <w:rsid w:val="00316263"/>
    <w:rsid w:val="0031627E"/>
    <w:rsid w:val="0031721E"/>
    <w:rsid w:val="00317BA8"/>
    <w:rsid w:val="0032161B"/>
    <w:rsid w:val="003219B0"/>
    <w:rsid w:val="003231E0"/>
    <w:rsid w:val="00323E63"/>
    <w:rsid w:val="0032418C"/>
    <w:rsid w:val="003254B8"/>
    <w:rsid w:val="0032610D"/>
    <w:rsid w:val="00327F14"/>
    <w:rsid w:val="00327F6A"/>
    <w:rsid w:val="003309C9"/>
    <w:rsid w:val="00330FD7"/>
    <w:rsid w:val="00332159"/>
    <w:rsid w:val="003339C4"/>
    <w:rsid w:val="00333BB4"/>
    <w:rsid w:val="00333C7E"/>
    <w:rsid w:val="00333E9C"/>
    <w:rsid w:val="00333F18"/>
    <w:rsid w:val="00335898"/>
    <w:rsid w:val="00336222"/>
    <w:rsid w:val="0033704B"/>
    <w:rsid w:val="00337191"/>
    <w:rsid w:val="00337408"/>
    <w:rsid w:val="003414E1"/>
    <w:rsid w:val="00342EF5"/>
    <w:rsid w:val="00346348"/>
    <w:rsid w:val="003476FE"/>
    <w:rsid w:val="00347CE3"/>
    <w:rsid w:val="00351127"/>
    <w:rsid w:val="0035132F"/>
    <w:rsid w:val="003524E6"/>
    <w:rsid w:val="00352BDD"/>
    <w:rsid w:val="00352E50"/>
    <w:rsid w:val="00353A6F"/>
    <w:rsid w:val="00353E99"/>
    <w:rsid w:val="00354904"/>
    <w:rsid w:val="00354E16"/>
    <w:rsid w:val="00355707"/>
    <w:rsid w:val="003566B6"/>
    <w:rsid w:val="00356C6D"/>
    <w:rsid w:val="00360883"/>
    <w:rsid w:val="00360DD8"/>
    <w:rsid w:val="00362254"/>
    <w:rsid w:val="00363164"/>
    <w:rsid w:val="00363337"/>
    <w:rsid w:val="0036426E"/>
    <w:rsid w:val="00364CAC"/>
    <w:rsid w:val="0036550D"/>
    <w:rsid w:val="00366766"/>
    <w:rsid w:val="00367F39"/>
    <w:rsid w:val="00370502"/>
    <w:rsid w:val="00370516"/>
    <w:rsid w:val="00370880"/>
    <w:rsid w:val="00370E2E"/>
    <w:rsid w:val="00374192"/>
    <w:rsid w:val="00374D26"/>
    <w:rsid w:val="00374D3D"/>
    <w:rsid w:val="00374DA3"/>
    <w:rsid w:val="00377096"/>
    <w:rsid w:val="00380631"/>
    <w:rsid w:val="00381801"/>
    <w:rsid w:val="00382C9C"/>
    <w:rsid w:val="00382D3E"/>
    <w:rsid w:val="00383BF3"/>
    <w:rsid w:val="00383CA0"/>
    <w:rsid w:val="00384519"/>
    <w:rsid w:val="003846AA"/>
    <w:rsid w:val="0038554A"/>
    <w:rsid w:val="00385FAF"/>
    <w:rsid w:val="0038646B"/>
    <w:rsid w:val="00386B08"/>
    <w:rsid w:val="00387FCD"/>
    <w:rsid w:val="003901D8"/>
    <w:rsid w:val="00391F4E"/>
    <w:rsid w:val="003934CC"/>
    <w:rsid w:val="0039372C"/>
    <w:rsid w:val="00393828"/>
    <w:rsid w:val="00393D50"/>
    <w:rsid w:val="00393D96"/>
    <w:rsid w:val="00395741"/>
    <w:rsid w:val="00396594"/>
    <w:rsid w:val="003A0B5E"/>
    <w:rsid w:val="003A1164"/>
    <w:rsid w:val="003A11E5"/>
    <w:rsid w:val="003A2767"/>
    <w:rsid w:val="003A46BA"/>
    <w:rsid w:val="003A7813"/>
    <w:rsid w:val="003B0021"/>
    <w:rsid w:val="003B16E1"/>
    <w:rsid w:val="003B1D36"/>
    <w:rsid w:val="003B2E34"/>
    <w:rsid w:val="003B3E55"/>
    <w:rsid w:val="003B42A3"/>
    <w:rsid w:val="003B5CCC"/>
    <w:rsid w:val="003B6EDA"/>
    <w:rsid w:val="003B6FDF"/>
    <w:rsid w:val="003B7958"/>
    <w:rsid w:val="003C0373"/>
    <w:rsid w:val="003C0B37"/>
    <w:rsid w:val="003C125C"/>
    <w:rsid w:val="003C16B8"/>
    <w:rsid w:val="003C2CFD"/>
    <w:rsid w:val="003C32BE"/>
    <w:rsid w:val="003C3DAA"/>
    <w:rsid w:val="003C43F2"/>
    <w:rsid w:val="003C453A"/>
    <w:rsid w:val="003C4953"/>
    <w:rsid w:val="003C5951"/>
    <w:rsid w:val="003C75A5"/>
    <w:rsid w:val="003D18DB"/>
    <w:rsid w:val="003D1C81"/>
    <w:rsid w:val="003D23CC"/>
    <w:rsid w:val="003D31C3"/>
    <w:rsid w:val="003D3384"/>
    <w:rsid w:val="003D3E8C"/>
    <w:rsid w:val="003D5074"/>
    <w:rsid w:val="003D6396"/>
    <w:rsid w:val="003D72AB"/>
    <w:rsid w:val="003D767C"/>
    <w:rsid w:val="003D7FEE"/>
    <w:rsid w:val="003E14D8"/>
    <w:rsid w:val="003E30CE"/>
    <w:rsid w:val="003E397A"/>
    <w:rsid w:val="003E3F17"/>
    <w:rsid w:val="003E401C"/>
    <w:rsid w:val="003E436A"/>
    <w:rsid w:val="003E44C3"/>
    <w:rsid w:val="003E6914"/>
    <w:rsid w:val="003E73E3"/>
    <w:rsid w:val="003F0CD9"/>
    <w:rsid w:val="003F0E91"/>
    <w:rsid w:val="003F1B4A"/>
    <w:rsid w:val="003F2267"/>
    <w:rsid w:val="003F2730"/>
    <w:rsid w:val="003F2929"/>
    <w:rsid w:val="003F2B0A"/>
    <w:rsid w:val="003F312C"/>
    <w:rsid w:val="003F335A"/>
    <w:rsid w:val="003F33F7"/>
    <w:rsid w:val="003F4210"/>
    <w:rsid w:val="003F5EC8"/>
    <w:rsid w:val="003F7211"/>
    <w:rsid w:val="004017E3"/>
    <w:rsid w:val="004019B4"/>
    <w:rsid w:val="00401AE7"/>
    <w:rsid w:val="00402C7F"/>
    <w:rsid w:val="00403D95"/>
    <w:rsid w:val="00404B61"/>
    <w:rsid w:val="00405C54"/>
    <w:rsid w:val="00407CA2"/>
    <w:rsid w:val="00407E9A"/>
    <w:rsid w:val="004105F5"/>
    <w:rsid w:val="004111AF"/>
    <w:rsid w:val="00411D19"/>
    <w:rsid w:val="0041247F"/>
    <w:rsid w:val="004132AD"/>
    <w:rsid w:val="004148B1"/>
    <w:rsid w:val="00415352"/>
    <w:rsid w:val="004168F0"/>
    <w:rsid w:val="00416E80"/>
    <w:rsid w:val="00416F17"/>
    <w:rsid w:val="004171DF"/>
    <w:rsid w:val="00421A3F"/>
    <w:rsid w:val="00422BD1"/>
    <w:rsid w:val="004239F8"/>
    <w:rsid w:val="00423CE6"/>
    <w:rsid w:val="00423F3F"/>
    <w:rsid w:val="004245E4"/>
    <w:rsid w:val="00427048"/>
    <w:rsid w:val="004314AC"/>
    <w:rsid w:val="00431A6F"/>
    <w:rsid w:val="004321AD"/>
    <w:rsid w:val="004342EB"/>
    <w:rsid w:val="00435104"/>
    <w:rsid w:val="00435ACF"/>
    <w:rsid w:val="00435E1C"/>
    <w:rsid w:val="0043660E"/>
    <w:rsid w:val="00440FA2"/>
    <w:rsid w:val="00442DBB"/>
    <w:rsid w:val="00443BD0"/>
    <w:rsid w:val="00444E2E"/>
    <w:rsid w:val="00446630"/>
    <w:rsid w:val="00447162"/>
    <w:rsid w:val="00447AE2"/>
    <w:rsid w:val="0045474A"/>
    <w:rsid w:val="0045489D"/>
    <w:rsid w:val="00455843"/>
    <w:rsid w:val="00456300"/>
    <w:rsid w:val="004600AA"/>
    <w:rsid w:val="00460642"/>
    <w:rsid w:val="0046085C"/>
    <w:rsid w:val="0046401F"/>
    <w:rsid w:val="004663D3"/>
    <w:rsid w:val="00466801"/>
    <w:rsid w:val="0047002C"/>
    <w:rsid w:val="004715B5"/>
    <w:rsid w:val="004718A2"/>
    <w:rsid w:val="00476AFD"/>
    <w:rsid w:val="004816E6"/>
    <w:rsid w:val="0048190F"/>
    <w:rsid w:val="00483505"/>
    <w:rsid w:val="00484B6E"/>
    <w:rsid w:val="00484DC5"/>
    <w:rsid w:val="0048543D"/>
    <w:rsid w:val="0048587A"/>
    <w:rsid w:val="004864B2"/>
    <w:rsid w:val="004864DB"/>
    <w:rsid w:val="00486696"/>
    <w:rsid w:val="0048677D"/>
    <w:rsid w:val="0049009C"/>
    <w:rsid w:val="004919E3"/>
    <w:rsid w:val="00491E9A"/>
    <w:rsid w:val="004922D7"/>
    <w:rsid w:val="0049235E"/>
    <w:rsid w:val="00493CC9"/>
    <w:rsid w:val="004941F9"/>
    <w:rsid w:val="00494A9B"/>
    <w:rsid w:val="004A296F"/>
    <w:rsid w:val="004A31F4"/>
    <w:rsid w:val="004A7C09"/>
    <w:rsid w:val="004B1307"/>
    <w:rsid w:val="004B2B87"/>
    <w:rsid w:val="004B46B5"/>
    <w:rsid w:val="004C0C0B"/>
    <w:rsid w:val="004C1667"/>
    <w:rsid w:val="004C5046"/>
    <w:rsid w:val="004C5536"/>
    <w:rsid w:val="004C795F"/>
    <w:rsid w:val="004C7D04"/>
    <w:rsid w:val="004C7EC8"/>
    <w:rsid w:val="004D0DAD"/>
    <w:rsid w:val="004D0F73"/>
    <w:rsid w:val="004D1526"/>
    <w:rsid w:val="004D20FC"/>
    <w:rsid w:val="004D2696"/>
    <w:rsid w:val="004D4F90"/>
    <w:rsid w:val="004D6097"/>
    <w:rsid w:val="004D62A8"/>
    <w:rsid w:val="004D7C97"/>
    <w:rsid w:val="004E1EDE"/>
    <w:rsid w:val="004E24DB"/>
    <w:rsid w:val="004E2921"/>
    <w:rsid w:val="004E3075"/>
    <w:rsid w:val="004E4326"/>
    <w:rsid w:val="004E478D"/>
    <w:rsid w:val="004E64BD"/>
    <w:rsid w:val="004E70D2"/>
    <w:rsid w:val="004E7424"/>
    <w:rsid w:val="004F137C"/>
    <w:rsid w:val="004F2029"/>
    <w:rsid w:val="004F3713"/>
    <w:rsid w:val="004F38A8"/>
    <w:rsid w:val="004F3D26"/>
    <w:rsid w:val="004F6D9D"/>
    <w:rsid w:val="004F7448"/>
    <w:rsid w:val="005009EB"/>
    <w:rsid w:val="005012FB"/>
    <w:rsid w:val="00501AA2"/>
    <w:rsid w:val="00501B61"/>
    <w:rsid w:val="005023D7"/>
    <w:rsid w:val="00502436"/>
    <w:rsid w:val="00504A62"/>
    <w:rsid w:val="00507AE8"/>
    <w:rsid w:val="00507F9C"/>
    <w:rsid w:val="00511E79"/>
    <w:rsid w:val="005121D6"/>
    <w:rsid w:val="0051446D"/>
    <w:rsid w:val="0051623F"/>
    <w:rsid w:val="00516DF0"/>
    <w:rsid w:val="005230DB"/>
    <w:rsid w:val="0052516F"/>
    <w:rsid w:val="00527E0E"/>
    <w:rsid w:val="00532FCA"/>
    <w:rsid w:val="0053319B"/>
    <w:rsid w:val="00533B5A"/>
    <w:rsid w:val="00534437"/>
    <w:rsid w:val="00534827"/>
    <w:rsid w:val="00537034"/>
    <w:rsid w:val="0054092D"/>
    <w:rsid w:val="0054229D"/>
    <w:rsid w:val="0054269C"/>
    <w:rsid w:val="00542F0F"/>
    <w:rsid w:val="00544BDE"/>
    <w:rsid w:val="00551CF3"/>
    <w:rsid w:val="00552B27"/>
    <w:rsid w:val="00552DF8"/>
    <w:rsid w:val="00553577"/>
    <w:rsid w:val="00553BAF"/>
    <w:rsid w:val="00554345"/>
    <w:rsid w:val="00554932"/>
    <w:rsid w:val="00555708"/>
    <w:rsid w:val="00555D09"/>
    <w:rsid w:val="00556100"/>
    <w:rsid w:val="00556808"/>
    <w:rsid w:val="0055683B"/>
    <w:rsid w:val="005574C0"/>
    <w:rsid w:val="005607D2"/>
    <w:rsid w:val="00561866"/>
    <w:rsid w:val="00563B76"/>
    <w:rsid w:val="00565B4A"/>
    <w:rsid w:val="005665F8"/>
    <w:rsid w:val="00567730"/>
    <w:rsid w:val="005703B7"/>
    <w:rsid w:val="00570440"/>
    <w:rsid w:val="00572BAB"/>
    <w:rsid w:val="00574A12"/>
    <w:rsid w:val="0057589D"/>
    <w:rsid w:val="0057649B"/>
    <w:rsid w:val="005803C3"/>
    <w:rsid w:val="005814C5"/>
    <w:rsid w:val="00582AD3"/>
    <w:rsid w:val="005846D2"/>
    <w:rsid w:val="005851AB"/>
    <w:rsid w:val="00585F36"/>
    <w:rsid w:val="00587E0E"/>
    <w:rsid w:val="005912A7"/>
    <w:rsid w:val="005913CF"/>
    <w:rsid w:val="00592030"/>
    <w:rsid w:val="00594279"/>
    <w:rsid w:val="0059536D"/>
    <w:rsid w:val="00596154"/>
    <w:rsid w:val="00596864"/>
    <w:rsid w:val="00596868"/>
    <w:rsid w:val="0059699A"/>
    <w:rsid w:val="00596F1B"/>
    <w:rsid w:val="005972D2"/>
    <w:rsid w:val="00597BFB"/>
    <w:rsid w:val="00597C55"/>
    <w:rsid w:val="005A1A74"/>
    <w:rsid w:val="005A288B"/>
    <w:rsid w:val="005A3167"/>
    <w:rsid w:val="005A465F"/>
    <w:rsid w:val="005A6E80"/>
    <w:rsid w:val="005A7762"/>
    <w:rsid w:val="005A789D"/>
    <w:rsid w:val="005B04F8"/>
    <w:rsid w:val="005B0F68"/>
    <w:rsid w:val="005B13F2"/>
    <w:rsid w:val="005B1D5F"/>
    <w:rsid w:val="005B32D0"/>
    <w:rsid w:val="005B4C7B"/>
    <w:rsid w:val="005B4D86"/>
    <w:rsid w:val="005B4EF4"/>
    <w:rsid w:val="005B731F"/>
    <w:rsid w:val="005B790C"/>
    <w:rsid w:val="005C101D"/>
    <w:rsid w:val="005C1719"/>
    <w:rsid w:val="005C199B"/>
    <w:rsid w:val="005C3D74"/>
    <w:rsid w:val="005C4512"/>
    <w:rsid w:val="005C559F"/>
    <w:rsid w:val="005C58D9"/>
    <w:rsid w:val="005C7C3F"/>
    <w:rsid w:val="005C7FB5"/>
    <w:rsid w:val="005D0637"/>
    <w:rsid w:val="005D335A"/>
    <w:rsid w:val="005D3B87"/>
    <w:rsid w:val="005D48AF"/>
    <w:rsid w:val="005D69A0"/>
    <w:rsid w:val="005E0952"/>
    <w:rsid w:val="005E18C0"/>
    <w:rsid w:val="005E1FA5"/>
    <w:rsid w:val="005E230E"/>
    <w:rsid w:val="005E24CC"/>
    <w:rsid w:val="005E29D5"/>
    <w:rsid w:val="005E2E6D"/>
    <w:rsid w:val="005E3AF0"/>
    <w:rsid w:val="005E3C61"/>
    <w:rsid w:val="005E74E6"/>
    <w:rsid w:val="005F07DB"/>
    <w:rsid w:val="005F2695"/>
    <w:rsid w:val="005F271A"/>
    <w:rsid w:val="005F334F"/>
    <w:rsid w:val="005F568E"/>
    <w:rsid w:val="0060136F"/>
    <w:rsid w:val="006025CE"/>
    <w:rsid w:val="00602964"/>
    <w:rsid w:val="00602F54"/>
    <w:rsid w:val="00604625"/>
    <w:rsid w:val="00604DC4"/>
    <w:rsid w:val="006065C6"/>
    <w:rsid w:val="0060695A"/>
    <w:rsid w:val="006079E4"/>
    <w:rsid w:val="006119B0"/>
    <w:rsid w:val="00613D0C"/>
    <w:rsid w:val="0061506F"/>
    <w:rsid w:val="006150DC"/>
    <w:rsid w:val="00615D24"/>
    <w:rsid w:val="006160BA"/>
    <w:rsid w:val="00616DB1"/>
    <w:rsid w:val="006171FA"/>
    <w:rsid w:val="00617470"/>
    <w:rsid w:val="0062028B"/>
    <w:rsid w:val="00620339"/>
    <w:rsid w:val="00621D7E"/>
    <w:rsid w:val="006225DA"/>
    <w:rsid w:val="006227C1"/>
    <w:rsid w:val="0062444A"/>
    <w:rsid w:val="006244B5"/>
    <w:rsid w:val="006245D2"/>
    <w:rsid w:val="00624F13"/>
    <w:rsid w:val="006256BD"/>
    <w:rsid w:val="00630AE4"/>
    <w:rsid w:val="0063100B"/>
    <w:rsid w:val="00632B08"/>
    <w:rsid w:val="006335BA"/>
    <w:rsid w:val="00634500"/>
    <w:rsid w:val="006353B8"/>
    <w:rsid w:val="00636BD3"/>
    <w:rsid w:val="00636C11"/>
    <w:rsid w:val="00637632"/>
    <w:rsid w:val="00642F6E"/>
    <w:rsid w:val="006446F8"/>
    <w:rsid w:val="00650571"/>
    <w:rsid w:val="006513EF"/>
    <w:rsid w:val="00652F64"/>
    <w:rsid w:val="00653E1C"/>
    <w:rsid w:val="00654D2E"/>
    <w:rsid w:val="006556BB"/>
    <w:rsid w:val="00657AB5"/>
    <w:rsid w:val="00657BA1"/>
    <w:rsid w:val="00662EF3"/>
    <w:rsid w:val="00663AC3"/>
    <w:rsid w:val="00664973"/>
    <w:rsid w:val="00665037"/>
    <w:rsid w:val="00667F0E"/>
    <w:rsid w:val="00672722"/>
    <w:rsid w:val="0067280D"/>
    <w:rsid w:val="00673A7C"/>
    <w:rsid w:val="00674DAD"/>
    <w:rsid w:val="00682AB2"/>
    <w:rsid w:val="0068386A"/>
    <w:rsid w:val="00683C7C"/>
    <w:rsid w:val="00684372"/>
    <w:rsid w:val="00686792"/>
    <w:rsid w:val="00687FD8"/>
    <w:rsid w:val="006900EF"/>
    <w:rsid w:val="006908DB"/>
    <w:rsid w:val="00690A25"/>
    <w:rsid w:val="00690CD4"/>
    <w:rsid w:val="00691BD5"/>
    <w:rsid w:val="00694222"/>
    <w:rsid w:val="0069572F"/>
    <w:rsid w:val="006960AB"/>
    <w:rsid w:val="00696D50"/>
    <w:rsid w:val="00697C86"/>
    <w:rsid w:val="006A0649"/>
    <w:rsid w:val="006A08B5"/>
    <w:rsid w:val="006A10B2"/>
    <w:rsid w:val="006A1901"/>
    <w:rsid w:val="006A2EEE"/>
    <w:rsid w:val="006A51A8"/>
    <w:rsid w:val="006A58F4"/>
    <w:rsid w:val="006A5AD4"/>
    <w:rsid w:val="006A5C0D"/>
    <w:rsid w:val="006A612F"/>
    <w:rsid w:val="006A7605"/>
    <w:rsid w:val="006B00FB"/>
    <w:rsid w:val="006B13B4"/>
    <w:rsid w:val="006B314F"/>
    <w:rsid w:val="006B35F2"/>
    <w:rsid w:val="006B5237"/>
    <w:rsid w:val="006B6002"/>
    <w:rsid w:val="006B6577"/>
    <w:rsid w:val="006B72E1"/>
    <w:rsid w:val="006C283C"/>
    <w:rsid w:val="006C3162"/>
    <w:rsid w:val="006C3490"/>
    <w:rsid w:val="006C3A4F"/>
    <w:rsid w:val="006C5316"/>
    <w:rsid w:val="006C6779"/>
    <w:rsid w:val="006C6F76"/>
    <w:rsid w:val="006D05C0"/>
    <w:rsid w:val="006D0717"/>
    <w:rsid w:val="006D2702"/>
    <w:rsid w:val="006D5F4E"/>
    <w:rsid w:val="006D7246"/>
    <w:rsid w:val="006D7B09"/>
    <w:rsid w:val="006E2B34"/>
    <w:rsid w:val="006E2B6C"/>
    <w:rsid w:val="006E35A5"/>
    <w:rsid w:val="006E57B5"/>
    <w:rsid w:val="006E5E83"/>
    <w:rsid w:val="006E6D93"/>
    <w:rsid w:val="006F0098"/>
    <w:rsid w:val="006F1297"/>
    <w:rsid w:val="006F17C1"/>
    <w:rsid w:val="006F4431"/>
    <w:rsid w:val="006F57C8"/>
    <w:rsid w:val="006F5BFA"/>
    <w:rsid w:val="006F5F32"/>
    <w:rsid w:val="00700C95"/>
    <w:rsid w:val="007030F6"/>
    <w:rsid w:val="00704167"/>
    <w:rsid w:val="00704963"/>
    <w:rsid w:val="007051A4"/>
    <w:rsid w:val="00706F1F"/>
    <w:rsid w:val="0070764B"/>
    <w:rsid w:val="00707718"/>
    <w:rsid w:val="007103C6"/>
    <w:rsid w:val="007104E5"/>
    <w:rsid w:val="007105C7"/>
    <w:rsid w:val="0071272C"/>
    <w:rsid w:val="00712CCE"/>
    <w:rsid w:val="00713033"/>
    <w:rsid w:val="00713619"/>
    <w:rsid w:val="007136FE"/>
    <w:rsid w:val="00714934"/>
    <w:rsid w:val="00715850"/>
    <w:rsid w:val="00716018"/>
    <w:rsid w:val="00716923"/>
    <w:rsid w:val="007176C4"/>
    <w:rsid w:val="007205D9"/>
    <w:rsid w:val="00722845"/>
    <w:rsid w:val="00722D89"/>
    <w:rsid w:val="007234AF"/>
    <w:rsid w:val="00724718"/>
    <w:rsid w:val="00725AF7"/>
    <w:rsid w:val="00730944"/>
    <w:rsid w:val="00730E56"/>
    <w:rsid w:val="0073305F"/>
    <w:rsid w:val="00735A8C"/>
    <w:rsid w:val="007374B0"/>
    <w:rsid w:val="00737ECC"/>
    <w:rsid w:val="00740AA7"/>
    <w:rsid w:val="00740BBA"/>
    <w:rsid w:val="00741D5E"/>
    <w:rsid w:val="0074212F"/>
    <w:rsid w:val="007446D7"/>
    <w:rsid w:val="00745063"/>
    <w:rsid w:val="00746840"/>
    <w:rsid w:val="00746BAB"/>
    <w:rsid w:val="00747EFA"/>
    <w:rsid w:val="00750459"/>
    <w:rsid w:val="00750CC6"/>
    <w:rsid w:val="00752A95"/>
    <w:rsid w:val="007544A5"/>
    <w:rsid w:val="00755094"/>
    <w:rsid w:val="00755BDF"/>
    <w:rsid w:val="00755C8C"/>
    <w:rsid w:val="00755F9F"/>
    <w:rsid w:val="00756680"/>
    <w:rsid w:val="007573E6"/>
    <w:rsid w:val="00760C6F"/>
    <w:rsid w:val="00761AF0"/>
    <w:rsid w:val="00765255"/>
    <w:rsid w:val="007656D4"/>
    <w:rsid w:val="007661AE"/>
    <w:rsid w:val="007670D6"/>
    <w:rsid w:val="0077108E"/>
    <w:rsid w:val="0077243F"/>
    <w:rsid w:val="007724BA"/>
    <w:rsid w:val="007733CC"/>
    <w:rsid w:val="0077428E"/>
    <w:rsid w:val="00774CD6"/>
    <w:rsid w:val="00774E9C"/>
    <w:rsid w:val="00776E2E"/>
    <w:rsid w:val="00780AC4"/>
    <w:rsid w:val="007824F9"/>
    <w:rsid w:val="00782E35"/>
    <w:rsid w:val="00783FC1"/>
    <w:rsid w:val="007840BF"/>
    <w:rsid w:val="0078636D"/>
    <w:rsid w:val="007901A3"/>
    <w:rsid w:val="007902C0"/>
    <w:rsid w:val="0079124C"/>
    <w:rsid w:val="00792C04"/>
    <w:rsid w:val="00793910"/>
    <w:rsid w:val="007940DA"/>
    <w:rsid w:val="00794AD1"/>
    <w:rsid w:val="0079539F"/>
    <w:rsid w:val="00797069"/>
    <w:rsid w:val="00797B8B"/>
    <w:rsid w:val="007A1761"/>
    <w:rsid w:val="007A36F6"/>
    <w:rsid w:val="007A3E0A"/>
    <w:rsid w:val="007A6454"/>
    <w:rsid w:val="007A64CD"/>
    <w:rsid w:val="007B0E47"/>
    <w:rsid w:val="007B29FD"/>
    <w:rsid w:val="007B2ACF"/>
    <w:rsid w:val="007B33DA"/>
    <w:rsid w:val="007B35D0"/>
    <w:rsid w:val="007B3717"/>
    <w:rsid w:val="007B3BCC"/>
    <w:rsid w:val="007B3EF2"/>
    <w:rsid w:val="007B4343"/>
    <w:rsid w:val="007B4676"/>
    <w:rsid w:val="007B4ECD"/>
    <w:rsid w:val="007B5DC2"/>
    <w:rsid w:val="007B6C28"/>
    <w:rsid w:val="007C0D4F"/>
    <w:rsid w:val="007C1E6E"/>
    <w:rsid w:val="007C2711"/>
    <w:rsid w:val="007C3393"/>
    <w:rsid w:val="007C40DC"/>
    <w:rsid w:val="007C4103"/>
    <w:rsid w:val="007C46C1"/>
    <w:rsid w:val="007C548F"/>
    <w:rsid w:val="007C783D"/>
    <w:rsid w:val="007D0029"/>
    <w:rsid w:val="007D201D"/>
    <w:rsid w:val="007D2146"/>
    <w:rsid w:val="007D227D"/>
    <w:rsid w:val="007D2742"/>
    <w:rsid w:val="007D3580"/>
    <w:rsid w:val="007D3E6E"/>
    <w:rsid w:val="007D3E9E"/>
    <w:rsid w:val="007D48FD"/>
    <w:rsid w:val="007D4DD9"/>
    <w:rsid w:val="007D6804"/>
    <w:rsid w:val="007E326B"/>
    <w:rsid w:val="007E597A"/>
    <w:rsid w:val="007F06C0"/>
    <w:rsid w:val="007F1EE1"/>
    <w:rsid w:val="007F3180"/>
    <w:rsid w:val="0080260C"/>
    <w:rsid w:val="008039C3"/>
    <w:rsid w:val="0080590D"/>
    <w:rsid w:val="00805C16"/>
    <w:rsid w:val="008063FA"/>
    <w:rsid w:val="00807A0E"/>
    <w:rsid w:val="00810052"/>
    <w:rsid w:val="008131E2"/>
    <w:rsid w:val="008137B1"/>
    <w:rsid w:val="00813D46"/>
    <w:rsid w:val="008148DE"/>
    <w:rsid w:val="00816436"/>
    <w:rsid w:val="008166DB"/>
    <w:rsid w:val="0082053C"/>
    <w:rsid w:val="008223B2"/>
    <w:rsid w:val="00822E81"/>
    <w:rsid w:val="008259AE"/>
    <w:rsid w:val="00826AE0"/>
    <w:rsid w:val="008316F2"/>
    <w:rsid w:val="0083183C"/>
    <w:rsid w:val="00832B33"/>
    <w:rsid w:val="00833F6E"/>
    <w:rsid w:val="00834B95"/>
    <w:rsid w:val="00835310"/>
    <w:rsid w:val="00835E6C"/>
    <w:rsid w:val="00835F5C"/>
    <w:rsid w:val="00836634"/>
    <w:rsid w:val="0084218B"/>
    <w:rsid w:val="00842371"/>
    <w:rsid w:val="0084310E"/>
    <w:rsid w:val="008432A3"/>
    <w:rsid w:val="00843E4C"/>
    <w:rsid w:val="0084433B"/>
    <w:rsid w:val="008459E8"/>
    <w:rsid w:val="00845E3B"/>
    <w:rsid w:val="008468D4"/>
    <w:rsid w:val="008479C7"/>
    <w:rsid w:val="008506BB"/>
    <w:rsid w:val="00850FBC"/>
    <w:rsid w:val="008514BB"/>
    <w:rsid w:val="008518C0"/>
    <w:rsid w:val="0085425C"/>
    <w:rsid w:val="00854530"/>
    <w:rsid w:val="00856C83"/>
    <w:rsid w:val="008575B7"/>
    <w:rsid w:val="008603FC"/>
    <w:rsid w:val="008617BE"/>
    <w:rsid w:val="00861C64"/>
    <w:rsid w:val="00861F33"/>
    <w:rsid w:val="00862FB6"/>
    <w:rsid w:val="00863CB5"/>
    <w:rsid w:val="00866124"/>
    <w:rsid w:val="008673A5"/>
    <w:rsid w:val="00867B33"/>
    <w:rsid w:val="00867E8A"/>
    <w:rsid w:val="0087043F"/>
    <w:rsid w:val="008708D3"/>
    <w:rsid w:val="00872621"/>
    <w:rsid w:val="00874EEC"/>
    <w:rsid w:val="00875EEF"/>
    <w:rsid w:val="008779D2"/>
    <w:rsid w:val="00880BAD"/>
    <w:rsid w:val="008816BB"/>
    <w:rsid w:val="00882B11"/>
    <w:rsid w:val="00883073"/>
    <w:rsid w:val="00883A64"/>
    <w:rsid w:val="008840B0"/>
    <w:rsid w:val="0088477F"/>
    <w:rsid w:val="00884B99"/>
    <w:rsid w:val="0088503A"/>
    <w:rsid w:val="00885B27"/>
    <w:rsid w:val="0088771C"/>
    <w:rsid w:val="00890D45"/>
    <w:rsid w:val="0089171A"/>
    <w:rsid w:val="00891FCD"/>
    <w:rsid w:val="00892CEC"/>
    <w:rsid w:val="00893AA6"/>
    <w:rsid w:val="00896C13"/>
    <w:rsid w:val="008A05FB"/>
    <w:rsid w:val="008A0FE9"/>
    <w:rsid w:val="008A2153"/>
    <w:rsid w:val="008A4166"/>
    <w:rsid w:val="008A5837"/>
    <w:rsid w:val="008A5D98"/>
    <w:rsid w:val="008A7E9C"/>
    <w:rsid w:val="008B0130"/>
    <w:rsid w:val="008B10ED"/>
    <w:rsid w:val="008B2796"/>
    <w:rsid w:val="008B2FA6"/>
    <w:rsid w:val="008B34E9"/>
    <w:rsid w:val="008B4CB5"/>
    <w:rsid w:val="008B5BA5"/>
    <w:rsid w:val="008B6E9C"/>
    <w:rsid w:val="008B6F6D"/>
    <w:rsid w:val="008C1199"/>
    <w:rsid w:val="008C18E5"/>
    <w:rsid w:val="008C21B9"/>
    <w:rsid w:val="008C3E0E"/>
    <w:rsid w:val="008C486E"/>
    <w:rsid w:val="008C4FAD"/>
    <w:rsid w:val="008C7CDE"/>
    <w:rsid w:val="008D00F1"/>
    <w:rsid w:val="008D135B"/>
    <w:rsid w:val="008D14E7"/>
    <w:rsid w:val="008D1B2D"/>
    <w:rsid w:val="008D2093"/>
    <w:rsid w:val="008D2911"/>
    <w:rsid w:val="008D6CE8"/>
    <w:rsid w:val="008D7F8E"/>
    <w:rsid w:val="008E0CAD"/>
    <w:rsid w:val="008E27F2"/>
    <w:rsid w:val="008E2DDC"/>
    <w:rsid w:val="008E3C7C"/>
    <w:rsid w:val="008E3F36"/>
    <w:rsid w:val="008E42AB"/>
    <w:rsid w:val="008E434B"/>
    <w:rsid w:val="008E5333"/>
    <w:rsid w:val="008E54D2"/>
    <w:rsid w:val="008E667B"/>
    <w:rsid w:val="008F0777"/>
    <w:rsid w:val="008F263F"/>
    <w:rsid w:val="008F480E"/>
    <w:rsid w:val="008F5037"/>
    <w:rsid w:val="008F5A5F"/>
    <w:rsid w:val="008F5BB0"/>
    <w:rsid w:val="008F7422"/>
    <w:rsid w:val="008F786B"/>
    <w:rsid w:val="008F7899"/>
    <w:rsid w:val="008F7BF6"/>
    <w:rsid w:val="0090257F"/>
    <w:rsid w:val="0090422E"/>
    <w:rsid w:val="00905187"/>
    <w:rsid w:val="009056F7"/>
    <w:rsid w:val="009067D5"/>
    <w:rsid w:val="00907421"/>
    <w:rsid w:val="00907DBF"/>
    <w:rsid w:val="00910516"/>
    <w:rsid w:val="00912D41"/>
    <w:rsid w:val="00912D5F"/>
    <w:rsid w:val="0091403D"/>
    <w:rsid w:val="009147CF"/>
    <w:rsid w:val="00914FC4"/>
    <w:rsid w:val="00915B8C"/>
    <w:rsid w:val="00915F8D"/>
    <w:rsid w:val="009163CC"/>
    <w:rsid w:val="00916524"/>
    <w:rsid w:val="009178DC"/>
    <w:rsid w:val="009211A5"/>
    <w:rsid w:val="00923BC5"/>
    <w:rsid w:val="00924224"/>
    <w:rsid w:val="00924EBD"/>
    <w:rsid w:val="00925485"/>
    <w:rsid w:val="00927256"/>
    <w:rsid w:val="00927B23"/>
    <w:rsid w:val="00930D8D"/>
    <w:rsid w:val="00931B7B"/>
    <w:rsid w:val="00931D2A"/>
    <w:rsid w:val="009374C6"/>
    <w:rsid w:val="009375C2"/>
    <w:rsid w:val="00937A51"/>
    <w:rsid w:val="00940477"/>
    <w:rsid w:val="00940D74"/>
    <w:rsid w:val="0094298B"/>
    <w:rsid w:val="009430B9"/>
    <w:rsid w:val="00943BE8"/>
    <w:rsid w:val="00943EE8"/>
    <w:rsid w:val="009440C7"/>
    <w:rsid w:val="00944982"/>
    <w:rsid w:val="0094743E"/>
    <w:rsid w:val="00950E2B"/>
    <w:rsid w:val="009515C6"/>
    <w:rsid w:val="009535E6"/>
    <w:rsid w:val="00955E63"/>
    <w:rsid w:val="0096192F"/>
    <w:rsid w:val="009619FF"/>
    <w:rsid w:val="00964320"/>
    <w:rsid w:val="0096476E"/>
    <w:rsid w:val="00966096"/>
    <w:rsid w:val="00966559"/>
    <w:rsid w:val="00971305"/>
    <w:rsid w:val="009728B4"/>
    <w:rsid w:val="00973907"/>
    <w:rsid w:val="0097513F"/>
    <w:rsid w:val="0097764C"/>
    <w:rsid w:val="00977E2D"/>
    <w:rsid w:val="00977EE6"/>
    <w:rsid w:val="00981051"/>
    <w:rsid w:val="00983103"/>
    <w:rsid w:val="00983807"/>
    <w:rsid w:val="0098390C"/>
    <w:rsid w:val="00983C60"/>
    <w:rsid w:val="00984911"/>
    <w:rsid w:val="00986171"/>
    <w:rsid w:val="009875EF"/>
    <w:rsid w:val="0099190C"/>
    <w:rsid w:val="0099298E"/>
    <w:rsid w:val="00993704"/>
    <w:rsid w:val="00994D9F"/>
    <w:rsid w:val="009952EA"/>
    <w:rsid w:val="00996340"/>
    <w:rsid w:val="00996D40"/>
    <w:rsid w:val="009978F7"/>
    <w:rsid w:val="009A0226"/>
    <w:rsid w:val="009A0546"/>
    <w:rsid w:val="009A0E38"/>
    <w:rsid w:val="009A0E82"/>
    <w:rsid w:val="009A11FA"/>
    <w:rsid w:val="009A2342"/>
    <w:rsid w:val="009A2935"/>
    <w:rsid w:val="009A2D3C"/>
    <w:rsid w:val="009A3760"/>
    <w:rsid w:val="009A5984"/>
    <w:rsid w:val="009A71A7"/>
    <w:rsid w:val="009B037C"/>
    <w:rsid w:val="009B0482"/>
    <w:rsid w:val="009B1578"/>
    <w:rsid w:val="009B450A"/>
    <w:rsid w:val="009B48CF"/>
    <w:rsid w:val="009B5614"/>
    <w:rsid w:val="009B62DD"/>
    <w:rsid w:val="009B64CD"/>
    <w:rsid w:val="009B7787"/>
    <w:rsid w:val="009C192C"/>
    <w:rsid w:val="009C2F5C"/>
    <w:rsid w:val="009C4D70"/>
    <w:rsid w:val="009C4FE1"/>
    <w:rsid w:val="009C52A4"/>
    <w:rsid w:val="009C6764"/>
    <w:rsid w:val="009C7057"/>
    <w:rsid w:val="009C72F0"/>
    <w:rsid w:val="009C76A6"/>
    <w:rsid w:val="009D1B23"/>
    <w:rsid w:val="009D39E6"/>
    <w:rsid w:val="009D3DD2"/>
    <w:rsid w:val="009D4151"/>
    <w:rsid w:val="009D4BBE"/>
    <w:rsid w:val="009D5BD0"/>
    <w:rsid w:val="009D5E56"/>
    <w:rsid w:val="009D6F54"/>
    <w:rsid w:val="009D793F"/>
    <w:rsid w:val="009D7BBE"/>
    <w:rsid w:val="009E0386"/>
    <w:rsid w:val="009E0969"/>
    <w:rsid w:val="009E193B"/>
    <w:rsid w:val="009E1E91"/>
    <w:rsid w:val="009E2EE6"/>
    <w:rsid w:val="009E31DF"/>
    <w:rsid w:val="009E38F1"/>
    <w:rsid w:val="009E48F9"/>
    <w:rsid w:val="009E6A76"/>
    <w:rsid w:val="009E6A7A"/>
    <w:rsid w:val="009F0436"/>
    <w:rsid w:val="009F0B23"/>
    <w:rsid w:val="009F1047"/>
    <w:rsid w:val="009F120A"/>
    <w:rsid w:val="009F2CF9"/>
    <w:rsid w:val="009F3B29"/>
    <w:rsid w:val="009F3F13"/>
    <w:rsid w:val="009F42A3"/>
    <w:rsid w:val="009F4A32"/>
    <w:rsid w:val="009F66CA"/>
    <w:rsid w:val="00A0006F"/>
    <w:rsid w:val="00A02F11"/>
    <w:rsid w:val="00A032D9"/>
    <w:rsid w:val="00A03CDC"/>
    <w:rsid w:val="00A07EA2"/>
    <w:rsid w:val="00A11789"/>
    <w:rsid w:val="00A124C4"/>
    <w:rsid w:val="00A134DE"/>
    <w:rsid w:val="00A15065"/>
    <w:rsid w:val="00A1597B"/>
    <w:rsid w:val="00A162CD"/>
    <w:rsid w:val="00A16ED8"/>
    <w:rsid w:val="00A16F3C"/>
    <w:rsid w:val="00A20545"/>
    <w:rsid w:val="00A205A4"/>
    <w:rsid w:val="00A21C3C"/>
    <w:rsid w:val="00A23D88"/>
    <w:rsid w:val="00A249D1"/>
    <w:rsid w:val="00A25B77"/>
    <w:rsid w:val="00A25D8C"/>
    <w:rsid w:val="00A25FE7"/>
    <w:rsid w:val="00A26445"/>
    <w:rsid w:val="00A27E8C"/>
    <w:rsid w:val="00A31494"/>
    <w:rsid w:val="00A32B93"/>
    <w:rsid w:val="00A32C87"/>
    <w:rsid w:val="00A336CF"/>
    <w:rsid w:val="00A348B3"/>
    <w:rsid w:val="00A34960"/>
    <w:rsid w:val="00A376ED"/>
    <w:rsid w:val="00A4005D"/>
    <w:rsid w:val="00A40C2E"/>
    <w:rsid w:val="00A460D6"/>
    <w:rsid w:val="00A4671E"/>
    <w:rsid w:val="00A468F8"/>
    <w:rsid w:val="00A46B83"/>
    <w:rsid w:val="00A47241"/>
    <w:rsid w:val="00A479E0"/>
    <w:rsid w:val="00A47AD7"/>
    <w:rsid w:val="00A514CA"/>
    <w:rsid w:val="00A52639"/>
    <w:rsid w:val="00A52A6A"/>
    <w:rsid w:val="00A539E6"/>
    <w:rsid w:val="00A5427B"/>
    <w:rsid w:val="00A54F5B"/>
    <w:rsid w:val="00A556BC"/>
    <w:rsid w:val="00A5633F"/>
    <w:rsid w:val="00A56548"/>
    <w:rsid w:val="00A57B02"/>
    <w:rsid w:val="00A602BD"/>
    <w:rsid w:val="00A621A5"/>
    <w:rsid w:val="00A6236A"/>
    <w:rsid w:val="00A6325E"/>
    <w:rsid w:val="00A64008"/>
    <w:rsid w:val="00A65F57"/>
    <w:rsid w:val="00A66F89"/>
    <w:rsid w:val="00A67B15"/>
    <w:rsid w:val="00A710B8"/>
    <w:rsid w:val="00A72271"/>
    <w:rsid w:val="00A744B7"/>
    <w:rsid w:val="00A7471E"/>
    <w:rsid w:val="00A74931"/>
    <w:rsid w:val="00A77FDE"/>
    <w:rsid w:val="00A80231"/>
    <w:rsid w:val="00A80F55"/>
    <w:rsid w:val="00A8235F"/>
    <w:rsid w:val="00A83340"/>
    <w:rsid w:val="00A85CB5"/>
    <w:rsid w:val="00A86FE5"/>
    <w:rsid w:val="00A871E3"/>
    <w:rsid w:val="00A87473"/>
    <w:rsid w:val="00A916AD"/>
    <w:rsid w:val="00A92092"/>
    <w:rsid w:val="00A92275"/>
    <w:rsid w:val="00A932C9"/>
    <w:rsid w:val="00A95D11"/>
    <w:rsid w:val="00A96C57"/>
    <w:rsid w:val="00A96C7A"/>
    <w:rsid w:val="00A971D3"/>
    <w:rsid w:val="00A973E9"/>
    <w:rsid w:val="00A97C44"/>
    <w:rsid w:val="00AA031A"/>
    <w:rsid w:val="00AA06CC"/>
    <w:rsid w:val="00AA0E17"/>
    <w:rsid w:val="00AA20F9"/>
    <w:rsid w:val="00AA30F5"/>
    <w:rsid w:val="00AA3FBC"/>
    <w:rsid w:val="00AA5E02"/>
    <w:rsid w:val="00AA6941"/>
    <w:rsid w:val="00AA7170"/>
    <w:rsid w:val="00AA770A"/>
    <w:rsid w:val="00AB086B"/>
    <w:rsid w:val="00AB0C26"/>
    <w:rsid w:val="00AB0C78"/>
    <w:rsid w:val="00AB13F3"/>
    <w:rsid w:val="00AB1532"/>
    <w:rsid w:val="00AB352F"/>
    <w:rsid w:val="00AB3D3A"/>
    <w:rsid w:val="00AB3FCB"/>
    <w:rsid w:val="00AB56EB"/>
    <w:rsid w:val="00AB7FCC"/>
    <w:rsid w:val="00AC0EF7"/>
    <w:rsid w:val="00AC17CD"/>
    <w:rsid w:val="00AC2988"/>
    <w:rsid w:val="00AC2C34"/>
    <w:rsid w:val="00AC3004"/>
    <w:rsid w:val="00AC3877"/>
    <w:rsid w:val="00AC5138"/>
    <w:rsid w:val="00AC5902"/>
    <w:rsid w:val="00AD1977"/>
    <w:rsid w:val="00AD1EBE"/>
    <w:rsid w:val="00AD2735"/>
    <w:rsid w:val="00AD442B"/>
    <w:rsid w:val="00AD44FD"/>
    <w:rsid w:val="00AD47EF"/>
    <w:rsid w:val="00AE0597"/>
    <w:rsid w:val="00AE092C"/>
    <w:rsid w:val="00AE2D92"/>
    <w:rsid w:val="00AE2E17"/>
    <w:rsid w:val="00AE43EF"/>
    <w:rsid w:val="00AE4B4F"/>
    <w:rsid w:val="00AE4BB3"/>
    <w:rsid w:val="00AE5379"/>
    <w:rsid w:val="00AE53E6"/>
    <w:rsid w:val="00AE576E"/>
    <w:rsid w:val="00AE66A2"/>
    <w:rsid w:val="00AE6CCB"/>
    <w:rsid w:val="00AF0541"/>
    <w:rsid w:val="00AF2B2E"/>
    <w:rsid w:val="00AF3D9E"/>
    <w:rsid w:val="00AF4566"/>
    <w:rsid w:val="00AF5A62"/>
    <w:rsid w:val="00AF6B86"/>
    <w:rsid w:val="00AF72AB"/>
    <w:rsid w:val="00AF72F8"/>
    <w:rsid w:val="00B0040A"/>
    <w:rsid w:val="00B0454C"/>
    <w:rsid w:val="00B04C51"/>
    <w:rsid w:val="00B050F0"/>
    <w:rsid w:val="00B05812"/>
    <w:rsid w:val="00B05FDF"/>
    <w:rsid w:val="00B07AEB"/>
    <w:rsid w:val="00B07FCB"/>
    <w:rsid w:val="00B10EB1"/>
    <w:rsid w:val="00B11242"/>
    <w:rsid w:val="00B112AA"/>
    <w:rsid w:val="00B11415"/>
    <w:rsid w:val="00B1157B"/>
    <w:rsid w:val="00B140D3"/>
    <w:rsid w:val="00B141DA"/>
    <w:rsid w:val="00B142E0"/>
    <w:rsid w:val="00B1481C"/>
    <w:rsid w:val="00B166CF"/>
    <w:rsid w:val="00B1751A"/>
    <w:rsid w:val="00B21A34"/>
    <w:rsid w:val="00B237BF"/>
    <w:rsid w:val="00B268E8"/>
    <w:rsid w:val="00B31062"/>
    <w:rsid w:val="00B32DC4"/>
    <w:rsid w:val="00B369DE"/>
    <w:rsid w:val="00B37A6B"/>
    <w:rsid w:val="00B40593"/>
    <w:rsid w:val="00B409A4"/>
    <w:rsid w:val="00B418D5"/>
    <w:rsid w:val="00B4322B"/>
    <w:rsid w:val="00B469B9"/>
    <w:rsid w:val="00B517C2"/>
    <w:rsid w:val="00B52AA4"/>
    <w:rsid w:val="00B53CBE"/>
    <w:rsid w:val="00B54451"/>
    <w:rsid w:val="00B5645B"/>
    <w:rsid w:val="00B576CE"/>
    <w:rsid w:val="00B6010D"/>
    <w:rsid w:val="00B61C46"/>
    <w:rsid w:val="00B6338F"/>
    <w:rsid w:val="00B65095"/>
    <w:rsid w:val="00B67AA7"/>
    <w:rsid w:val="00B72378"/>
    <w:rsid w:val="00B72D8B"/>
    <w:rsid w:val="00B736A0"/>
    <w:rsid w:val="00B748FE"/>
    <w:rsid w:val="00B75C61"/>
    <w:rsid w:val="00B76083"/>
    <w:rsid w:val="00B76101"/>
    <w:rsid w:val="00B764FA"/>
    <w:rsid w:val="00B76AB9"/>
    <w:rsid w:val="00B77E35"/>
    <w:rsid w:val="00B77ED8"/>
    <w:rsid w:val="00B803BE"/>
    <w:rsid w:val="00B81DE5"/>
    <w:rsid w:val="00B822EC"/>
    <w:rsid w:val="00B83609"/>
    <w:rsid w:val="00B8571B"/>
    <w:rsid w:val="00B8577E"/>
    <w:rsid w:val="00B866FB"/>
    <w:rsid w:val="00B90C50"/>
    <w:rsid w:val="00B910DC"/>
    <w:rsid w:val="00B918D9"/>
    <w:rsid w:val="00B91AE1"/>
    <w:rsid w:val="00B94446"/>
    <w:rsid w:val="00B94B11"/>
    <w:rsid w:val="00B966D8"/>
    <w:rsid w:val="00BA58DE"/>
    <w:rsid w:val="00BA5F14"/>
    <w:rsid w:val="00BA6469"/>
    <w:rsid w:val="00BB005F"/>
    <w:rsid w:val="00BB074E"/>
    <w:rsid w:val="00BB2236"/>
    <w:rsid w:val="00BB2D10"/>
    <w:rsid w:val="00BB3BC3"/>
    <w:rsid w:val="00BB4CA3"/>
    <w:rsid w:val="00BB5B5F"/>
    <w:rsid w:val="00BB6E57"/>
    <w:rsid w:val="00BB754A"/>
    <w:rsid w:val="00BB764B"/>
    <w:rsid w:val="00BC0330"/>
    <w:rsid w:val="00BC0ED3"/>
    <w:rsid w:val="00BC0F3D"/>
    <w:rsid w:val="00BC1AD5"/>
    <w:rsid w:val="00BC2999"/>
    <w:rsid w:val="00BC2B6B"/>
    <w:rsid w:val="00BC6332"/>
    <w:rsid w:val="00BC691C"/>
    <w:rsid w:val="00BD00B9"/>
    <w:rsid w:val="00BD03E0"/>
    <w:rsid w:val="00BD1934"/>
    <w:rsid w:val="00BD2B15"/>
    <w:rsid w:val="00BD33B5"/>
    <w:rsid w:val="00BD4099"/>
    <w:rsid w:val="00BD4102"/>
    <w:rsid w:val="00BD4E40"/>
    <w:rsid w:val="00BD6FE1"/>
    <w:rsid w:val="00BD7126"/>
    <w:rsid w:val="00BD7733"/>
    <w:rsid w:val="00BD7C03"/>
    <w:rsid w:val="00BD7E3D"/>
    <w:rsid w:val="00BE07D5"/>
    <w:rsid w:val="00BE1992"/>
    <w:rsid w:val="00BE381E"/>
    <w:rsid w:val="00BE38B6"/>
    <w:rsid w:val="00BE3DAC"/>
    <w:rsid w:val="00BE40E5"/>
    <w:rsid w:val="00BE42C0"/>
    <w:rsid w:val="00BE47CF"/>
    <w:rsid w:val="00BE58B0"/>
    <w:rsid w:val="00BE628A"/>
    <w:rsid w:val="00BE6574"/>
    <w:rsid w:val="00BE6BD6"/>
    <w:rsid w:val="00BF00C8"/>
    <w:rsid w:val="00BF25D9"/>
    <w:rsid w:val="00BF32CE"/>
    <w:rsid w:val="00BF6753"/>
    <w:rsid w:val="00BF6D6D"/>
    <w:rsid w:val="00C014FA"/>
    <w:rsid w:val="00C01B21"/>
    <w:rsid w:val="00C020DA"/>
    <w:rsid w:val="00C03A34"/>
    <w:rsid w:val="00C04319"/>
    <w:rsid w:val="00C044E1"/>
    <w:rsid w:val="00C04CEE"/>
    <w:rsid w:val="00C0535C"/>
    <w:rsid w:val="00C07AF6"/>
    <w:rsid w:val="00C07FF5"/>
    <w:rsid w:val="00C129B1"/>
    <w:rsid w:val="00C1392C"/>
    <w:rsid w:val="00C1431A"/>
    <w:rsid w:val="00C14C2B"/>
    <w:rsid w:val="00C15065"/>
    <w:rsid w:val="00C161D9"/>
    <w:rsid w:val="00C16345"/>
    <w:rsid w:val="00C1683A"/>
    <w:rsid w:val="00C17EBC"/>
    <w:rsid w:val="00C20B44"/>
    <w:rsid w:val="00C20C21"/>
    <w:rsid w:val="00C21317"/>
    <w:rsid w:val="00C217E7"/>
    <w:rsid w:val="00C22158"/>
    <w:rsid w:val="00C221F9"/>
    <w:rsid w:val="00C22FB0"/>
    <w:rsid w:val="00C23F52"/>
    <w:rsid w:val="00C250F3"/>
    <w:rsid w:val="00C255FA"/>
    <w:rsid w:val="00C25BD2"/>
    <w:rsid w:val="00C26EA1"/>
    <w:rsid w:val="00C27E4F"/>
    <w:rsid w:val="00C302A2"/>
    <w:rsid w:val="00C322E4"/>
    <w:rsid w:val="00C4389A"/>
    <w:rsid w:val="00C44EC6"/>
    <w:rsid w:val="00C45D89"/>
    <w:rsid w:val="00C4619B"/>
    <w:rsid w:val="00C46D05"/>
    <w:rsid w:val="00C5101D"/>
    <w:rsid w:val="00C5369D"/>
    <w:rsid w:val="00C541C3"/>
    <w:rsid w:val="00C60CE0"/>
    <w:rsid w:val="00C610AE"/>
    <w:rsid w:val="00C61307"/>
    <w:rsid w:val="00C6185C"/>
    <w:rsid w:val="00C61E5D"/>
    <w:rsid w:val="00C634EC"/>
    <w:rsid w:val="00C646DB"/>
    <w:rsid w:val="00C650DA"/>
    <w:rsid w:val="00C657B2"/>
    <w:rsid w:val="00C70B40"/>
    <w:rsid w:val="00C71CE2"/>
    <w:rsid w:val="00C73B53"/>
    <w:rsid w:val="00C73F77"/>
    <w:rsid w:val="00C74598"/>
    <w:rsid w:val="00C75166"/>
    <w:rsid w:val="00C75E6F"/>
    <w:rsid w:val="00C80F20"/>
    <w:rsid w:val="00C8358D"/>
    <w:rsid w:val="00C83847"/>
    <w:rsid w:val="00C83891"/>
    <w:rsid w:val="00C85159"/>
    <w:rsid w:val="00C8693C"/>
    <w:rsid w:val="00C86CE7"/>
    <w:rsid w:val="00C90841"/>
    <w:rsid w:val="00C91583"/>
    <w:rsid w:val="00C91774"/>
    <w:rsid w:val="00C93160"/>
    <w:rsid w:val="00C956AD"/>
    <w:rsid w:val="00C96809"/>
    <w:rsid w:val="00CA0682"/>
    <w:rsid w:val="00CA1B56"/>
    <w:rsid w:val="00CA1FC0"/>
    <w:rsid w:val="00CA2BB9"/>
    <w:rsid w:val="00CA4467"/>
    <w:rsid w:val="00CB19C1"/>
    <w:rsid w:val="00CB204B"/>
    <w:rsid w:val="00CB2B7F"/>
    <w:rsid w:val="00CB39FD"/>
    <w:rsid w:val="00CB433F"/>
    <w:rsid w:val="00CB570A"/>
    <w:rsid w:val="00CB6C3F"/>
    <w:rsid w:val="00CC084D"/>
    <w:rsid w:val="00CC110A"/>
    <w:rsid w:val="00CC1452"/>
    <w:rsid w:val="00CC3EA7"/>
    <w:rsid w:val="00CC543B"/>
    <w:rsid w:val="00CC6212"/>
    <w:rsid w:val="00CC79E6"/>
    <w:rsid w:val="00CC7C5A"/>
    <w:rsid w:val="00CD00A8"/>
    <w:rsid w:val="00CD2079"/>
    <w:rsid w:val="00CD21EE"/>
    <w:rsid w:val="00CD2F3B"/>
    <w:rsid w:val="00CD3AF1"/>
    <w:rsid w:val="00CD3F7A"/>
    <w:rsid w:val="00CD508F"/>
    <w:rsid w:val="00CD5C80"/>
    <w:rsid w:val="00CD5EA4"/>
    <w:rsid w:val="00CD6AF4"/>
    <w:rsid w:val="00CD6C48"/>
    <w:rsid w:val="00CD79D1"/>
    <w:rsid w:val="00CE001B"/>
    <w:rsid w:val="00CE1196"/>
    <w:rsid w:val="00CE21D5"/>
    <w:rsid w:val="00CE2990"/>
    <w:rsid w:val="00CE3CBD"/>
    <w:rsid w:val="00CE57AC"/>
    <w:rsid w:val="00CE6682"/>
    <w:rsid w:val="00CF0243"/>
    <w:rsid w:val="00CF0900"/>
    <w:rsid w:val="00CF0D93"/>
    <w:rsid w:val="00CF385A"/>
    <w:rsid w:val="00CF4438"/>
    <w:rsid w:val="00CF551C"/>
    <w:rsid w:val="00CF5F67"/>
    <w:rsid w:val="00CF6837"/>
    <w:rsid w:val="00CF68F9"/>
    <w:rsid w:val="00D01B3A"/>
    <w:rsid w:val="00D01F54"/>
    <w:rsid w:val="00D02186"/>
    <w:rsid w:val="00D02C08"/>
    <w:rsid w:val="00D030E9"/>
    <w:rsid w:val="00D04F38"/>
    <w:rsid w:val="00D05776"/>
    <w:rsid w:val="00D06F43"/>
    <w:rsid w:val="00D0742D"/>
    <w:rsid w:val="00D07653"/>
    <w:rsid w:val="00D07853"/>
    <w:rsid w:val="00D10925"/>
    <w:rsid w:val="00D14CBC"/>
    <w:rsid w:val="00D166D1"/>
    <w:rsid w:val="00D1722C"/>
    <w:rsid w:val="00D2041A"/>
    <w:rsid w:val="00D21217"/>
    <w:rsid w:val="00D21558"/>
    <w:rsid w:val="00D21B64"/>
    <w:rsid w:val="00D224E7"/>
    <w:rsid w:val="00D23D44"/>
    <w:rsid w:val="00D242BC"/>
    <w:rsid w:val="00D2474C"/>
    <w:rsid w:val="00D25E22"/>
    <w:rsid w:val="00D25EC7"/>
    <w:rsid w:val="00D26382"/>
    <w:rsid w:val="00D31E48"/>
    <w:rsid w:val="00D326E9"/>
    <w:rsid w:val="00D32860"/>
    <w:rsid w:val="00D33257"/>
    <w:rsid w:val="00D33D8E"/>
    <w:rsid w:val="00D3415B"/>
    <w:rsid w:val="00D356A9"/>
    <w:rsid w:val="00D365F7"/>
    <w:rsid w:val="00D37912"/>
    <w:rsid w:val="00D4020A"/>
    <w:rsid w:val="00D4072C"/>
    <w:rsid w:val="00D41944"/>
    <w:rsid w:val="00D4196F"/>
    <w:rsid w:val="00D434E0"/>
    <w:rsid w:val="00D43ECC"/>
    <w:rsid w:val="00D45054"/>
    <w:rsid w:val="00D45450"/>
    <w:rsid w:val="00D45DDF"/>
    <w:rsid w:val="00D46B4C"/>
    <w:rsid w:val="00D51397"/>
    <w:rsid w:val="00D54545"/>
    <w:rsid w:val="00D55BEB"/>
    <w:rsid w:val="00D561BA"/>
    <w:rsid w:val="00D56347"/>
    <w:rsid w:val="00D60D8D"/>
    <w:rsid w:val="00D63B4F"/>
    <w:rsid w:val="00D63D07"/>
    <w:rsid w:val="00D648E1"/>
    <w:rsid w:val="00D660A3"/>
    <w:rsid w:val="00D6622C"/>
    <w:rsid w:val="00D7098E"/>
    <w:rsid w:val="00D71012"/>
    <w:rsid w:val="00D711D7"/>
    <w:rsid w:val="00D72B1F"/>
    <w:rsid w:val="00D75E6B"/>
    <w:rsid w:val="00D76BCE"/>
    <w:rsid w:val="00D803A9"/>
    <w:rsid w:val="00D80B31"/>
    <w:rsid w:val="00D823B1"/>
    <w:rsid w:val="00D82958"/>
    <w:rsid w:val="00D836ED"/>
    <w:rsid w:val="00D85EF9"/>
    <w:rsid w:val="00D8625A"/>
    <w:rsid w:val="00D90140"/>
    <w:rsid w:val="00D90AD6"/>
    <w:rsid w:val="00D90CE4"/>
    <w:rsid w:val="00D95B6D"/>
    <w:rsid w:val="00D97054"/>
    <w:rsid w:val="00D975D2"/>
    <w:rsid w:val="00D97617"/>
    <w:rsid w:val="00DA0C91"/>
    <w:rsid w:val="00DA135C"/>
    <w:rsid w:val="00DA1822"/>
    <w:rsid w:val="00DA1AB6"/>
    <w:rsid w:val="00DA2554"/>
    <w:rsid w:val="00DA2566"/>
    <w:rsid w:val="00DA2BE5"/>
    <w:rsid w:val="00DA3000"/>
    <w:rsid w:val="00DA3A1E"/>
    <w:rsid w:val="00DA4AFD"/>
    <w:rsid w:val="00DA4D0A"/>
    <w:rsid w:val="00DA55A2"/>
    <w:rsid w:val="00DA5C3D"/>
    <w:rsid w:val="00DA6649"/>
    <w:rsid w:val="00DA7232"/>
    <w:rsid w:val="00DB0532"/>
    <w:rsid w:val="00DB0A8D"/>
    <w:rsid w:val="00DB0E25"/>
    <w:rsid w:val="00DB1A98"/>
    <w:rsid w:val="00DB4013"/>
    <w:rsid w:val="00DB408F"/>
    <w:rsid w:val="00DB43CE"/>
    <w:rsid w:val="00DB4874"/>
    <w:rsid w:val="00DB6A1E"/>
    <w:rsid w:val="00DB6C61"/>
    <w:rsid w:val="00DC142B"/>
    <w:rsid w:val="00DC1E66"/>
    <w:rsid w:val="00DC26AC"/>
    <w:rsid w:val="00DC3FB3"/>
    <w:rsid w:val="00DC6EC3"/>
    <w:rsid w:val="00DC7DB0"/>
    <w:rsid w:val="00DD1E57"/>
    <w:rsid w:val="00DD3ECB"/>
    <w:rsid w:val="00DD3F8B"/>
    <w:rsid w:val="00DD5A33"/>
    <w:rsid w:val="00DD637A"/>
    <w:rsid w:val="00DE09F4"/>
    <w:rsid w:val="00DE14B2"/>
    <w:rsid w:val="00DE2775"/>
    <w:rsid w:val="00DE2C4D"/>
    <w:rsid w:val="00DE4088"/>
    <w:rsid w:val="00DE462B"/>
    <w:rsid w:val="00DE4D86"/>
    <w:rsid w:val="00DE619D"/>
    <w:rsid w:val="00DE6DCB"/>
    <w:rsid w:val="00DF1AF2"/>
    <w:rsid w:val="00DF1EFF"/>
    <w:rsid w:val="00DF2182"/>
    <w:rsid w:val="00DF42E6"/>
    <w:rsid w:val="00DF5206"/>
    <w:rsid w:val="00DF5D86"/>
    <w:rsid w:val="00DF62BC"/>
    <w:rsid w:val="00DF6584"/>
    <w:rsid w:val="00E017BC"/>
    <w:rsid w:val="00E03265"/>
    <w:rsid w:val="00E04139"/>
    <w:rsid w:val="00E04434"/>
    <w:rsid w:val="00E04455"/>
    <w:rsid w:val="00E07119"/>
    <w:rsid w:val="00E0766F"/>
    <w:rsid w:val="00E11EE0"/>
    <w:rsid w:val="00E12838"/>
    <w:rsid w:val="00E1312F"/>
    <w:rsid w:val="00E1365F"/>
    <w:rsid w:val="00E137DB"/>
    <w:rsid w:val="00E13BB2"/>
    <w:rsid w:val="00E153A4"/>
    <w:rsid w:val="00E154BC"/>
    <w:rsid w:val="00E15D3E"/>
    <w:rsid w:val="00E21C0E"/>
    <w:rsid w:val="00E225AD"/>
    <w:rsid w:val="00E22D43"/>
    <w:rsid w:val="00E24346"/>
    <w:rsid w:val="00E24F36"/>
    <w:rsid w:val="00E25F57"/>
    <w:rsid w:val="00E26582"/>
    <w:rsid w:val="00E306FD"/>
    <w:rsid w:val="00E30CBB"/>
    <w:rsid w:val="00E30D28"/>
    <w:rsid w:val="00E30FB3"/>
    <w:rsid w:val="00E31532"/>
    <w:rsid w:val="00E3155B"/>
    <w:rsid w:val="00E32215"/>
    <w:rsid w:val="00E33779"/>
    <w:rsid w:val="00E34356"/>
    <w:rsid w:val="00E34DCA"/>
    <w:rsid w:val="00E3568C"/>
    <w:rsid w:val="00E36860"/>
    <w:rsid w:val="00E379E2"/>
    <w:rsid w:val="00E41B93"/>
    <w:rsid w:val="00E429A0"/>
    <w:rsid w:val="00E42BE4"/>
    <w:rsid w:val="00E43883"/>
    <w:rsid w:val="00E45B7B"/>
    <w:rsid w:val="00E46079"/>
    <w:rsid w:val="00E4656A"/>
    <w:rsid w:val="00E46CFF"/>
    <w:rsid w:val="00E46DEF"/>
    <w:rsid w:val="00E50763"/>
    <w:rsid w:val="00E52CF2"/>
    <w:rsid w:val="00E531CA"/>
    <w:rsid w:val="00E53AB4"/>
    <w:rsid w:val="00E54749"/>
    <w:rsid w:val="00E54A04"/>
    <w:rsid w:val="00E60E08"/>
    <w:rsid w:val="00E61EA4"/>
    <w:rsid w:val="00E632B2"/>
    <w:rsid w:val="00E63B90"/>
    <w:rsid w:val="00E66242"/>
    <w:rsid w:val="00E66AE6"/>
    <w:rsid w:val="00E67326"/>
    <w:rsid w:val="00E67828"/>
    <w:rsid w:val="00E67A3A"/>
    <w:rsid w:val="00E67AD8"/>
    <w:rsid w:val="00E701E8"/>
    <w:rsid w:val="00E7248C"/>
    <w:rsid w:val="00E72915"/>
    <w:rsid w:val="00E72D9D"/>
    <w:rsid w:val="00E7353A"/>
    <w:rsid w:val="00E7401A"/>
    <w:rsid w:val="00E74EB1"/>
    <w:rsid w:val="00E75956"/>
    <w:rsid w:val="00E82A76"/>
    <w:rsid w:val="00E831E5"/>
    <w:rsid w:val="00E83F68"/>
    <w:rsid w:val="00E84A52"/>
    <w:rsid w:val="00E84D14"/>
    <w:rsid w:val="00E86D4D"/>
    <w:rsid w:val="00E8716F"/>
    <w:rsid w:val="00E87573"/>
    <w:rsid w:val="00E875A3"/>
    <w:rsid w:val="00E8770F"/>
    <w:rsid w:val="00E90EF1"/>
    <w:rsid w:val="00E9400C"/>
    <w:rsid w:val="00E94228"/>
    <w:rsid w:val="00E946DD"/>
    <w:rsid w:val="00E970FB"/>
    <w:rsid w:val="00EA004B"/>
    <w:rsid w:val="00EA05AE"/>
    <w:rsid w:val="00EA1D2A"/>
    <w:rsid w:val="00EA20EE"/>
    <w:rsid w:val="00EA222B"/>
    <w:rsid w:val="00EA3EEC"/>
    <w:rsid w:val="00EA4C66"/>
    <w:rsid w:val="00EA4C6D"/>
    <w:rsid w:val="00EA4C99"/>
    <w:rsid w:val="00EA557B"/>
    <w:rsid w:val="00EA5EF3"/>
    <w:rsid w:val="00EA624D"/>
    <w:rsid w:val="00EA6C82"/>
    <w:rsid w:val="00EA7F0D"/>
    <w:rsid w:val="00EB0F75"/>
    <w:rsid w:val="00EB13BC"/>
    <w:rsid w:val="00EB3422"/>
    <w:rsid w:val="00EB3E01"/>
    <w:rsid w:val="00EB58D3"/>
    <w:rsid w:val="00EB5E56"/>
    <w:rsid w:val="00EC095E"/>
    <w:rsid w:val="00EC219B"/>
    <w:rsid w:val="00EC2EF1"/>
    <w:rsid w:val="00EC3A3F"/>
    <w:rsid w:val="00EC5788"/>
    <w:rsid w:val="00EC77AB"/>
    <w:rsid w:val="00EC77DC"/>
    <w:rsid w:val="00ED0A2D"/>
    <w:rsid w:val="00ED212A"/>
    <w:rsid w:val="00ED2C96"/>
    <w:rsid w:val="00ED3B81"/>
    <w:rsid w:val="00ED56FC"/>
    <w:rsid w:val="00EE0948"/>
    <w:rsid w:val="00EE1AAF"/>
    <w:rsid w:val="00EE1CAC"/>
    <w:rsid w:val="00EE2270"/>
    <w:rsid w:val="00EE351E"/>
    <w:rsid w:val="00EE3BA0"/>
    <w:rsid w:val="00EE5355"/>
    <w:rsid w:val="00EE60B4"/>
    <w:rsid w:val="00EE6228"/>
    <w:rsid w:val="00EE6738"/>
    <w:rsid w:val="00EE6BA5"/>
    <w:rsid w:val="00EE7A6C"/>
    <w:rsid w:val="00EF18DB"/>
    <w:rsid w:val="00EF2579"/>
    <w:rsid w:val="00EF2D84"/>
    <w:rsid w:val="00EF2FEF"/>
    <w:rsid w:val="00EF3D4A"/>
    <w:rsid w:val="00EF40BC"/>
    <w:rsid w:val="00EF64B9"/>
    <w:rsid w:val="00F008F7"/>
    <w:rsid w:val="00F01B0B"/>
    <w:rsid w:val="00F03027"/>
    <w:rsid w:val="00F056F4"/>
    <w:rsid w:val="00F1068B"/>
    <w:rsid w:val="00F11797"/>
    <w:rsid w:val="00F11A9D"/>
    <w:rsid w:val="00F11ABF"/>
    <w:rsid w:val="00F138FE"/>
    <w:rsid w:val="00F15912"/>
    <w:rsid w:val="00F21B65"/>
    <w:rsid w:val="00F21F71"/>
    <w:rsid w:val="00F22351"/>
    <w:rsid w:val="00F22C29"/>
    <w:rsid w:val="00F2357D"/>
    <w:rsid w:val="00F24EA3"/>
    <w:rsid w:val="00F2586A"/>
    <w:rsid w:val="00F2639A"/>
    <w:rsid w:val="00F266C6"/>
    <w:rsid w:val="00F272D0"/>
    <w:rsid w:val="00F27A31"/>
    <w:rsid w:val="00F27A9A"/>
    <w:rsid w:val="00F27F86"/>
    <w:rsid w:val="00F306EE"/>
    <w:rsid w:val="00F31D58"/>
    <w:rsid w:val="00F32059"/>
    <w:rsid w:val="00F3692C"/>
    <w:rsid w:val="00F36CC9"/>
    <w:rsid w:val="00F425A7"/>
    <w:rsid w:val="00F43501"/>
    <w:rsid w:val="00F4372F"/>
    <w:rsid w:val="00F44BF8"/>
    <w:rsid w:val="00F45B77"/>
    <w:rsid w:val="00F47730"/>
    <w:rsid w:val="00F509A5"/>
    <w:rsid w:val="00F509AC"/>
    <w:rsid w:val="00F50FFF"/>
    <w:rsid w:val="00F52EB2"/>
    <w:rsid w:val="00F54A26"/>
    <w:rsid w:val="00F54CFE"/>
    <w:rsid w:val="00F560A7"/>
    <w:rsid w:val="00F56737"/>
    <w:rsid w:val="00F577A3"/>
    <w:rsid w:val="00F60271"/>
    <w:rsid w:val="00F60CA3"/>
    <w:rsid w:val="00F62940"/>
    <w:rsid w:val="00F62A8F"/>
    <w:rsid w:val="00F62ACA"/>
    <w:rsid w:val="00F62D6D"/>
    <w:rsid w:val="00F63453"/>
    <w:rsid w:val="00F641A7"/>
    <w:rsid w:val="00F66797"/>
    <w:rsid w:val="00F66EC3"/>
    <w:rsid w:val="00F674CF"/>
    <w:rsid w:val="00F67C16"/>
    <w:rsid w:val="00F728CC"/>
    <w:rsid w:val="00F74761"/>
    <w:rsid w:val="00F74853"/>
    <w:rsid w:val="00F74F1A"/>
    <w:rsid w:val="00F75D05"/>
    <w:rsid w:val="00F7679E"/>
    <w:rsid w:val="00F77029"/>
    <w:rsid w:val="00F77E80"/>
    <w:rsid w:val="00F801F4"/>
    <w:rsid w:val="00F810D2"/>
    <w:rsid w:val="00F812D4"/>
    <w:rsid w:val="00F82E60"/>
    <w:rsid w:val="00F83D8C"/>
    <w:rsid w:val="00F84CCC"/>
    <w:rsid w:val="00F84FFB"/>
    <w:rsid w:val="00F8743B"/>
    <w:rsid w:val="00F87973"/>
    <w:rsid w:val="00F92626"/>
    <w:rsid w:val="00F926A8"/>
    <w:rsid w:val="00F935DA"/>
    <w:rsid w:val="00F94817"/>
    <w:rsid w:val="00F94A1A"/>
    <w:rsid w:val="00F94D44"/>
    <w:rsid w:val="00F9652D"/>
    <w:rsid w:val="00F9662B"/>
    <w:rsid w:val="00F96DC3"/>
    <w:rsid w:val="00F9759B"/>
    <w:rsid w:val="00FA13E5"/>
    <w:rsid w:val="00FA1881"/>
    <w:rsid w:val="00FA27EA"/>
    <w:rsid w:val="00FA3465"/>
    <w:rsid w:val="00FA35C7"/>
    <w:rsid w:val="00FA3DC3"/>
    <w:rsid w:val="00FA4022"/>
    <w:rsid w:val="00FA480B"/>
    <w:rsid w:val="00FA543A"/>
    <w:rsid w:val="00FA77DE"/>
    <w:rsid w:val="00FB0A66"/>
    <w:rsid w:val="00FB1F28"/>
    <w:rsid w:val="00FB4DA9"/>
    <w:rsid w:val="00FB4F1A"/>
    <w:rsid w:val="00FB6380"/>
    <w:rsid w:val="00FB6E10"/>
    <w:rsid w:val="00FC1C55"/>
    <w:rsid w:val="00FC3B9E"/>
    <w:rsid w:val="00FC47D2"/>
    <w:rsid w:val="00FC59AE"/>
    <w:rsid w:val="00FC70A9"/>
    <w:rsid w:val="00FD0A6B"/>
    <w:rsid w:val="00FD21FC"/>
    <w:rsid w:val="00FD2511"/>
    <w:rsid w:val="00FD2C3A"/>
    <w:rsid w:val="00FD4F2C"/>
    <w:rsid w:val="00FD61B3"/>
    <w:rsid w:val="00FD6E05"/>
    <w:rsid w:val="00FE1206"/>
    <w:rsid w:val="00FE2108"/>
    <w:rsid w:val="00FE382F"/>
    <w:rsid w:val="00FE3C8E"/>
    <w:rsid w:val="00FE5284"/>
    <w:rsid w:val="00FE6E41"/>
    <w:rsid w:val="00FE6F8B"/>
    <w:rsid w:val="00FE7545"/>
    <w:rsid w:val="00FE7BB1"/>
    <w:rsid w:val="00FF0AED"/>
    <w:rsid w:val="00FF1082"/>
    <w:rsid w:val="00FF3005"/>
    <w:rsid w:val="00FF43BD"/>
    <w:rsid w:val="00FF44EE"/>
    <w:rsid w:val="00FF51B5"/>
    <w:rsid w:val="00FF53C0"/>
    <w:rsid w:val="00FF61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2F7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1C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C64"/>
  </w:style>
  <w:style w:type="paragraph" w:styleId="Footer">
    <w:name w:val="footer"/>
    <w:basedOn w:val="Normal"/>
    <w:link w:val="FooterChar"/>
    <w:uiPriority w:val="99"/>
    <w:unhideWhenUsed/>
    <w:rsid w:val="00861C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C64"/>
  </w:style>
  <w:style w:type="character" w:styleId="LineNumber">
    <w:name w:val="line number"/>
    <w:basedOn w:val="DefaultParagraphFont"/>
    <w:uiPriority w:val="99"/>
    <w:semiHidden/>
    <w:unhideWhenUsed/>
    <w:rsid w:val="00861C64"/>
  </w:style>
  <w:style w:type="paragraph" w:styleId="FootnoteText">
    <w:name w:val="footnote text"/>
    <w:basedOn w:val="Normal"/>
    <w:link w:val="FootnoteTextChar"/>
    <w:rsid w:val="000E4467"/>
    <w:pPr>
      <w:spacing w:after="0" w:line="240" w:lineRule="auto"/>
    </w:pPr>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
    <w:rsid w:val="000E4467"/>
    <w:rPr>
      <w:rFonts w:ascii="Times New Roman" w:eastAsia="Times New Roman" w:hAnsi="Times New Roman" w:cs="Times New Roman"/>
      <w:sz w:val="24"/>
      <w:szCs w:val="24"/>
    </w:rPr>
  </w:style>
  <w:style w:type="character" w:styleId="FootnoteReference">
    <w:name w:val="footnote reference"/>
    <w:rsid w:val="000E4467"/>
    <w:rPr>
      <w:vertAlign w:val="superscript"/>
    </w:rPr>
  </w:style>
  <w:style w:type="character" w:styleId="CommentReference">
    <w:name w:val="annotation reference"/>
    <w:uiPriority w:val="99"/>
    <w:semiHidden/>
    <w:unhideWhenUsed/>
    <w:rsid w:val="000E4467"/>
    <w:rPr>
      <w:sz w:val="16"/>
      <w:szCs w:val="16"/>
    </w:rPr>
  </w:style>
  <w:style w:type="paragraph" w:styleId="CommentText">
    <w:name w:val="annotation text"/>
    <w:basedOn w:val="Normal"/>
    <w:link w:val="CommentTextChar"/>
    <w:uiPriority w:val="99"/>
    <w:semiHidden/>
    <w:unhideWhenUsed/>
    <w:rsid w:val="000E4467"/>
    <w:pPr>
      <w:spacing w:after="0" w:line="240" w:lineRule="auto"/>
    </w:pPr>
    <w:rPr>
      <w:rFonts w:ascii="Cambria" w:eastAsia="MS Mincho" w:hAnsi="Cambria" w:cs="Times New Roman"/>
      <w:sz w:val="20"/>
      <w:szCs w:val="20"/>
      <w:lang w:eastAsia="ja-JP"/>
    </w:rPr>
  </w:style>
  <w:style w:type="character" w:customStyle="1" w:styleId="CommentTextChar">
    <w:name w:val="Comment Text Char"/>
    <w:basedOn w:val="DefaultParagraphFont"/>
    <w:link w:val="CommentText"/>
    <w:uiPriority w:val="99"/>
    <w:semiHidden/>
    <w:rsid w:val="000E4467"/>
    <w:rPr>
      <w:rFonts w:ascii="Cambria" w:eastAsia="MS Mincho" w:hAnsi="Cambria" w:cs="Times New Roman"/>
      <w:sz w:val="20"/>
      <w:szCs w:val="20"/>
      <w:lang w:eastAsia="ja-JP"/>
    </w:rPr>
  </w:style>
  <w:style w:type="paragraph" w:styleId="BalloonText">
    <w:name w:val="Balloon Text"/>
    <w:basedOn w:val="Normal"/>
    <w:link w:val="BalloonTextChar"/>
    <w:uiPriority w:val="99"/>
    <w:semiHidden/>
    <w:unhideWhenUsed/>
    <w:rsid w:val="000E44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46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F5E26"/>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F5E26"/>
    <w:rPr>
      <w:rFonts w:ascii="Cambria" w:eastAsia="MS Mincho" w:hAnsi="Cambria" w:cs="Times New Roman"/>
      <w:b/>
      <w:bCs/>
      <w:sz w:val="20"/>
      <w:szCs w:val="20"/>
      <w:lang w:eastAsia="ja-JP"/>
    </w:rPr>
  </w:style>
  <w:style w:type="paragraph" w:styleId="NormalWeb">
    <w:name w:val="Normal (Web)"/>
    <w:basedOn w:val="Normal"/>
    <w:uiPriority w:val="99"/>
    <w:unhideWhenUsed/>
    <w:rsid w:val="00342EF5"/>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EE6228"/>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79539F"/>
  </w:style>
  <w:style w:type="paragraph" w:styleId="Revision">
    <w:name w:val="Revision"/>
    <w:hidden/>
    <w:uiPriority w:val="99"/>
    <w:semiHidden/>
    <w:rsid w:val="00A57B02"/>
    <w:pPr>
      <w:spacing w:after="0" w:line="240" w:lineRule="auto"/>
    </w:pPr>
  </w:style>
  <w:style w:type="paragraph" w:styleId="ListParagraph">
    <w:name w:val="List Paragraph"/>
    <w:basedOn w:val="Normal"/>
    <w:uiPriority w:val="34"/>
    <w:qFormat/>
    <w:rsid w:val="007E597A"/>
    <w:pPr>
      <w:ind w:left="720"/>
      <w:contextualSpacing/>
    </w:pPr>
  </w:style>
  <w:style w:type="character" w:styleId="Hyperlink">
    <w:name w:val="Hyperlink"/>
    <w:basedOn w:val="DefaultParagraphFont"/>
    <w:uiPriority w:val="99"/>
    <w:unhideWhenUsed/>
    <w:rsid w:val="006D7246"/>
    <w:rPr>
      <w:color w:val="0000FF" w:themeColor="hyperlink"/>
      <w:u w:val="single"/>
    </w:rPr>
  </w:style>
  <w:style w:type="paragraph" w:customStyle="1" w:styleId="references">
    <w:name w:val="references"/>
    <w:basedOn w:val="Normal"/>
    <w:rsid w:val="004D0F73"/>
    <w:pPr>
      <w:tabs>
        <w:tab w:val="right" w:pos="360"/>
        <w:tab w:val="left" w:pos="600"/>
      </w:tabs>
      <w:overflowPunct w:val="0"/>
      <w:autoSpaceDE w:val="0"/>
      <w:autoSpaceDN w:val="0"/>
      <w:adjustRightInd w:val="0"/>
      <w:spacing w:after="0" w:line="240" w:lineRule="auto"/>
      <w:ind w:left="170" w:hanging="170"/>
      <w:jc w:val="both"/>
      <w:textAlignment w:val="baseline"/>
    </w:pPr>
    <w:rPr>
      <w:rFonts w:ascii="Times New Roman" w:eastAsia="Times New Roman" w:hAnsi="Times New Roman" w:cs="Times New Roman"/>
      <w:sz w:val="18"/>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1C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C64"/>
  </w:style>
  <w:style w:type="paragraph" w:styleId="Footer">
    <w:name w:val="footer"/>
    <w:basedOn w:val="Normal"/>
    <w:link w:val="FooterChar"/>
    <w:uiPriority w:val="99"/>
    <w:unhideWhenUsed/>
    <w:rsid w:val="00861C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C64"/>
  </w:style>
  <w:style w:type="character" w:styleId="LineNumber">
    <w:name w:val="line number"/>
    <w:basedOn w:val="DefaultParagraphFont"/>
    <w:uiPriority w:val="99"/>
    <w:semiHidden/>
    <w:unhideWhenUsed/>
    <w:rsid w:val="00861C64"/>
  </w:style>
  <w:style w:type="paragraph" w:styleId="FootnoteText">
    <w:name w:val="footnote text"/>
    <w:basedOn w:val="Normal"/>
    <w:link w:val="FootnoteTextChar"/>
    <w:rsid w:val="000E4467"/>
    <w:pPr>
      <w:spacing w:after="0" w:line="240" w:lineRule="auto"/>
    </w:pPr>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
    <w:rsid w:val="000E4467"/>
    <w:rPr>
      <w:rFonts w:ascii="Times New Roman" w:eastAsia="Times New Roman" w:hAnsi="Times New Roman" w:cs="Times New Roman"/>
      <w:sz w:val="24"/>
      <w:szCs w:val="24"/>
    </w:rPr>
  </w:style>
  <w:style w:type="character" w:styleId="FootnoteReference">
    <w:name w:val="footnote reference"/>
    <w:rsid w:val="000E4467"/>
    <w:rPr>
      <w:vertAlign w:val="superscript"/>
    </w:rPr>
  </w:style>
  <w:style w:type="character" w:styleId="CommentReference">
    <w:name w:val="annotation reference"/>
    <w:uiPriority w:val="99"/>
    <w:semiHidden/>
    <w:unhideWhenUsed/>
    <w:rsid w:val="000E4467"/>
    <w:rPr>
      <w:sz w:val="16"/>
      <w:szCs w:val="16"/>
    </w:rPr>
  </w:style>
  <w:style w:type="paragraph" w:styleId="CommentText">
    <w:name w:val="annotation text"/>
    <w:basedOn w:val="Normal"/>
    <w:link w:val="CommentTextChar"/>
    <w:uiPriority w:val="99"/>
    <w:semiHidden/>
    <w:unhideWhenUsed/>
    <w:rsid w:val="000E4467"/>
    <w:pPr>
      <w:spacing w:after="0" w:line="240" w:lineRule="auto"/>
    </w:pPr>
    <w:rPr>
      <w:rFonts w:ascii="Cambria" w:eastAsia="MS Mincho" w:hAnsi="Cambria" w:cs="Times New Roman"/>
      <w:sz w:val="20"/>
      <w:szCs w:val="20"/>
      <w:lang w:eastAsia="ja-JP"/>
    </w:rPr>
  </w:style>
  <w:style w:type="character" w:customStyle="1" w:styleId="CommentTextChar">
    <w:name w:val="Comment Text Char"/>
    <w:basedOn w:val="DefaultParagraphFont"/>
    <w:link w:val="CommentText"/>
    <w:uiPriority w:val="99"/>
    <w:semiHidden/>
    <w:rsid w:val="000E4467"/>
    <w:rPr>
      <w:rFonts w:ascii="Cambria" w:eastAsia="MS Mincho" w:hAnsi="Cambria" w:cs="Times New Roman"/>
      <w:sz w:val="20"/>
      <w:szCs w:val="20"/>
      <w:lang w:eastAsia="ja-JP"/>
    </w:rPr>
  </w:style>
  <w:style w:type="paragraph" w:styleId="BalloonText">
    <w:name w:val="Balloon Text"/>
    <w:basedOn w:val="Normal"/>
    <w:link w:val="BalloonTextChar"/>
    <w:uiPriority w:val="99"/>
    <w:semiHidden/>
    <w:unhideWhenUsed/>
    <w:rsid w:val="000E44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46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F5E26"/>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F5E26"/>
    <w:rPr>
      <w:rFonts w:ascii="Cambria" w:eastAsia="MS Mincho" w:hAnsi="Cambria" w:cs="Times New Roman"/>
      <w:b/>
      <w:bCs/>
      <w:sz w:val="20"/>
      <w:szCs w:val="20"/>
      <w:lang w:eastAsia="ja-JP"/>
    </w:rPr>
  </w:style>
  <w:style w:type="paragraph" w:styleId="NormalWeb">
    <w:name w:val="Normal (Web)"/>
    <w:basedOn w:val="Normal"/>
    <w:uiPriority w:val="99"/>
    <w:unhideWhenUsed/>
    <w:rsid w:val="00342EF5"/>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EE6228"/>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79539F"/>
  </w:style>
  <w:style w:type="paragraph" w:styleId="Revision">
    <w:name w:val="Revision"/>
    <w:hidden/>
    <w:uiPriority w:val="99"/>
    <w:semiHidden/>
    <w:rsid w:val="00A57B02"/>
    <w:pPr>
      <w:spacing w:after="0" w:line="240" w:lineRule="auto"/>
    </w:pPr>
  </w:style>
  <w:style w:type="paragraph" w:styleId="ListParagraph">
    <w:name w:val="List Paragraph"/>
    <w:basedOn w:val="Normal"/>
    <w:uiPriority w:val="34"/>
    <w:qFormat/>
    <w:rsid w:val="007E597A"/>
    <w:pPr>
      <w:ind w:left="720"/>
      <w:contextualSpacing/>
    </w:pPr>
  </w:style>
  <w:style w:type="character" w:styleId="Hyperlink">
    <w:name w:val="Hyperlink"/>
    <w:basedOn w:val="DefaultParagraphFont"/>
    <w:uiPriority w:val="99"/>
    <w:unhideWhenUsed/>
    <w:rsid w:val="006D7246"/>
    <w:rPr>
      <w:color w:val="0000FF" w:themeColor="hyperlink"/>
      <w:u w:val="single"/>
    </w:rPr>
  </w:style>
  <w:style w:type="paragraph" w:customStyle="1" w:styleId="references">
    <w:name w:val="references"/>
    <w:basedOn w:val="Normal"/>
    <w:rsid w:val="004D0F73"/>
    <w:pPr>
      <w:tabs>
        <w:tab w:val="right" w:pos="360"/>
        <w:tab w:val="left" w:pos="600"/>
      </w:tabs>
      <w:overflowPunct w:val="0"/>
      <w:autoSpaceDE w:val="0"/>
      <w:autoSpaceDN w:val="0"/>
      <w:adjustRightInd w:val="0"/>
      <w:spacing w:after="0" w:line="240" w:lineRule="auto"/>
      <w:ind w:left="170" w:hanging="170"/>
      <w:jc w:val="both"/>
      <w:textAlignment w:val="baseline"/>
    </w:pPr>
    <w:rPr>
      <w:rFonts w:ascii="Times New Roman" w:eastAsia="Times New Roman" w:hAnsi="Times New Roman" w:cs="Times New Roman"/>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1594593">
      <w:bodyDiv w:val="1"/>
      <w:marLeft w:val="0"/>
      <w:marRight w:val="0"/>
      <w:marTop w:val="0"/>
      <w:marBottom w:val="0"/>
      <w:divBdr>
        <w:top w:val="none" w:sz="0" w:space="0" w:color="auto"/>
        <w:left w:val="none" w:sz="0" w:space="0" w:color="auto"/>
        <w:bottom w:val="none" w:sz="0" w:space="0" w:color="auto"/>
        <w:right w:val="none" w:sz="0" w:space="0" w:color="auto"/>
      </w:divBdr>
      <w:divsChild>
        <w:div w:id="1378972070">
          <w:marLeft w:val="0"/>
          <w:marRight w:val="0"/>
          <w:marTop w:val="0"/>
          <w:marBottom w:val="0"/>
          <w:divBdr>
            <w:top w:val="none" w:sz="0" w:space="0" w:color="auto"/>
            <w:left w:val="none" w:sz="0" w:space="0" w:color="auto"/>
            <w:bottom w:val="none" w:sz="0" w:space="0" w:color="auto"/>
            <w:right w:val="none" w:sz="0" w:space="0" w:color="auto"/>
          </w:divBdr>
          <w:divsChild>
            <w:div w:id="415440648">
              <w:marLeft w:val="0"/>
              <w:marRight w:val="0"/>
              <w:marTop w:val="0"/>
              <w:marBottom w:val="0"/>
              <w:divBdr>
                <w:top w:val="none" w:sz="0" w:space="0" w:color="auto"/>
                <w:left w:val="none" w:sz="0" w:space="0" w:color="auto"/>
                <w:bottom w:val="none" w:sz="0" w:space="0" w:color="auto"/>
                <w:right w:val="none" w:sz="0" w:space="0" w:color="auto"/>
              </w:divBdr>
              <w:divsChild>
                <w:div w:id="310908778">
                  <w:marLeft w:val="0"/>
                  <w:marRight w:val="0"/>
                  <w:marTop w:val="0"/>
                  <w:marBottom w:val="0"/>
                  <w:divBdr>
                    <w:top w:val="none" w:sz="0" w:space="0" w:color="auto"/>
                    <w:left w:val="none" w:sz="0" w:space="0" w:color="auto"/>
                    <w:bottom w:val="none" w:sz="0" w:space="0" w:color="auto"/>
                    <w:right w:val="none" w:sz="0" w:space="0" w:color="auto"/>
                  </w:divBdr>
                  <w:divsChild>
                    <w:div w:id="1628778959">
                      <w:marLeft w:val="0"/>
                      <w:marRight w:val="0"/>
                      <w:marTop w:val="0"/>
                      <w:marBottom w:val="0"/>
                      <w:divBdr>
                        <w:top w:val="none" w:sz="0" w:space="0" w:color="auto"/>
                        <w:left w:val="none" w:sz="0" w:space="0" w:color="auto"/>
                        <w:bottom w:val="none" w:sz="0" w:space="0" w:color="auto"/>
                        <w:right w:val="none" w:sz="0" w:space="0" w:color="auto"/>
                      </w:divBdr>
                      <w:divsChild>
                        <w:div w:id="1165901001">
                          <w:marLeft w:val="0"/>
                          <w:marRight w:val="0"/>
                          <w:marTop w:val="0"/>
                          <w:marBottom w:val="0"/>
                          <w:divBdr>
                            <w:top w:val="none" w:sz="0" w:space="0" w:color="auto"/>
                            <w:left w:val="none" w:sz="0" w:space="0" w:color="auto"/>
                            <w:bottom w:val="none" w:sz="0" w:space="0" w:color="auto"/>
                            <w:right w:val="none" w:sz="0" w:space="0" w:color="auto"/>
                          </w:divBdr>
                          <w:divsChild>
                            <w:div w:id="2048409478">
                              <w:marLeft w:val="0"/>
                              <w:marRight w:val="0"/>
                              <w:marTop w:val="0"/>
                              <w:marBottom w:val="0"/>
                              <w:divBdr>
                                <w:top w:val="none" w:sz="0" w:space="0" w:color="auto"/>
                                <w:left w:val="none" w:sz="0" w:space="0" w:color="auto"/>
                                <w:bottom w:val="none" w:sz="0" w:space="0" w:color="auto"/>
                                <w:right w:val="none" w:sz="0" w:space="0" w:color="auto"/>
                              </w:divBdr>
                              <w:divsChild>
                                <w:div w:id="1734546474">
                                  <w:marLeft w:val="0"/>
                                  <w:marRight w:val="0"/>
                                  <w:marTop w:val="0"/>
                                  <w:marBottom w:val="0"/>
                                  <w:divBdr>
                                    <w:top w:val="none" w:sz="0" w:space="0" w:color="auto"/>
                                    <w:left w:val="none" w:sz="0" w:space="0" w:color="auto"/>
                                    <w:bottom w:val="none" w:sz="0" w:space="0" w:color="auto"/>
                                    <w:right w:val="none" w:sz="0" w:space="0" w:color="auto"/>
                                  </w:divBdr>
                                  <w:divsChild>
                                    <w:div w:id="298072877">
                                      <w:marLeft w:val="0"/>
                                      <w:marRight w:val="0"/>
                                      <w:marTop w:val="0"/>
                                      <w:marBottom w:val="0"/>
                                      <w:divBdr>
                                        <w:top w:val="none" w:sz="0" w:space="0" w:color="auto"/>
                                        <w:left w:val="none" w:sz="0" w:space="0" w:color="auto"/>
                                        <w:bottom w:val="none" w:sz="0" w:space="0" w:color="auto"/>
                                        <w:right w:val="none" w:sz="0" w:space="0" w:color="auto"/>
                                      </w:divBdr>
                                      <w:divsChild>
                                        <w:div w:id="1368943773">
                                          <w:marLeft w:val="0"/>
                                          <w:marRight w:val="0"/>
                                          <w:marTop w:val="0"/>
                                          <w:marBottom w:val="0"/>
                                          <w:divBdr>
                                            <w:top w:val="none" w:sz="0" w:space="0" w:color="auto"/>
                                            <w:left w:val="none" w:sz="0" w:space="0" w:color="auto"/>
                                            <w:bottom w:val="none" w:sz="0" w:space="0" w:color="auto"/>
                                            <w:right w:val="none" w:sz="0" w:space="0" w:color="auto"/>
                                          </w:divBdr>
                                          <w:divsChild>
                                            <w:div w:id="826938485">
                                              <w:marLeft w:val="0"/>
                                              <w:marRight w:val="0"/>
                                              <w:marTop w:val="0"/>
                                              <w:marBottom w:val="0"/>
                                              <w:divBdr>
                                                <w:top w:val="none" w:sz="0" w:space="0" w:color="auto"/>
                                                <w:left w:val="none" w:sz="0" w:space="0" w:color="auto"/>
                                                <w:bottom w:val="none" w:sz="0" w:space="0" w:color="auto"/>
                                                <w:right w:val="none" w:sz="0" w:space="0" w:color="auto"/>
                                              </w:divBdr>
                                              <w:divsChild>
                                                <w:div w:id="855970857">
                                                  <w:marLeft w:val="0"/>
                                                  <w:marRight w:val="0"/>
                                                  <w:marTop w:val="0"/>
                                                  <w:marBottom w:val="0"/>
                                                  <w:divBdr>
                                                    <w:top w:val="none" w:sz="0" w:space="0" w:color="auto"/>
                                                    <w:left w:val="none" w:sz="0" w:space="0" w:color="auto"/>
                                                    <w:bottom w:val="none" w:sz="0" w:space="0" w:color="auto"/>
                                                    <w:right w:val="none" w:sz="0" w:space="0" w:color="auto"/>
                                                  </w:divBdr>
                                                  <w:divsChild>
                                                    <w:div w:id="1866285153">
                                                      <w:marLeft w:val="0"/>
                                                      <w:marRight w:val="0"/>
                                                      <w:marTop w:val="0"/>
                                                      <w:marBottom w:val="0"/>
                                                      <w:divBdr>
                                                        <w:top w:val="none" w:sz="0" w:space="0" w:color="auto"/>
                                                        <w:left w:val="none" w:sz="0" w:space="0" w:color="auto"/>
                                                        <w:bottom w:val="none" w:sz="0" w:space="0" w:color="auto"/>
                                                        <w:right w:val="none" w:sz="0" w:space="0" w:color="auto"/>
                                                      </w:divBdr>
                                                      <w:divsChild>
                                                        <w:div w:id="683366428">
                                                          <w:marLeft w:val="0"/>
                                                          <w:marRight w:val="0"/>
                                                          <w:marTop w:val="0"/>
                                                          <w:marBottom w:val="0"/>
                                                          <w:divBdr>
                                                            <w:top w:val="none" w:sz="0" w:space="0" w:color="auto"/>
                                                            <w:left w:val="none" w:sz="0" w:space="0" w:color="auto"/>
                                                            <w:bottom w:val="none" w:sz="0" w:space="0" w:color="auto"/>
                                                            <w:right w:val="none" w:sz="0" w:space="0" w:color="auto"/>
                                                          </w:divBdr>
                                                          <w:divsChild>
                                                            <w:div w:id="1314991873">
                                                              <w:marLeft w:val="0"/>
                                                              <w:marRight w:val="0"/>
                                                              <w:marTop w:val="0"/>
                                                              <w:marBottom w:val="0"/>
                                                              <w:divBdr>
                                                                <w:top w:val="none" w:sz="0" w:space="0" w:color="auto"/>
                                                                <w:left w:val="none" w:sz="0" w:space="0" w:color="auto"/>
                                                                <w:bottom w:val="none" w:sz="0" w:space="0" w:color="auto"/>
                                                                <w:right w:val="none" w:sz="0" w:space="0" w:color="auto"/>
                                                              </w:divBdr>
                                                              <w:divsChild>
                                                                <w:div w:id="352809695">
                                                                  <w:marLeft w:val="0"/>
                                                                  <w:marRight w:val="0"/>
                                                                  <w:marTop w:val="0"/>
                                                                  <w:marBottom w:val="0"/>
                                                                  <w:divBdr>
                                                                    <w:top w:val="none" w:sz="0" w:space="0" w:color="auto"/>
                                                                    <w:left w:val="none" w:sz="0" w:space="0" w:color="auto"/>
                                                                    <w:bottom w:val="none" w:sz="0" w:space="0" w:color="auto"/>
                                                                    <w:right w:val="none" w:sz="0" w:space="0" w:color="auto"/>
                                                                  </w:divBdr>
                                                                  <w:divsChild>
                                                                    <w:div w:id="527449898">
                                                                      <w:marLeft w:val="0"/>
                                                                      <w:marRight w:val="0"/>
                                                                      <w:marTop w:val="0"/>
                                                                      <w:marBottom w:val="0"/>
                                                                      <w:divBdr>
                                                                        <w:top w:val="none" w:sz="0" w:space="0" w:color="auto"/>
                                                                        <w:left w:val="none" w:sz="0" w:space="0" w:color="auto"/>
                                                                        <w:bottom w:val="none" w:sz="0" w:space="0" w:color="auto"/>
                                                                        <w:right w:val="none" w:sz="0" w:space="0" w:color="auto"/>
                                                                      </w:divBdr>
                                                                      <w:divsChild>
                                                                        <w:div w:id="1872448999">
                                                                          <w:marLeft w:val="0"/>
                                                                          <w:marRight w:val="0"/>
                                                                          <w:marTop w:val="0"/>
                                                                          <w:marBottom w:val="0"/>
                                                                          <w:divBdr>
                                                                            <w:top w:val="none" w:sz="0" w:space="0" w:color="auto"/>
                                                                            <w:left w:val="none" w:sz="0" w:space="0" w:color="auto"/>
                                                                            <w:bottom w:val="none" w:sz="0" w:space="0" w:color="auto"/>
                                                                            <w:right w:val="none" w:sz="0" w:space="0" w:color="auto"/>
                                                                          </w:divBdr>
                                                                          <w:divsChild>
                                                                            <w:div w:id="1245606827">
                                                                              <w:marLeft w:val="0"/>
                                                                              <w:marRight w:val="0"/>
                                                                              <w:marTop w:val="0"/>
                                                                              <w:marBottom w:val="0"/>
                                                                              <w:divBdr>
                                                                                <w:top w:val="none" w:sz="0" w:space="0" w:color="auto"/>
                                                                                <w:left w:val="none" w:sz="0" w:space="0" w:color="auto"/>
                                                                                <w:bottom w:val="none" w:sz="0" w:space="0" w:color="auto"/>
                                                                                <w:right w:val="none" w:sz="0" w:space="0" w:color="auto"/>
                                                                              </w:divBdr>
                                                                              <w:divsChild>
                                                                                <w:div w:id="716204746">
                                                                                  <w:marLeft w:val="0"/>
                                                                                  <w:marRight w:val="0"/>
                                                                                  <w:marTop w:val="0"/>
                                                                                  <w:marBottom w:val="0"/>
                                                                                  <w:divBdr>
                                                                                    <w:top w:val="none" w:sz="0" w:space="0" w:color="auto"/>
                                                                                    <w:left w:val="none" w:sz="0" w:space="0" w:color="auto"/>
                                                                                    <w:bottom w:val="none" w:sz="0" w:space="0" w:color="auto"/>
                                                                                    <w:right w:val="none" w:sz="0" w:space="0" w:color="auto"/>
                                                                                  </w:divBdr>
                                                                                  <w:divsChild>
                                                                                    <w:div w:id="2041852620">
                                                                                      <w:marLeft w:val="0"/>
                                                                                      <w:marRight w:val="0"/>
                                                                                      <w:marTop w:val="0"/>
                                                                                      <w:marBottom w:val="0"/>
                                                                                      <w:divBdr>
                                                                                        <w:top w:val="none" w:sz="0" w:space="0" w:color="auto"/>
                                                                                        <w:left w:val="none" w:sz="0" w:space="0" w:color="auto"/>
                                                                                        <w:bottom w:val="none" w:sz="0" w:space="0" w:color="auto"/>
                                                                                        <w:right w:val="none" w:sz="0" w:space="0" w:color="auto"/>
                                                                                      </w:divBdr>
                                                                                      <w:divsChild>
                                                                                        <w:div w:id="1487238226">
                                                                                          <w:marLeft w:val="0"/>
                                                                                          <w:marRight w:val="0"/>
                                                                                          <w:marTop w:val="0"/>
                                                                                          <w:marBottom w:val="0"/>
                                                                                          <w:divBdr>
                                                                                            <w:top w:val="none" w:sz="0" w:space="0" w:color="auto"/>
                                                                                            <w:left w:val="none" w:sz="0" w:space="0" w:color="auto"/>
                                                                                            <w:bottom w:val="none" w:sz="0" w:space="0" w:color="auto"/>
                                                                                            <w:right w:val="none" w:sz="0" w:space="0" w:color="auto"/>
                                                                                          </w:divBdr>
                                                                                          <w:divsChild>
                                                                                            <w:div w:id="687831231">
                                                                                              <w:marLeft w:val="0"/>
                                                                                              <w:marRight w:val="0"/>
                                                                                              <w:marTop w:val="0"/>
                                                                                              <w:marBottom w:val="0"/>
                                                                                              <w:divBdr>
                                                                                                <w:top w:val="none" w:sz="0" w:space="0" w:color="auto"/>
                                                                                                <w:left w:val="none" w:sz="0" w:space="0" w:color="auto"/>
                                                                                                <w:bottom w:val="none" w:sz="0" w:space="0" w:color="auto"/>
                                                                                                <w:right w:val="none" w:sz="0" w:space="0" w:color="auto"/>
                                                                                              </w:divBdr>
                                                                                              <w:divsChild>
                                                                                                <w:div w:id="915164799">
                                                                                                  <w:marLeft w:val="0"/>
                                                                                                  <w:marRight w:val="0"/>
                                                                                                  <w:marTop w:val="0"/>
                                                                                                  <w:marBottom w:val="0"/>
                                                                                                  <w:divBdr>
                                                                                                    <w:top w:val="none" w:sz="0" w:space="0" w:color="auto"/>
                                                                                                    <w:left w:val="none" w:sz="0" w:space="0" w:color="auto"/>
                                                                                                    <w:bottom w:val="none" w:sz="0" w:space="0" w:color="auto"/>
                                                                                                    <w:right w:val="none" w:sz="0" w:space="0" w:color="auto"/>
                                                                                                  </w:divBdr>
                                                                                                  <w:divsChild>
                                                                                                    <w:div w:id="1892962477">
                                                                                                      <w:marLeft w:val="0"/>
                                                                                                      <w:marRight w:val="0"/>
                                                                                                      <w:marTop w:val="0"/>
                                                                                                      <w:marBottom w:val="0"/>
                                                                                                      <w:divBdr>
                                                                                                        <w:top w:val="none" w:sz="0" w:space="0" w:color="auto"/>
                                                                                                        <w:left w:val="none" w:sz="0" w:space="0" w:color="auto"/>
                                                                                                        <w:bottom w:val="none" w:sz="0" w:space="0" w:color="auto"/>
                                                                                                        <w:right w:val="none" w:sz="0" w:space="0" w:color="auto"/>
                                                                                                      </w:divBdr>
                                                                                                      <w:divsChild>
                                                                                                        <w:div w:id="1257907700">
                                                                                                          <w:marLeft w:val="0"/>
                                                                                                          <w:marRight w:val="0"/>
                                                                                                          <w:marTop w:val="0"/>
                                                                                                          <w:marBottom w:val="0"/>
                                                                                                          <w:divBdr>
                                                                                                            <w:top w:val="none" w:sz="0" w:space="0" w:color="auto"/>
                                                                                                            <w:left w:val="none" w:sz="0" w:space="0" w:color="auto"/>
                                                                                                            <w:bottom w:val="none" w:sz="0" w:space="0" w:color="auto"/>
                                                                                                            <w:right w:val="none" w:sz="0" w:space="0" w:color="auto"/>
                                                                                                          </w:divBdr>
                                                                                                          <w:divsChild>
                                                                                                            <w:div w:id="1330329877">
                                                                                                              <w:marLeft w:val="0"/>
                                                                                                              <w:marRight w:val="0"/>
                                                                                                              <w:marTop w:val="0"/>
                                                                                                              <w:marBottom w:val="0"/>
                                                                                                              <w:divBdr>
                                                                                                                <w:top w:val="none" w:sz="0" w:space="0" w:color="auto"/>
                                                                                                                <w:left w:val="none" w:sz="0" w:space="0" w:color="auto"/>
                                                                                                                <w:bottom w:val="none" w:sz="0" w:space="0" w:color="auto"/>
                                                                                                                <w:right w:val="none" w:sz="0" w:space="0" w:color="auto"/>
                                                                                                              </w:divBdr>
                                                                                                              <w:divsChild>
                                                                                                                <w:div w:id="1792704221">
                                                                                                                  <w:marLeft w:val="0"/>
                                                                                                                  <w:marRight w:val="0"/>
                                                                                                                  <w:marTop w:val="0"/>
                                                                                                                  <w:marBottom w:val="0"/>
                                                                                                                  <w:divBdr>
                                                                                                                    <w:top w:val="none" w:sz="0" w:space="0" w:color="auto"/>
                                                                                                                    <w:left w:val="none" w:sz="0" w:space="0" w:color="auto"/>
                                                                                                                    <w:bottom w:val="none" w:sz="0" w:space="0" w:color="auto"/>
                                                                                                                    <w:right w:val="none" w:sz="0" w:space="0" w:color="auto"/>
                                                                                                                  </w:divBdr>
                                                                                                                  <w:divsChild>
                                                                                                                    <w:div w:id="90706022">
                                                                                                                      <w:marLeft w:val="0"/>
                                                                                                                      <w:marRight w:val="0"/>
                                                                                                                      <w:marTop w:val="0"/>
                                                                                                                      <w:marBottom w:val="0"/>
                                                                                                                      <w:divBdr>
                                                                                                                        <w:top w:val="none" w:sz="0" w:space="0" w:color="auto"/>
                                                                                                                        <w:left w:val="none" w:sz="0" w:space="0" w:color="auto"/>
                                                                                                                        <w:bottom w:val="none" w:sz="0" w:space="0" w:color="auto"/>
                                                                                                                        <w:right w:val="none" w:sz="0" w:space="0" w:color="auto"/>
                                                                                                                      </w:divBdr>
                                                                                                                      <w:divsChild>
                                                                                                                        <w:div w:id="1280650983">
                                                                                                                          <w:marLeft w:val="0"/>
                                                                                                                          <w:marRight w:val="0"/>
                                                                                                                          <w:marTop w:val="0"/>
                                                                                                                          <w:marBottom w:val="0"/>
                                                                                                                          <w:divBdr>
                                                                                                                            <w:top w:val="none" w:sz="0" w:space="0" w:color="auto"/>
                                                                                                                            <w:left w:val="none" w:sz="0" w:space="0" w:color="auto"/>
                                                                                                                            <w:bottom w:val="none" w:sz="0" w:space="0" w:color="auto"/>
                                                                                                                            <w:right w:val="none" w:sz="0" w:space="0" w:color="auto"/>
                                                                                                                          </w:divBdr>
                                                                                                                          <w:divsChild>
                                                                                                                            <w:div w:id="26948813">
                                                                                                                              <w:marLeft w:val="0"/>
                                                                                                                              <w:marRight w:val="0"/>
                                                                                                                              <w:marTop w:val="0"/>
                                                                                                                              <w:marBottom w:val="0"/>
                                                                                                                              <w:divBdr>
                                                                                                                                <w:top w:val="none" w:sz="0" w:space="0" w:color="auto"/>
                                                                                                                                <w:left w:val="none" w:sz="0" w:space="0" w:color="auto"/>
                                                                                                                                <w:bottom w:val="none" w:sz="0" w:space="0" w:color="auto"/>
                                                                                                                                <w:right w:val="none" w:sz="0" w:space="0" w:color="auto"/>
                                                                                                                              </w:divBdr>
                                                                                                                              <w:divsChild>
                                                                                                                                <w:div w:id="497617364">
                                                                                                                                  <w:marLeft w:val="0"/>
                                                                                                                                  <w:marRight w:val="0"/>
                                                                                                                                  <w:marTop w:val="0"/>
                                                                                                                                  <w:marBottom w:val="0"/>
                                                                                                                                  <w:divBdr>
                                                                                                                                    <w:top w:val="none" w:sz="0" w:space="0" w:color="auto"/>
                                                                                                                                    <w:left w:val="none" w:sz="0" w:space="0" w:color="auto"/>
                                                                                                                                    <w:bottom w:val="none" w:sz="0" w:space="0" w:color="auto"/>
                                                                                                                                    <w:right w:val="none" w:sz="0" w:space="0" w:color="auto"/>
                                                                                                                                  </w:divBdr>
                                                                                                                                  <w:divsChild>
                                                                                                                                    <w:div w:id="1134061998">
                                                                                                                                      <w:marLeft w:val="0"/>
                                                                                                                                      <w:marRight w:val="0"/>
                                                                                                                                      <w:marTop w:val="0"/>
                                                                                                                                      <w:marBottom w:val="0"/>
                                                                                                                                      <w:divBdr>
                                                                                                                                        <w:top w:val="none" w:sz="0" w:space="0" w:color="auto"/>
                                                                                                                                        <w:left w:val="none" w:sz="0" w:space="0" w:color="auto"/>
                                                                                                                                        <w:bottom w:val="none" w:sz="0" w:space="0" w:color="auto"/>
                                                                                                                                        <w:right w:val="none" w:sz="0" w:space="0" w:color="auto"/>
                                                                                                                                      </w:divBdr>
                                                                                                                                      <w:divsChild>
                                                                                                                                        <w:div w:id="578558741">
                                                                                                                                          <w:marLeft w:val="0"/>
                                                                                                                                          <w:marRight w:val="0"/>
                                                                                                                                          <w:marTop w:val="0"/>
                                                                                                                                          <w:marBottom w:val="0"/>
                                                                                                                                          <w:divBdr>
                                                                                                                                            <w:top w:val="none" w:sz="0" w:space="0" w:color="auto"/>
                                                                                                                                            <w:left w:val="none" w:sz="0" w:space="0" w:color="auto"/>
                                                                                                                                            <w:bottom w:val="none" w:sz="0" w:space="0" w:color="auto"/>
                                                                                                                                            <w:right w:val="none" w:sz="0" w:space="0" w:color="auto"/>
                                                                                                                                          </w:divBdr>
                                                                                                                                          <w:divsChild>
                                                                                                                                            <w:div w:id="1797486086">
                                                                                                                                              <w:marLeft w:val="0"/>
                                                                                                                                              <w:marRight w:val="0"/>
                                                                                                                                              <w:marTop w:val="0"/>
                                                                                                                                              <w:marBottom w:val="0"/>
                                                                                                                                              <w:divBdr>
                                                                                                                                                <w:top w:val="none" w:sz="0" w:space="0" w:color="auto"/>
                                                                                                                                                <w:left w:val="none" w:sz="0" w:space="0" w:color="auto"/>
                                                                                                                                                <w:bottom w:val="none" w:sz="0" w:space="0" w:color="auto"/>
                                                                                                                                                <w:right w:val="none" w:sz="0" w:space="0" w:color="auto"/>
                                                                                                                                              </w:divBdr>
                                                                                                                                              <w:divsChild>
                                                                                                                                                <w:div w:id="383261834">
                                                                                                                                                  <w:marLeft w:val="0"/>
                                                                                                                                                  <w:marRight w:val="0"/>
                                                                                                                                                  <w:marTop w:val="0"/>
                                                                                                                                                  <w:marBottom w:val="0"/>
                                                                                                                                                  <w:divBdr>
                                                                                                                                                    <w:top w:val="none" w:sz="0" w:space="0" w:color="auto"/>
                                                                                                                                                    <w:left w:val="none" w:sz="0" w:space="0" w:color="auto"/>
                                                                                                                                                    <w:bottom w:val="none" w:sz="0" w:space="0" w:color="auto"/>
                                                                                                                                                    <w:right w:val="none" w:sz="0" w:space="0" w:color="auto"/>
                                                                                                                                                  </w:divBdr>
                                                                                                                                                  <w:divsChild>
                                                                                                                                                    <w:div w:id="1259872186">
                                                                                                                                                      <w:marLeft w:val="0"/>
                                                                                                                                                      <w:marRight w:val="0"/>
                                                                                                                                                      <w:marTop w:val="0"/>
                                                                                                                                                      <w:marBottom w:val="0"/>
                                                                                                                                                      <w:divBdr>
                                                                                                                                                        <w:top w:val="none" w:sz="0" w:space="0" w:color="auto"/>
                                                                                                                                                        <w:left w:val="none" w:sz="0" w:space="0" w:color="auto"/>
                                                                                                                                                        <w:bottom w:val="none" w:sz="0" w:space="0" w:color="auto"/>
                                                                                                                                                        <w:right w:val="none" w:sz="0" w:space="0" w:color="auto"/>
                                                                                                                                                      </w:divBdr>
                                                                                                                                                      <w:divsChild>
                                                                                                                                                        <w:div w:id="695079503">
                                                                                                                                                          <w:marLeft w:val="0"/>
                                                                                                                                                          <w:marRight w:val="0"/>
                                                                                                                                                          <w:marTop w:val="0"/>
                                                                                                                                                          <w:marBottom w:val="0"/>
                                                                                                                                                          <w:divBdr>
                                                                                                                                                            <w:top w:val="none" w:sz="0" w:space="0" w:color="auto"/>
                                                                                                                                                            <w:left w:val="none" w:sz="0" w:space="0" w:color="auto"/>
                                                                                                                                                            <w:bottom w:val="none" w:sz="0" w:space="0" w:color="auto"/>
                                                                                                                                                            <w:right w:val="none" w:sz="0" w:space="0" w:color="auto"/>
                                                                                                                                                          </w:divBdr>
                                                                                                                                                          <w:divsChild>
                                                                                                                                                            <w:div w:id="372119054">
                                                                                                                                                              <w:marLeft w:val="0"/>
                                                                                                                                                              <w:marRight w:val="0"/>
                                                                                                                                                              <w:marTop w:val="0"/>
                                                                                                                                                              <w:marBottom w:val="0"/>
                                                                                                                                                              <w:divBdr>
                                                                                                                                                                <w:top w:val="none" w:sz="0" w:space="0" w:color="auto"/>
                                                                                                                                                                <w:left w:val="none" w:sz="0" w:space="0" w:color="auto"/>
                                                                                                                                                                <w:bottom w:val="none" w:sz="0" w:space="0" w:color="auto"/>
                                                                                                                                                                <w:right w:val="none" w:sz="0" w:space="0" w:color="auto"/>
                                                                                                                                                              </w:divBdr>
                                                                                                                                                              <w:divsChild>
                                                                                                                                                                <w:div w:id="1718891098">
                                                                                                                                                                  <w:marLeft w:val="0"/>
                                                                                                                                                                  <w:marRight w:val="0"/>
                                                                                                                                                                  <w:marTop w:val="0"/>
                                                                                                                                                                  <w:marBottom w:val="0"/>
                                                                                                                                                                  <w:divBdr>
                                                                                                                                                                    <w:top w:val="none" w:sz="0" w:space="0" w:color="auto"/>
                                                                                                                                                                    <w:left w:val="none" w:sz="0" w:space="0" w:color="auto"/>
                                                                                                                                                                    <w:bottom w:val="none" w:sz="0" w:space="0" w:color="auto"/>
                                                                                                                                                                    <w:right w:val="none" w:sz="0" w:space="0" w:color="auto"/>
                                                                                                                                                                  </w:divBdr>
                                                                                                                                                                  <w:divsChild>
                                                                                                                                                                    <w:div w:id="1659722841">
                                                                                                                                                                      <w:marLeft w:val="0"/>
                                                                                                                                                                      <w:marRight w:val="0"/>
                                                                                                                                                                      <w:marTop w:val="0"/>
                                                                                                                                                                      <w:marBottom w:val="0"/>
                                                                                                                                                                      <w:divBdr>
                                                                                                                                                                        <w:top w:val="none" w:sz="0" w:space="0" w:color="auto"/>
                                                                                                                                                                        <w:left w:val="none" w:sz="0" w:space="0" w:color="auto"/>
                                                                                                                                                                        <w:bottom w:val="none" w:sz="0" w:space="0" w:color="auto"/>
                                                                                                                                                                        <w:right w:val="none" w:sz="0" w:space="0" w:color="auto"/>
                                                                                                                                                                      </w:divBdr>
                                                                                                                                                                      <w:divsChild>
                                                                                                                                                                        <w:div w:id="767191695">
                                                                                                                                                                          <w:marLeft w:val="0"/>
                                                                                                                                                                          <w:marRight w:val="0"/>
                                                                                                                                                                          <w:marTop w:val="0"/>
                                                                                                                                                                          <w:marBottom w:val="0"/>
                                                                                                                                                                          <w:divBdr>
                                                                                                                                                                            <w:top w:val="none" w:sz="0" w:space="0" w:color="auto"/>
                                                                                                                                                                            <w:left w:val="none" w:sz="0" w:space="0" w:color="auto"/>
                                                                                                                                                                            <w:bottom w:val="none" w:sz="0" w:space="0" w:color="auto"/>
                                                                                                                                                                            <w:right w:val="none" w:sz="0" w:space="0" w:color="auto"/>
                                                                                                                                                                          </w:divBdr>
                                                                                                                                                                          <w:divsChild>
                                                                                                                                                                            <w:div w:id="1473406829">
                                                                                                                                                                              <w:marLeft w:val="0"/>
                                                                                                                                                                              <w:marRight w:val="0"/>
                                                                                                                                                                              <w:marTop w:val="0"/>
                                                                                                                                                                              <w:marBottom w:val="0"/>
                                                                                                                                                                              <w:divBdr>
                                                                                                                                                                                <w:top w:val="none" w:sz="0" w:space="0" w:color="auto"/>
                                                                                                                                                                                <w:left w:val="none" w:sz="0" w:space="0" w:color="auto"/>
                                                                                                                                                                                <w:bottom w:val="none" w:sz="0" w:space="0" w:color="auto"/>
                                                                                                                                                                                <w:right w:val="none" w:sz="0" w:space="0" w:color="auto"/>
                                                                                                                                                                              </w:divBdr>
                                                                                                                                                                              <w:divsChild>
                                                                                                                                                                                <w:div w:id="1891577271">
                                                                                                                                                                                  <w:marLeft w:val="0"/>
                                                                                                                                                                                  <w:marRight w:val="0"/>
                                                                                                                                                                                  <w:marTop w:val="0"/>
                                                                                                                                                                                  <w:marBottom w:val="0"/>
                                                                                                                                                                                  <w:divBdr>
                                                                                                                                                                                    <w:top w:val="none" w:sz="0" w:space="0" w:color="auto"/>
                                                                                                                                                                                    <w:left w:val="none" w:sz="0" w:space="0" w:color="auto"/>
                                                                                                                                                                                    <w:bottom w:val="none" w:sz="0" w:space="0" w:color="auto"/>
                                                                                                                                                                                    <w:right w:val="none" w:sz="0" w:space="0" w:color="auto"/>
                                                                                                                                                                                  </w:divBdr>
                                                                                                                                                                                  <w:divsChild>
                                                                                                                                                                                    <w:div w:id="642976419">
                                                                                                                                                                                      <w:marLeft w:val="0"/>
                                                                                                                                                                                      <w:marRight w:val="0"/>
                                                                                                                                                                                      <w:marTop w:val="0"/>
                                                                                                                                                                                      <w:marBottom w:val="0"/>
                                                                                                                                                                                      <w:divBdr>
                                                                                                                                                                                        <w:top w:val="none" w:sz="0" w:space="0" w:color="auto"/>
                                                                                                                                                                                        <w:left w:val="none" w:sz="0" w:space="0" w:color="auto"/>
                                                                                                                                                                                        <w:bottom w:val="none" w:sz="0" w:space="0" w:color="auto"/>
                                                                                                                                                                                        <w:right w:val="none" w:sz="0" w:space="0" w:color="auto"/>
                                                                                                                                                                                      </w:divBdr>
                                                                                                                                                                                      <w:divsChild>
                                                                                                                                                                                        <w:div w:id="1801725664">
                                                                                                                                                                                          <w:marLeft w:val="0"/>
                                                                                                                                                                                          <w:marRight w:val="0"/>
                                                                                                                                                                                          <w:marTop w:val="0"/>
                                                                                                                                                                                          <w:marBottom w:val="0"/>
                                                                                                                                                                                          <w:divBdr>
                                                                                                                                                                                            <w:top w:val="none" w:sz="0" w:space="0" w:color="auto"/>
                                                                                                                                                                                            <w:left w:val="none" w:sz="0" w:space="0" w:color="auto"/>
                                                                                                                                                                                            <w:bottom w:val="none" w:sz="0" w:space="0" w:color="auto"/>
                                                                                                                                                                                            <w:right w:val="none" w:sz="0" w:space="0" w:color="auto"/>
                                                                                                                                                                                          </w:divBdr>
                                                                                                                                                                                          <w:divsChild>
                                                                                                                                                                                            <w:div w:id="1159266440">
                                                                                                                                                                                              <w:marLeft w:val="0"/>
                                                                                                                                                                                              <w:marRight w:val="0"/>
                                                                                                                                                                                              <w:marTop w:val="0"/>
                                                                                                                                                                                              <w:marBottom w:val="0"/>
                                                                                                                                                                                              <w:divBdr>
                                                                                                                                                                                                <w:top w:val="none" w:sz="0" w:space="0" w:color="auto"/>
                                                                                                                                                                                                <w:left w:val="none" w:sz="0" w:space="0" w:color="auto"/>
                                                                                                                                                                                                <w:bottom w:val="none" w:sz="0" w:space="0" w:color="auto"/>
                                                                                                                                                                                                <w:right w:val="none" w:sz="0" w:space="0" w:color="auto"/>
                                                                                                                                                                                              </w:divBdr>
                                                                                                                                                                                              <w:divsChild>
                                                                                                                                                                                                <w:div w:id="1723360597">
                                                                                                                                                                                                  <w:marLeft w:val="0"/>
                                                                                                                                                                                                  <w:marRight w:val="0"/>
                                                                                                                                                                                                  <w:marTop w:val="0"/>
                                                                                                                                                                                                  <w:marBottom w:val="0"/>
                                                                                                                                                                                                  <w:divBdr>
                                                                                                                                                                                                    <w:top w:val="none" w:sz="0" w:space="0" w:color="auto"/>
                                                                                                                                                                                                    <w:left w:val="none" w:sz="0" w:space="0" w:color="auto"/>
                                                                                                                                                                                                    <w:bottom w:val="none" w:sz="0" w:space="0" w:color="auto"/>
                                                                                                                                                                                                    <w:right w:val="none" w:sz="0" w:space="0" w:color="auto"/>
                                                                                                                                                                                                  </w:divBdr>
                                                                                                                                                                                                  <w:divsChild>
                                                                                                                                                                                                    <w:div w:id="1165585991">
                                                                                                                                                                                                      <w:marLeft w:val="0"/>
                                                                                                                                                                                                      <w:marRight w:val="0"/>
                                                                                                                                                                                                      <w:marTop w:val="0"/>
                                                                                                                                                                                                      <w:marBottom w:val="0"/>
                                                                                                                                                                                                      <w:divBdr>
                                                                                                                                                                                                        <w:top w:val="none" w:sz="0" w:space="0" w:color="auto"/>
                                                                                                                                                                                                        <w:left w:val="none" w:sz="0" w:space="0" w:color="auto"/>
                                                                                                                                                                                                        <w:bottom w:val="none" w:sz="0" w:space="0" w:color="auto"/>
                                                                                                                                                                                                        <w:right w:val="none" w:sz="0" w:space="0" w:color="auto"/>
                                                                                                                                                                                                      </w:divBdr>
                                                                                                                                                                                                      <w:divsChild>
                                                                                                                                                                                                        <w:div w:id="614871133">
                                                                                                                                                                                                          <w:marLeft w:val="0"/>
                                                                                                                                                                                                          <w:marRight w:val="0"/>
                                                                                                                                                                                                          <w:marTop w:val="0"/>
                                                                                                                                                                                                          <w:marBottom w:val="0"/>
                                                                                                                                                                                                          <w:divBdr>
                                                                                                                                                                                                            <w:top w:val="none" w:sz="0" w:space="0" w:color="auto"/>
                                                                                                                                                                                                            <w:left w:val="none" w:sz="0" w:space="0" w:color="auto"/>
                                                                                                                                                                                                            <w:bottom w:val="none" w:sz="0" w:space="0" w:color="auto"/>
                                                                                                                                                                                                            <w:right w:val="none" w:sz="0" w:space="0" w:color="auto"/>
                                                                                                                                                                                                          </w:divBdr>
                                                                                                                                                                                                          <w:divsChild>
                                                                                                                                                                                                            <w:div w:id="164058902">
                                                                                                                                                                                                              <w:marLeft w:val="0"/>
                                                                                                                                                                                                              <w:marRight w:val="0"/>
                                                                                                                                                                                                              <w:marTop w:val="0"/>
                                                                                                                                                                                                              <w:marBottom w:val="0"/>
                                                                                                                                                                                                              <w:divBdr>
                                                                                                                                                                                                                <w:top w:val="none" w:sz="0" w:space="0" w:color="auto"/>
                                                                                                                                                                                                                <w:left w:val="none" w:sz="0" w:space="0" w:color="auto"/>
                                                                                                                                                                                                                <w:bottom w:val="none" w:sz="0" w:space="0" w:color="auto"/>
                                                                                                                                                                                                                <w:right w:val="none" w:sz="0" w:space="0" w:color="auto"/>
                                                                                                                                                                                                              </w:divBdr>
                                                                                                                                                                                                              <w:divsChild>
                                                                                                                                                                                                                <w:div w:id="1518687978">
                                                                                                                                                                                                                  <w:marLeft w:val="0"/>
                                                                                                                                                                                                                  <w:marRight w:val="0"/>
                                                                                                                                                                                                                  <w:marTop w:val="0"/>
                                                                                                                                                                                                                  <w:marBottom w:val="0"/>
                                                                                                                                                                                                                  <w:divBdr>
                                                                                                                                                                                                                    <w:top w:val="none" w:sz="0" w:space="0" w:color="auto"/>
                                                                                                                                                                                                                    <w:left w:val="none" w:sz="0" w:space="0" w:color="auto"/>
                                                                                                                                                                                                                    <w:bottom w:val="none" w:sz="0" w:space="0" w:color="auto"/>
                                                                                                                                                                                                                    <w:right w:val="none" w:sz="0" w:space="0" w:color="auto"/>
                                                                                                                                                                                                                  </w:divBdr>
                                                                                                                                                                                                                  <w:divsChild>
                                                                                                                                                                                                                    <w:div w:id="1954358343">
                                                                                                                                                                                                                      <w:marLeft w:val="0"/>
                                                                                                                                                                                                                      <w:marRight w:val="0"/>
                                                                                                                                                                                                                      <w:marTop w:val="0"/>
                                                                                                                                                                                                                      <w:marBottom w:val="0"/>
                                                                                                                                                                                                                      <w:divBdr>
                                                                                                                                                                                                                        <w:top w:val="none" w:sz="0" w:space="0" w:color="auto"/>
                                                                                                                                                                                                                        <w:left w:val="none" w:sz="0" w:space="0" w:color="auto"/>
                                                                                                                                                                                                                        <w:bottom w:val="none" w:sz="0" w:space="0" w:color="auto"/>
                                                                                                                                                                                                                        <w:right w:val="none" w:sz="0" w:space="0" w:color="auto"/>
                                                                                                                                                                                                                      </w:divBdr>
                                                                                                                                                                                                                      <w:divsChild>
                                                                                                                                                                                                                        <w:div w:id="1830824889">
                                                                                                                                                                                                                          <w:marLeft w:val="0"/>
                                                                                                                                                                                                                          <w:marRight w:val="0"/>
                                                                                                                                                                                                                          <w:marTop w:val="0"/>
                                                                                                                                                                                                                          <w:marBottom w:val="0"/>
                                                                                                                                                                                                                          <w:divBdr>
                                                                                                                                                                                                                            <w:top w:val="none" w:sz="0" w:space="0" w:color="auto"/>
                                                                                                                                                                                                                            <w:left w:val="none" w:sz="0" w:space="0" w:color="auto"/>
                                                                                                                                                                                                                            <w:bottom w:val="none" w:sz="0" w:space="0" w:color="auto"/>
                                                                                                                                                                                                                            <w:right w:val="none" w:sz="0" w:space="0" w:color="auto"/>
                                                                                                                                                                                                                          </w:divBdr>
                                                                                                                                                                                                                          <w:divsChild>
                                                                                                                                                                                                                            <w:div w:id="128653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63095C-DFB7-7441-BA67-60D38A3CD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3</Words>
  <Characters>3781</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Keefe</dc:creator>
  <cp:keywords/>
  <dc:description/>
  <cp:lastModifiedBy>Simon Watt</cp:lastModifiedBy>
  <cp:revision>2</cp:revision>
  <cp:lastPrinted>2017-08-02T13:31:00Z</cp:lastPrinted>
  <dcterms:created xsi:type="dcterms:W3CDTF">2017-09-05T12:55:00Z</dcterms:created>
  <dcterms:modified xsi:type="dcterms:W3CDTF">2017-09-0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rucekeefe@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PAPERS2_INFO_01">
    <vt:lpwstr>&lt;info&gt;&lt;style id="http://www.zotero.org/styles/apa"/&gt;&lt;format class="1"/&gt;&lt;/info&gt;PAPERS2_INFO_END</vt:lpwstr>
  </property>
</Properties>
</file>